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DDDB9B" w14:textId="39A7B546" w:rsidR="006D7871" w:rsidRPr="00DF0C72" w:rsidRDefault="00FE7072" w:rsidP="00D33261">
      <w:pPr>
        <w:jc w:val="center"/>
        <w:rPr>
          <w:rFonts w:ascii="Arial" w:hAnsi="Arial" w:cs="Arial"/>
          <w:b/>
          <w:bCs/>
        </w:rPr>
      </w:pPr>
      <w:r w:rsidRPr="00DF0C72">
        <w:rPr>
          <w:rFonts w:ascii="Arial" w:hAnsi="Arial" w:cs="Arial"/>
          <w:b/>
          <w:bCs/>
        </w:rPr>
        <w:t>SUPPLEMENT</w:t>
      </w:r>
    </w:p>
    <w:p w14:paraId="6368BD09" w14:textId="1ACBCAEF" w:rsidR="00661300" w:rsidRPr="0098212C" w:rsidRDefault="00661300" w:rsidP="00661300">
      <w:pPr>
        <w:spacing w:line="480" w:lineRule="auto"/>
        <w:rPr>
          <w:rFonts w:ascii="Arial" w:hAnsi="Arial" w:cs="Arial"/>
          <w:b/>
          <w:bCs/>
        </w:rPr>
      </w:pPr>
      <w:r w:rsidRPr="0098212C">
        <w:rPr>
          <w:rFonts w:ascii="Arial" w:hAnsi="Arial" w:cs="Arial"/>
          <w:b/>
        </w:rPr>
        <w:t xml:space="preserve">Consumption of health-related videos and </w:t>
      </w:r>
      <w:r w:rsidR="0086060F">
        <w:rPr>
          <w:rFonts w:ascii="Arial" w:hAnsi="Arial" w:cs="Arial"/>
          <w:b/>
        </w:rPr>
        <w:t>HPV</w:t>
      </w:r>
      <w:r>
        <w:rPr>
          <w:rFonts w:ascii="Arial" w:hAnsi="Arial" w:cs="Arial"/>
          <w:b/>
        </w:rPr>
        <w:t xml:space="preserve"> </w:t>
      </w:r>
      <w:r w:rsidRPr="0098212C">
        <w:rPr>
          <w:rFonts w:ascii="Arial" w:hAnsi="Arial" w:cs="Arial"/>
          <w:b/>
        </w:rPr>
        <w:t>awareness</w:t>
      </w:r>
      <w:r w:rsidRPr="0098212C">
        <w:rPr>
          <w:rFonts w:ascii="Arial" w:hAnsi="Arial" w:cs="Arial"/>
          <w:b/>
          <w:bCs/>
        </w:rPr>
        <w:t xml:space="preserve">: </w:t>
      </w:r>
      <w:r w:rsidR="004A0F67">
        <w:rPr>
          <w:rFonts w:ascii="Arial" w:hAnsi="Arial" w:cs="Arial"/>
          <w:b/>
          <w:bCs/>
        </w:rPr>
        <w:t xml:space="preserve">Cross-sectional </w:t>
      </w:r>
      <w:r w:rsidR="004A0F67" w:rsidRPr="0098212C">
        <w:rPr>
          <w:rFonts w:ascii="Arial" w:hAnsi="Arial" w:cs="Arial"/>
          <w:b/>
          <w:bCs/>
        </w:rPr>
        <w:t>Analys</w:t>
      </w:r>
      <w:r w:rsidR="004A0F67">
        <w:rPr>
          <w:rFonts w:ascii="Arial" w:hAnsi="Arial" w:cs="Arial"/>
          <w:b/>
          <w:bCs/>
        </w:rPr>
        <w:t>e</w:t>
      </w:r>
      <w:r w:rsidR="004A0F67" w:rsidRPr="0098212C">
        <w:rPr>
          <w:rFonts w:ascii="Arial" w:hAnsi="Arial" w:cs="Arial"/>
          <w:b/>
          <w:bCs/>
        </w:rPr>
        <w:t>s</w:t>
      </w:r>
      <w:r w:rsidRPr="0098212C">
        <w:rPr>
          <w:rFonts w:ascii="Arial" w:hAnsi="Arial" w:cs="Arial"/>
          <w:b/>
          <w:bCs/>
        </w:rPr>
        <w:t xml:space="preserve"> of a </w:t>
      </w:r>
      <w:r>
        <w:rPr>
          <w:rFonts w:ascii="Arial" w:hAnsi="Arial" w:cs="Arial"/>
          <w:b/>
          <w:bCs/>
        </w:rPr>
        <w:t xml:space="preserve">US </w:t>
      </w:r>
      <w:r w:rsidRPr="0098212C">
        <w:rPr>
          <w:rFonts w:ascii="Arial" w:hAnsi="Arial" w:cs="Arial"/>
          <w:b/>
          <w:bCs/>
        </w:rPr>
        <w:t>national survey and YouTube</w:t>
      </w:r>
      <w:r>
        <w:rPr>
          <w:rFonts w:ascii="Arial" w:hAnsi="Arial" w:cs="Arial"/>
          <w:b/>
          <w:bCs/>
          <w:vertAlign w:val="superscript"/>
        </w:rPr>
        <w:t xml:space="preserve"> </w:t>
      </w:r>
      <w:r w:rsidRPr="008B5B6D">
        <w:rPr>
          <w:rFonts w:ascii="Arial" w:hAnsi="Arial" w:cs="Arial"/>
          <w:b/>
        </w:rPr>
        <w:t xml:space="preserve">from </w:t>
      </w:r>
      <w:r w:rsidR="00E2564A">
        <w:rPr>
          <w:rFonts w:ascii="Arial" w:hAnsi="Arial" w:cs="Arial"/>
          <w:b/>
        </w:rPr>
        <w:t xml:space="preserve">the </w:t>
      </w:r>
      <w:r w:rsidRPr="008B5B6D">
        <w:rPr>
          <w:rFonts w:ascii="Arial" w:hAnsi="Arial" w:cs="Arial"/>
          <w:b/>
        </w:rPr>
        <w:t>urban-rural context</w:t>
      </w:r>
    </w:p>
    <w:p w14:paraId="73CE1B2E" w14:textId="60DD6610" w:rsidR="00A45752" w:rsidRPr="00896AC1" w:rsidRDefault="00A45752" w:rsidP="003C52D8">
      <w:pPr>
        <w:rPr>
          <w:rFonts w:ascii="Arial" w:hAnsi="Arial" w:cs="Arial"/>
          <w:bCs/>
          <w:sz w:val="20"/>
          <w:szCs w:val="20"/>
        </w:rPr>
      </w:pPr>
      <w:r w:rsidRPr="00DF0C72">
        <w:rPr>
          <w:rFonts w:ascii="Arial" w:hAnsi="Arial" w:cs="Arial"/>
          <w:b/>
          <w:sz w:val="20"/>
          <w:szCs w:val="20"/>
        </w:rPr>
        <w:t xml:space="preserve">Figure </w:t>
      </w:r>
      <w:r w:rsidR="00896AC1">
        <w:rPr>
          <w:rFonts w:ascii="Arial" w:hAnsi="Arial" w:cs="Arial"/>
          <w:b/>
          <w:sz w:val="20"/>
          <w:szCs w:val="20"/>
        </w:rPr>
        <w:t>S</w:t>
      </w:r>
      <w:r w:rsidRPr="00DF0C72">
        <w:rPr>
          <w:rFonts w:ascii="Arial" w:hAnsi="Arial" w:cs="Arial"/>
          <w:b/>
          <w:sz w:val="20"/>
          <w:szCs w:val="20"/>
        </w:rPr>
        <w:t xml:space="preserve">1. </w:t>
      </w:r>
      <w:r w:rsidRPr="00896AC1">
        <w:rPr>
          <w:rFonts w:ascii="Arial" w:hAnsi="Arial" w:cs="Arial"/>
          <w:bCs/>
          <w:sz w:val="20"/>
          <w:szCs w:val="20"/>
        </w:rPr>
        <w:t>Sample flow</w:t>
      </w:r>
      <w:r w:rsidR="00896AC1">
        <w:rPr>
          <w:rFonts w:ascii="Arial" w:hAnsi="Arial" w:cs="Arial"/>
          <w:bCs/>
          <w:sz w:val="20"/>
          <w:szCs w:val="20"/>
        </w:rPr>
        <w:t>.</w:t>
      </w:r>
    </w:p>
    <w:p w14:paraId="2563D32F" w14:textId="77777777" w:rsidR="00B22356" w:rsidRPr="00DF0C72" w:rsidRDefault="00B22356" w:rsidP="003C52D8">
      <w:pPr>
        <w:rPr>
          <w:rFonts w:ascii="Arial" w:hAnsi="Arial" w:cs="Arial"/>
          <w:b/>
          <w:sz w:val="20"/>
          <w:szCs w:val="20"/>
        </w:rPr>
      </w:pPr>
    </w:p>
    <w:p w14:paraId="1DA59EF1" w14:textId="1624F53C" w:rsidR="00A45752" w:rsidRPr="00DF0C72" w:rsidRDefault="003D70EA" w:rsidP="003C52D8">
      <w:pPr>
        <w:rPr>
          <w:rFonts w:ascii="Arial" w:hAnsi="Arial" w:cs="Arial"/>
          <w:b/>
          <w:bCs/>
          <w:sz w:val="20"/>
          <w:szCs w:val="20"/>
        </w:rPr>
      </w:pPr>
      <w:r w:rsidRPr="00DF0C72">
        <w:rPr>
          <w:rFonts w:ascii="Arial" w:hAnsi="Arial" w:cs="Arial"/>
          <w:b/>
          <w:bCs/>
          <w:noProof/>
          <w:sz w:val="20"/>
          <w:szCs w:val="20"/>
        </w:rPr>
        <w:drawing>
          <wp:inline distT="0" distB="0" distL="0" distR="0" wp14:anchorId="34468F3A" wp14:editId="658A9197">
            <wp:extent cx="6428105" cy="3545201"/>
            <wp:effectExtent l="0" t="0" r="0" b="0"/>
            <wp:docPr id="131891714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3804" cy="35648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9A6B17" w14:textId="77777777" w:rsidR="00A45752" w:rsidRPr="00DF0C72" w:rsidRDefault="00A45752" w:rsidP="003C52D8">
      <w:pPr>
        <w:rPr>
          <w:rFonts w:ascii="Arial" w:hAnsi="Arial" w:cs="Arial"/>
          <w:b/>
          <w:bCs/>
          <w:sz w:val="20"/>
          <w:szCs w:val="20"/>
        </w:rPr>
      </w:pPr>
    </w:p>
    <w:p w14:paraId="53842B6A" w14:textId="77777777" w:rsidR="0078101B" w:rsidRPr="00DF0C72" w:rsidRDefault="0078101B" w:rsidP="0078101B">
      <w:pPr>
        <w:pStyle w:val="ListParagraph"/>
        <w:spacing w:line="240" w:lineRule="auto"/>
        <w:ind w:left="90"/>
        <w:jc w:val="both"/>
        <w:rPr>
          <w:rFonts w:ascii="Arial" w:hAnsi="Arial" w:cs="Arial"/>
          <w:sz w:val="16"/>
          <w:szCs w:val="16"/>
        </w:rPr>
      </w:pPr>
      <w:r w:rsidRPr="00DF0C72">
        <w:rPr>
          <w:rFonts w:ascii="Arial" w:hAnsi="Arial" w:cs="Arial"/>
          <w:b/>
          <w:bCs/>
          <w:sz w:val="16"/>
          <w:szCs w:val="16"/>
        </w:rPr>
        <w:t>Abbreviations:</w:t>
      </w:r>
      <w:r w:rsidRPr="00DF0C72">
        <w:rPr>
          <w:rFonts w:ascii="Arial" w:hAnsi="Arial" w:cs="Arial"/>
          <w:sz w:val="16"/>
          <w:szCs w:val="16"/>
        </w:rPr>
        <w:t xml:space="preserve"> HINTS, Health Information National Survey</w:t>
      </w:r>
    </w:p>
    <w:p w14:paraId="170EB60F" w14:textId="15227293" w:rsidR="0078101B" w:rsidRPr="00DF0C72" w:rsidRDefault="0078101B" w:rsidP="0013092C">
      <w:pPr>
        <w:pStyle w:val="ListParagraph"/>
        <w:spacing w:line="240" w:lineRule="auto"/>
        <w:ind w:left="90"/>
        <w:rPr>
          <w:rFonts w:ascii="Arial" w:hAnsi="Arial" w:cs="Arial"/>
          <w:sz w:val="16"/>
          <w:szCs w:val="16"/>
        </w:rPr>
      </w:pPr>
      <w:r w:rsidRPr="00DF0C72">
        <w:rPr>
          <w:rFonts w:ascii="Arial" w:hAnsi="Arial" w:cs="Arial"/>
          <w:sz w:val="16"/>
          <w:szCs w:val="16"/>
        </w:rPr>
        <w:t>Notes: Urban-Rural designation was identified from RUCA codes. RUCA 4 and above were classified as rural based on US Census Bureau (</w:t>
      </w:r>
      <w:hyperlink r:id="rId5" w:history="1">
        <w:r w:rsidRPr="00DF0C72">
          <w:rPr>
            <w:rStyle w:val="Hyperlink"/>
            <w:rFonts w:ascii="Arial" w:hAnsi="Arial" w:cs="Arial"/>
            <w:sz w:val="16"/>
            <w:szCs w:val="16"/>
          </w:rPr>
          <w:t>https://www2.census.gov/geo/pdfs/reference/ua/Census_UA_2020FAQs_Feb2023.pdf</w:t>
        </w:r>
      </w:hyperlink>
      <w:r w:rsidRPr="00DF0C72">
        <w:rPr>
          <w:rFonts w:ascii="Arial" w:hAnsi="Arial" w:cs="Arial"/>
          <w:sz w:val="16"/>
          <w:szCs w:val="16"/>
        </w:rPr>
        <w:t>) and the rural health information hub (</w:t>
      </w:r>
      <w:hyperlink r:id="rId6" w:history="1">
        <w:r w:rsidRPr="00DF0C72">
          <w:rPr>
            <w:rStyle w:val="Hyperlink"/>
            <w:rFonts w:ascii="Arial" w:hAnsi="Arial" w:cs="Arial"/>
            <w:sz w:val="16"/>
            <w:szCs w:val="16"/>
          </w:rPr>
          <w:t>https://www.ruralhealthinfo.org/topics/what-is-rural</w:t>
        </w:r>
      </w:hyperlink>
      <w:r w:rsidRPr="00DF0C72">
        <w:rPr>
          <w:rFonts w:ascii="Arial" w:hAnsi="Arial" w:cs="Arial"/>
          <w:sz w:val="16"/>
          <w:szCs w:val="16"/>
        </w:rPr>
        <w:t>)</w:t>
      </w:r>
      <w:r w:rsidR="0013092C" w:rsidRPr="00DF0C72">
        <w:rPr>
          <w:rFonts w:ascii="Arial" w:hAnsi="Arial" w:cs="Arial"/>
          <w:sz w:val="16"/>
          <w:szCs w:val="16"/>
        </w:rPr>
        <w:t xml:space="preserve">. </w:t>
      </w:r>
      <w:r w:rsidR="00107E48" w:rsidRPr="00DF0C72">
        <w:rPr>
          <w:rFonts w:ascii="Arial" w:hAnsi="Arial" w:cs="Arial"/>
          <w:sz w:val="16"/>
          <w:szCs w:val="16"/>
        </w:rPr>
        <w:t xml:space="preserve">Information on watching health-related </w:t>
      </w:r>
      <w:r w:rsidR="007E2E8B" w:rsidRPr="00DF0C72">
        <w:rPr>
          <w:rFonts w:ascii="Arial" w:hAnsi="Arial" w:cs="Arial"/>
          <w:sz w:val="16"/>
          <w:szCs w:val="16"/>
        </w:rPr>
        <w:t xml:space="preserve">online videos </w:t>
      </w:r>
      <w:r w:rsidRPr="00DF0C72">
        <w:rPr>
          <w:rFonts w:ascii="Arial" w:hAnsi="Arial" w:cs="Arial"/>
          <w:sz w:val="16"/>
          <w:szCs w:val="16"/>
        </w:rPr>
        <w:t xml:space="preserve">was </w:t>
      </w:r>
      <w:r w:rsidR="00C04E4E" w:rsidRPr="00DF0C72">
        <w:rPr>
          <w:rFonts w:ascii="Arial" w:hAnsi="Arial" w:cs="Arial"/>
          <w:sz w:val="16"/>
          <w:szCs w:val="16"/>
        </w:rPr>
        <w:t>missing</w:t>
      </w:r>
      <w:r w:rsidRPr="00DF0C72">
        <w:rPr>
          <w:rFonts w:ascii="Arial" w:hAnsi="Arial" w:cs="Arial"/>
          <w:sz w:val="16"/>
          <w:szCs w:val="16"/>
        </w:rPr>
        <w:t xml:space="preserve"> </w:t>
      </w:r>
      <w:r w:rsidR="00C04E4E" w:rsidRPr="00DF0C72">
        <w:rPr>
          <w:rFonts w:ascii="Arial" w:hAnsi="Arial" w:cs="Arial"/>
          <w:sz w:val="16"/>
          <w:szCs w:val="16"/>
        </w:rPr>
        <w:t xml:space="preserve">for </w:t>
      </w:r>
      <w:r w:rsidR="005C7EFF" w:rsidRPr="00DF0C72">
        <w:rPr>
          <w:rFonts w:ascii="Arial" w:hAnsi="Arial" w:cs="Arial"/>
          <w:sz w:val="16"/>
          <w:szCs w:val="16"/>
        </w:rPr>
        <w:t>83</w:t>
      </w:r>
      <w:r w:rsidR="00D2548C" w:rsidRPr="00DF0C72">
        <w:rPr>
          <w:rFonts w:ascii="Arial" w:hAnsi="Arial" w:cs="Arial"/>
          <w:sz w:val="16"/>
          <w:szCs w:val="16"/>
        </w:rPr>
        <w:t xml:space="preserve"> urban and </w:t>
      </w:r>
      <w:r w:rsidR="005C7EFF" w:rsidRPr="00DF0C72">
        <w:rPr>
          <w:rFonts w:ascii="Arial" w:hAnsi="Arial" w:cs="Arial"/>
          <w:sz w:val="16"/>
          <w:szCs w:val="16"/>
        </w:rPr>
        <w:t xml:space="preserve">11 </w:t>
      </w:r>
      <w:r w:rsidR="00D2548C" w:rsidRPr="00DF0C72">
        <w:rPr>
          <w:rFonts w:ascii="Arial" w:hAnsi="Arial" w:cs="Arial"/>
          <w:sz w:val="16"/>
          <w:szCs w:val="16"/>
        </w:rPr>
        <w:t>rural</w:t>
      </w:r>
      <w:r w:rsidRPr="00DF0C72">
        <w:rPr>
          <w:rFonts w:ascii="Arial" w:hAnsi="Arial" w:cs="Arial"/>
          <w:sz w:val="16"/>
          <w:szCs w:val="16"/>
        </w:rPr>
        <w:t xml:space="preserve"> participants</w:t>
      </w:r>
      <w:r w:rsidR="005C7EFF" w:rsidRPr="00DF0C72">
        <w:rPr>
          <w:rFonts w:ascii="Arial" w:hAnsi="Arial" w:cs="Arial"/>
          <w:sz w:val="16"/>
          <w:szCs w:val="16"/>
        </w:rPr>
        <w:t>.</w:t>
      </w:r>
    </w:p>
    <w:p w14:paraId="7B4BBE75" w14:textId="77777777" w:rsidR="00C604F2" w:rsidRDefault="00C604F2" w:rsidP="003C52D8">
      <w:pPr>
        <w:rPr>
          <w:rFonts w:ascii="Arial" w:hAnsi="Arial" w:cs="Arial"/>
          <w:b/>
          <w:bCs/>
          <w:sz w:val="20"/>
          <w:szCs w:val="20"/>
        </w:rPr>
      </w:pPr>
    </w:p>
    <w:p w14:paraId="0889A5D5" w14:textId="50BB8D11" w:rsidR="003C52D8" w:rsidRPr="00896AC1" w:rsidRDefault="003C52D8" w:rsidP="003C52D8">
      <w:pPr>
        <w:rPr>
          <w:rFonts w:ascii="Arial" w:hAnsi="Arial" w:cs="Arial"/>
          <w:sz w:val="20"/>
          <w:szCs w:val="20"/>
        </w:rPr>
      </w:pPr>
      <w:r w:rsidRPr="00DF0C72">
        <w:rPr>
          <w:rFonts w:ascii="Arial" w:hAnsi="Arial" w:cs="Arial"/>
          <w:b/>
          <w:bCs/>
          <w:sz w:val="20"/>
          <w:szCs w:val="20"/>
        </w:rPr>
        <w:t xml:space="preserve">Table </w:t>
      </w:r>
      <w:r w:rsidR="00896AC1">
        <w:rPr>
          <w:rFonts w:ascii="Arial" w:hAnsi="Arial" w:cs="Arial"/>
          <w:b/>
          <w:bCs/>
          <w:sz w:val="20"/>
          <w:szCs w:val="20"/>
        </w:rPr>
        <w:t>S</w:t>
      </w:r>
      <w:r w:rsidRPr="00DF0C72">
        <w:rPr>
          <w:rFonts w:ascii="Arial" w:hAnsi="Arial" w:cs="Arial"/>
          <w:b/>
          <w:bCs/>
          <w:sz w:val="20"/>
          <w:szCs w:val="20"/>
        </w:rPr>
        <w:t>1</w:t>
      </w:r>
      <w:r w:rsidR="00AD11B1" w:rsidRPr="00DF0C72">
        <w:rPr>
          <w:rFonts w:ascii="Arial" w:hAnsi="Arial" w:cs="Arial"/>
          <w:b/>
          <w:bCs/>
          <w:sz w:val="20"/>
          <w:szCs w:val="20"/>
        </w:rPr>
        <w:t>.</w:t>
      </w:r>
      <w:r w:rsidRPr="00DF0C72">
        <w:rPr>
          <w:rFonts w:ascii="Arial" w:hAnsi="Arial" w:cs="Arial"/>
          <w:b/>
          <w:bCs/>
          <w:sz w:val="20"/>
          <w:szCs w:val="20"/>
        </w:rPr>
        <w:t xml:space="preserve"> </w:t>
      </w:r>
      <w:r w:rsidRPr="00896AC1">
        <w:rPr>
          <w:rFonts w:ascii="Arial" w:hAnsi="Arial" w:cs="Arial"/>
          <w:sz w:val="20"/>
          <w:szCs w:val="20"/>
        </w:rPr>
        <w:t>Characteristics</w:t>
      </w:r>
      <w:r w:rsidR="00510311" w:rsidRPr="00896AC1">
        <w:rPr>
          <w:rFonts w:ascii="Arial" w:hAnsi="Arial" w:cs="Arial"/>
          <w:sz w:val="20"/>
          <w:szCs w:val="20"/>
        </w:rPr>
        <w:t xml:space="preserve"> </w:t>
      </w:r>
      <w:r w:rsidRPr="00896AC1">
        <w:rPr>
          <w:rFonts w:ascii="Arial" w:hAnsi="Arial" w:cs="Arial"/>
          <w:sz w:val="20"/>
          <w:szCs w:val="20"/>
        </w:rPr>
        <w:t>HINTS</w:t>
      </w:r>
      <w:r w:rsidR="00CF6232" w:rsidRPr="00896AC1">
        <w:rPr>
          <w:rFonts w:ascii="Arial" w:hAnsi="Arial" w:cs="Arial"/>
          <w:sz w:val="20"/>
          <w:szCs w:val="20"/>
        </w:rPr>
        <w:t xml:space="preserve"> </w:t>
      </w:r>
      <w:r w:rsidR="00B57C48" w:rsidRPr="00896AC1">
        <w:rPr>
          <w:rFonts w:ascii="Arial" w:hAnsi="Arial" w:cs="Arial"/>
          <w:sz w:val="20"/>
          <w:szCs w:val="20"/>
        </w:rPr>
        <w:t>6</w:t>
      </w:r>
      <w:r w:rsidRPr="00896AC1">
        <w:rPr>
          <w:rFonts w:ascii="Arial" w:hAnsi="Arial" w:cs="Arial"/>
          <w:sz w:val="20"/>
          <w:szCs w:val="20"/>
        </w:rPr>
        <w:t xml:space="preserve"> </w:t>
      </w:r>
      <w:r w:rsidR="00510311" w:rsidRPr="00896AC1">
        <w:rPr>
          <w:rFonts w:ascii="Arial" w:hAnsi="Arial" w:cs="Arial"/>
          <w:sz w:val="20"/>
          <w:szCs w:val="20"/>
        </w:rPr>
        <w:t>participants (overall</w:t>
      </w:r>
      <w:r w:rsidR="005C444D" w:rsidRPr="00896AC1">
        <w:rPr>
          <w:rFonts w:ascii="Arial" w:hAnsi="Arial" w:cs="Arial"/>
          <w:sz w:val="20"/>
          <w:szCs w:val="20"/>
        </w:rPr>
        <w:t>, urban, and rural)</w:t>
      </w:r>
      <w:r w:rsidR="00641C55" w:rsidRPr="00896AC1">
        <w:rPr>
          <w:rFonts w:ascii="Arial" w:hAnsi="Arial" w:cs="Arial"/>
          <w:sz w:val="20"/>
          <w:szCs w:val="20"/>
        </w:rPr>
        <w:t>.</w:t>
      </w:r>
    </w:p>
    <w:tbl>
      <w:tblPr>
        <w:tblStyle w:val="PlainTable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63"/>
        <w:gridCol w:w="1855"/>
        <w:gridCol w:w="1789"/>
        <w:gridCol w:w="1746"/>
        <w:gridCol w:w="1397"/>
      </w:tblGrid>
      <w:tr w:rsidR="009A79FE" w:rsidRPr="00DF0C72" w14:paraId="7AACD091" w14:textId="77777777" w:rsidTr="00896A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dxa"/>
            <w:vMerge w:val="restart"/>
            <w:tcBorders>
              <w:bottom w:val="none" w:sz="0" w:space="0" w:color="auto"/>
            </w:tcBorders>
          </w:tcPr>
          <w:p w14:paraId="2BA0E8EC" w14:textId="77777777" w:rsidR="009A79FE" w:rsidRPr="00DF0C72" w:rsidRDefault="009A79FE" w:rsidP="00C21FB2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Characteristics</w:t>
            </w:r>
            <w:r w:rsidRPr="00DF0C72">
              <w:rPr>
                <w:rFonts w:ascii="Arial" w:hAnsi="Arial" w:cs="Arial"/>
                <w:sz w:val="16"/>
                <w:szCs w:val="16"/>
                <w:vertAlign w:val="superscript"/>
              </w:rPr>
              <w:t>*</w:t>
            </w:r>
          </w:p>
          <w:p w14:paraId="23AB90D5" w14:textId="1DA3AFED" w:rsidR="009A79FE" w:rsidRPr="00DF0C72" w:rsidRDefault="009A79FE" w:rsidP="000942D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55" w:type="dxa"/>
            <w:tcBorders>
              <w:bottom w:val="none" w:sz="0" w:space="0" w:color="auto"/>
            </w:tcBorders>
          </w:tcPr>
          <w:p w14:paraId="07DFF48E" w14:textId="77777777" w:rsidR="009A79FE" w:rsidRPr="00DF0C72" w:rsidRDefault="009A79FE" w:rsidP="00C21F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Overall</w:t>
            </w:r>
          </w:p>
          <w:p w14:paraId="35B58F67" w14:textId="0DA05CE7" w:rsidR="0059734C" w:rsidRPr="00DF0C72" w:rsidRDefault="009A79FE" w:rsidP="00E41B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N=</w:t>
            </w:r>
            <w:r w:rsidR="008B4C9C" w:rsidRPr="00DF0C72">
              <w:rPr>
                <w:rFonts w:ascii="Arial" w:hAnsi="Arial" w:cs="Arial"/>
                <w:sz w:val="16"/>
                <w:szCs w:val="16"/>
              </w:rPr>
              <w:t>6</w:t>
            </w:r>
            <w:r w:rsidR="008A2F4B" w:rsidRPr="00DF0C72">
              <w:rPr>
                <w:rFonts w:ascii="Arial" w:hAnsi="Arial" w:cs="Arial"/>
                <w:sz w:val="16"/>
                <w:szCs w:val="16"/>
              </w:rPr>
              <w:t>,</w:t>
            </w:r>
            <w:r w:rsidR="008B4C9C" w:rsidRPr="00DF0C72">
              <w:rPr>
                <w:rFonts w:ascii="Arial" w:hAnsi="Arial" w:cs="Arial"/>
                <w:sz w:val="16"/>
                <w:szCs w:val="16"/>
              </w:rPr>
              <w:t>252</w:t>
            </w:r>
          </w:p>
        </w:tc>
        <w:tc>
          <w:tcPr>
            <w:tcW w:w="1789" w:type="dxa"/>
            <w:tcBorders>
              <w:bottom w:val="none" w:sz="0" w:space="0" w:color="auto"/>
            </w:tcBorders>
          </w:tcPr>
          <w:p w14:paraId="114B3584" w14:textId="5AD6F2CD" w:rsidR="009A79FE" w:rsidRPr="00DF0C72" w:rsidRDefault="009A79FE" w:rsidP="00C21F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Urban</w:t>
            </w:r>
          </w:p>
          <w:p w14:paraId="0D50CD4B" w14:textId="5C18D093" w:rsidR="0059734C" w:rsidRPr="00DF0C72" w:rsidRDefault="009A79FE" w:rsidP="00D61F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n=</w:t>
            </w:r>
            <w:r w:rsidR="008B4C9C" w:rsidRPr="00DF0C72">
              <w:rPr>
                <w:rFonts w:ascii="Arial" w:hAnsi="Arial" w:cs="Arial"/>
                <w:sz w:val="16"/>
                <w:szCs w:val="16"/>
              </w:rPr>
              <w:t>5</w:t>
            </w:r>
            <w:r w:rsidR="008A2F4B" w:rsidRPr="00DF0C72">
              <w:rPr>
                <w:rFonts w:ascii="Arial" w:hAnsi="Arial" w:cs="Arial"/>
                <w:sz w:val="16"/>
                <w:szCs w:val="16"/>
              </w:rPr>
              <w:t>,</w:t>
            </w:r>
            <w:r w:rsidR="008B4C9C" w:rsidRPr="00DF0C72">
              <w:rPr>
                <w:rFonts w:ascii="Arial" w:hAnsi="Arial" w:cs="Arial"/>
                <w:sz w:val="16"/>
                <w:szCs w:val="16"/>
              </w:rPr>
              <w:t>441</w:t>
            </w:r>
          </w:p>
        </w:tc>
        <w:tc>
          <w:tcPr>
            <w:tcW w:w="1746" w:type="dxa"/>
            <w:tcBorders>
              <w:bottom w:val="none" w:sz="0" w:space="0" w:color="auto"/>
            </w:tcBorders>
          </w:tcPr>
          <w:p w14:paraId="6FE05C88" w14:textId="5C4639BA" w:rsidR="009A79FE" w:rsidRPr="00DF0C72" w:rsidRDefault="009A79FE" w:rsidP="00C21F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Rura</w:t>
            </w:r>
            <w:r w:rsidR="00E4119D" w:rsidRPr="00DF0C72">
              <w:rPr>
                <w:rFonts w:ascii="Arial" w:hAnsi="Arial" w:cs="Arial"/>
                <w:sz w:val="16"/>
                <w:szCs w:val="16"/>
              </w:rPr>
              <w:t>l</w:t>
            </w:r>
          </w:p>
          <w:p w14:paraId="0D4AC6A5" w14:textId="2540302E" w:rsidR="009A79FE" w:rsidRPr="00DF0C72" w:rsidRDefault="009A79FE" w:rsidP="00C21F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n=</w:t>
            </w:r>
            <w:r w:rsidR="008B4C9C" w:rsidRPr="00DF0C72">
              <w:rPr>
                <w:rFonts w:ascii="Arial" w:hAnsi="Arial" w:cs="Arial"/>
                <w:sz w:val="16"/>
                <w:szCs w:val="16"/>
              </w:rPr>
              <w:t>811</w:t>
            </w:r>
          </w:p>
        </w:tc>
        <w:tc>
          <w:tcPr>
            <w:tcW w:w="1397" w:type="dxa"/>
            <w:vMerge w:val="restart"/>
            <w:tcBorders>
              <w:bottom w:val="none" w:sz="0" w:space="0" w:color="auto"/>
            </w:tcBorders>
          </w:tcPr>
          <w:p w14:paraId="08B35786" w14:textId="77777777" w:rsidR="009A79FE" w:rsidRPr="00DF0C72" w:rsidRDefault="009A79FE" w:rsidP="00C21F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P</w:t>
            </w:r>
          </w:p>
          <w:p w14:paraId="63317044" w14:textId="77777777" w:rsidR="009A79FE" w:rsidRPr="00DF0C72" w:rsidRDefault="009A79FE" w:rsidP="00C21F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DF0C72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(Urban vs Rural)</w:t>
            </w:r>
          </w:p>
        </w:tc>
      </w:tr>
      <w:tr w:rsidR="009A79FE" w:rsidRPr="00DF0C72" w14:paraId="01FDDDAB" w14:textId="77777777" w:rsidTr="00896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52CA5225" w14:textId="77777777" w:rsidR="009A79FE" w:rsidRPr="00DF0C72" w:rsidRDefault="009A79FE" w:rsidP="00C21FB2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5390" w:type="dxa"/>
            <w:gridSpan w:val="3"/>
            <w:tcBorders>
              <w:top w:val="none" w:sz="0" w:space="0" w:color="auto"/>
              <w:bottom w:val="none" w:sz="0" w:space="0" w:color="auto"/>
            </w:tcBorders>
          </w:tcPr>
          <w:p w14:paraId="36BE3EDE" w14:textId="77777777" w:rsidR="009A79FE" w:rsidRPr="00DF0C72" w:rsidRDefault="009A79FE" w:rsidP="00C21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F0C72">
              <w:rPr>
                <w:rFonts w:ascii="Arial" w:hAnsi="Arial" w:cs="Arial"/>
                <w:i/>
                <w:iCs/>
                <w:sz w:val="16"/>
                <w:szCs w:val="16"/>
              </w:rPr>
              <w:t>Unweighted n, Weighted n, weighted %</w:t>
            </w:r>
          </w:p>
        </w:tc>
        <w:tc>
          <w:tcPr>
            <w:tcW w:w="1397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3B7E93EE" w14:textId="77777777" w:rsidR="009A79FE" w:rsidRPr="00DF0C72" w:rsidRDefault="009A79FE" w:rsidP="00C21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C52D8" w:rsidRPr="00DF0C72" w14:paraId="535EFDE4" w14:textId="77777777" w:rsidTr="00896AC1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dxa"/>
          </w:tcPr>
          <w:p w14:paraId="032D9230" w14:textId="117E06E3" w:rsidR="003C52D8" w:rsidRPr="00DF0C72" w:rsidRDefault="003C52D8" w:rsidP="00C21FB2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Age</w:t>
            </w:r>
            <w:r w:rsidR="00BC34DF" w:rsidRPr="00DF0C72">
              <w:rPr>
                <w:rFonts w:ascii="Arial" w:hAnsi="Arial" w:cs="Arial"/>
                <w:sz w:val="16"/>
                <w:szCs w:val="16"/>
              </w:rPr>
              <w:t xml:space="preserve"> (in years)</w:t>
            </w:r>
          </w:p>
        </w:tc>
        <w:tc>
          <w:tcPr>
            <w:tcW w:w="1855" w:type="dxa"/>
          </w:tcPr>
          <w:p w14:paraId="064DDD3D" w14:textId="77777777" w:rsidR="003C52D8" w:rsidRPr="00DF0C72" w:rsidRDefault="003C52D8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89" w:type="dxa"/>
          </w:tcPr>
          <w:p w14:paraId="742D0E32" w14:textId="77777777" w:rsidR="003C52D8" w:rsidRPr="00DF0C72" w:rsidRDefault="003C52D8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46" w:type="dxa"/>
          </w:tcPr>
          <w:p w14:paraId="7F8690B5" w14:textId="77777777" w:rsidR="003C52D8" w:rsidRPr="00DF0C72" w:rsidRDefault="003C52D8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7" w:type="dxa"/>
          </w:tcPr>
          <w:p w14:paraId="686A5C2C" w14:textId="77777777" w:rsidR="003C52D8" w:rsidRPr="00DF0C72" w:rsidRDefault="003C52D8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16983" w:rsidRPr="00DF0C72" w14:paraId="50AACF98" w14:textId="77777777" w:rsidTr="00896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dxa"/>
            <w:tcBorders>
              <w:top w:val="none" w:sz="0" w:space="0" w:color="auto"/>
              <w:bottom w:val="none" w:sz="0" w:space="0" w:color="auto"/>
            </w:tcBorders>
          </w:tcPr>
          <w:p w14:paraId="7E3F01F8" w14:textId="51ECFC81" w:rsidR="00416983" w:rsidRPr="00DF0C72" w:rsidRDefault="00416983" w:rsidP="00416983">
            <w:pPr>
              <w:jc w:val="right"/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r w:rsidRPr="00DF0C72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18-40</w:t>
            </w:r>
          </w:p>
        </w:tc>
        <w:tc>
          <w:tcPr>
            <w:tcW w:w="1855" w:type="dxa"/>
            <w:tcBorders>
              <w:top w:val="none" w:sz="0" w:space="0" w:color="auto"/>
              <w:bottom w:val="none" w:sz="0" w:space="0" w:color="auto"/>
            </w:tcBorders>
          </w:tcPr>
          <w:p w14:paraId="0A2AA8C5" w14:textId="77777777" w:rsidR="00416983" w:rsidRPr="00DF0C72" w:rsidRDefault="00416983" w:rsidP="00416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,471</w:t>
            </w:r>
          </w:p>
          <w:p w14:paraId="2199537A" w14:textId="77777777" w:rsidR="00416983" w:rsidRPr="00DF0C72" w:rsidRDefault="00416983" w:rsidP="00416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91,367,267</w:t>
            </w:r>
          </w:p>
          <w:p w14:paraId="5CD23EC2" w14:textId="02984F28" w:rsidR="00416983" w:rsidRPr="00DF0C72" w:rsidRDefault="00416983" w:rsidP="00416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35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789" w:type="dxa"/>
            <w:tcBorders>
              <w:top w:val="none" w:sz="0" w:space="0" w:color="auto"/>
              <w:bottom w:val="none" w:sz="0" w:space="0" w:color="auto"/>
            </w:tcBorders>
          </w:tcPr>
          <w:p w14:paraId="04622AB3" w14:textId="77777777" w:rsidR="00416983" w:rsidRPr="00DF0C72" w:rsidRDefault="00416983" w:rsidP="00416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,340</w:t>
            </w:r>
          </w:p>
          <w:p w14:paraId="450CCA74" w14:textId="77777777" w:rsidR="00416983" w:rsidRPr="00DF0C72" w:rsidRDefault="00416983" w:rsidP="00416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83,208,700</w:t>
            </w:r>
          </w:p>
          <w:p w14:paraId="16BF8B2D" w14:textId="24FEA5F6" w:rsidR="00416983" w:rsidRPr="00DF0C72" w:rsidRDefault="00416983" w:rsidP="00416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37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1</w:t>
            </w:r>
          </w:p>
          <w:p w14:paraId="30826F2C" w14:textId="13C00D7D" w:rsidR="00416983" w:rsidRPr="00DF0C72" w:rsidRDefault="00416983" w:rsidP="00416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one" w:sz="0" w:space="0" w:color="auto"/>
              <w:bottom w:val="none" w:sz="0" w:space="0" w:color="auto"/>
            </w:tcBorders>
          </w:tcPr>
          <w:p w14:paraId="3965C69C" w14:textId="77777777" w:rsidR="00416983" w:rsidRPr="00DF0C72" w:rsidRDefault="00416983" w:rsidP="00416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31</w:t>
            </w:r>
          </w:p>
          <w:p w14:paraId="10811C00" w14:textId="77777777" w:rsidR="00416983" w:rsidRPr="00DF0C72" w:rsidRDefault="00416983" w:rsidP="00416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8,158,566</w:t>
            </w:r>
          </w:p>
          <w:p w14:paraId="441BF0DC" w14:textId="02991BBE" w:rsidR="00416983" w:rsidRPr="00DF0C72" w:rsidRDefault="00416983" w:rsidP="00416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26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1</w:t>
            </w:r>
          </w:p>
          <w:p w14:paraId="7A4C0AEE" w14:textId="49D22B2F" w:rsidR="00416983" w:rsidRPr="00DF0C72" w:rsidRDefault="00416983" w:rsidP="00416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7" w:type="dxa"/>
            <w:tcBorders>
              <w:top w:val="none" w:sz="0" w:space="0" w:color="auto"/>
              <w:bottom w:val="none" w:sz="0" w:space="0" w:color="auto"/>
            </w:tcBorders>
          </w:tcPr>
          <w:p w14:paraId="524C356F" w14:textId="4D7D3247" w:rsidR="00416983" w:rsidRPr="00DF0C72" w:rsidRDefault="00416983" w:rsidP="00416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0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001</w:t>
            </w:r>
          </w:p>
        </w:tc>
      </w:tr>
      <w:tr w:rsidR="00416983" w:rsidRPr="00DF0C72" w14:paraId="69EB73FA" w14:textId="77777777" w:rsidTr="00896AC1">
        <w:trPr>
          <w:trHeight w:val="7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dxa"/>
          </w:tcPr>
          <w:p w14:paraId="43EAE61E" w14:textId="4D295D01" w:rsidR="00416983" w:rsidRPr="00DF0C72" w:rsidRDefault="00416983" w:rsidP="00416983">
            <w:pPr>
              <w:jc w:val="right"/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r w:rsidRPr="00DF0C72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41-60</w:t>
            </w:r>
          </w:p>
        </w:tc>
        <w:tc>
          <w:tcPr>
            <w:tcW w:w="1855" w:type="dxa"/>
          </w:tcPr>
          <w:p w14:paraId="61520625" w14:textId="77777777" w:rsidR="00416983" w:rsidRPr="00DF0C72" w:rsidRDefault="00416983" w:rsidP="00416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,930</w:t>
            </w:r>
          </w:p>
          <w:p w14:paraId="22C29B86" w14:textId="77777777" w:rsidR="00416983" w:rsidRPr="00DF0C72" w:rsidRDefault="00416983" w:rsidP="00416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91,171,078</w:t>
            </w:r>
          </w:p>
          <w:p w14:paraId="36A398C3" w14:textId="03661889" w:rsidR="00416983" w:rsidRPr="00DF0C72" w:rsidRDefault="00416983" w:rsidP="00416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35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789" w:type="dxa"/>
          </w:tcPr>
          <w:p w14:paraId="362CD250" w14:textId="77777777" w:rsidR="00416983" w:rsidRPr="00DF0C72" w:rsidRDefault="00416983" w:rsidP="00416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,681</w:t>
            </w:r>
          </w:p>
          <w:p w14:paraId="708D0F37" w14:textId="77777777" w:rsidR="00416983" w:rsidRPr="00DF0C72" w:rsidRDefault="00416983" w:rsidP="00416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79,101,584</w:t>
            </w:r>
          </w:p>
          <w:p w14:paraId="6E8DAE1C" w14:textId="56F9B300" w:rsidR="00416983" w:rsidRPr="00DF0C72" w:rsidRDefault="00416983" w:rsidP="00416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35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3</w:t>
            </w:r>
          </w:p>
          <w:p w14:paraId="1861D2F0" w14:textId="1ECF7B73" w:rsidR="00416983" w:rsidRPr="00DF0C72" w:rsidRDefault="00416983" w:rsidP="00416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46" w:type="dxa"/>
          </w:tcPr>
          <w:p w14:paraId="447244DB" w14:textId="77777777" w:rsidR="00416983" w:rsidRPr="00DF0C72" w:rsidRDefault="00416983" w:rsidP="00416983">
            <w:pPr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249</w:t>
            </w:r>
          </w:p>
          <w:p w14:paraId="6EC86B3C" w14:textId="77777777" w:rsidR="00416983" w:rsidRPr="00DF0C72" w:rsidRDefault="00416983" w:rsidP="00416983">
            <w:pPr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2,069,494</w:t>
            </w:r>
          </w:p>
          <w:p w14:paraId="19C6C94C" w14:textId="064B34E7" w:rsidR="00416983" w:rsidRPr="00DF0C72" w:rsidRDefault="00416983" w:rsidP="00416983">
            <w:pPr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38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6</w:t>
            </w:r>
          </w:p>
          <w:p w14:paraId="06814694" w14:textId="18BFA84C" w:rsidR="00416983" w:rsidRPr="00DF0C72" w:rsidRDefault="00416983" w:rsidP="00416983">
            <w:pPr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7" w:type="dxa"/>
          </w:tcPr>
          <w:p w14:paraId="287D4C79" w14:textId="77777777" w:rsidR="00416983" w:rsidRPr="00DF0C72" w:rsidRDefault="00416983" w:rsidP="00416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16983" w:rsidRPr="00DF0C72" w14:paraId="6A4AFC8A" w14:textId="77777777" w:rsidTr="00896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dxa"/>
            <w:tcBorders>
              <w:top w:val="none" w:sz="0" w:space="0" w:color="auto"/>
              <w:bottom w:val="none" w:sz="0" w:space="0" w:color="auto"/>
            </w:tcBorders>
          </w:tcPr>
          <w:p w14:paraId="08CD3C9A" w14:textId="7751276B" w:rsidR="00416983" w:rsidRPr="00DF0C72" w:rsidRDefault="00416983" w:rsidP="00416983">
            <w:pPr>
              <w:jc w:val="right"/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r w:rsidRPr="00DF0C72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61-70</w:t>
            </w:r>
          </w:p>
        </w:tc>
        <w:tc>
          <w:tcPr>
            <w:tcW w:w="1855" w:type="dxa"/>
            <w:tcBorders>
              <w:top w:val="none" w:sz="0" w:space="0" w:color="auto"/>
              <w:bottom w:val="none" w:sz="0" w:space="0" w:color="auto"/>
            </w:tcBorders>
          </w:tcPr>
          <w:p w14:paraId="76438556" w14:textId="77777777" w:rsidR="00416983" w:rsidRPr="00DF0C72" w:rsidRDefault="00416983" w:rsidP="00416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,414</w:t>
            </w:r>
          </w:p>
          <w:p w14:paraId="175F1EDE" w14:textId="77777777" w:rsidR="00416983" w:rsidRPr="00DF0C72" w:rsidRDefault="00416983" w:rsidP="00416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39,693,218</w:t>
            </w:r>
          </w:p>
          <w:p w14:paraId="02EC2DDE" w14:textId="450FA65D" w:rsidR="00416983" w:rsidRPr="00DF0C72" w:rsidRDefault="00416983" w:rsidP="00416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5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789" w:type="dxa"/>
            <w:tcBorders>
              <w:top w:val="none" w:sz="0" w:space="0" w:color="auto"/>
              <w:bottom w:val="none" w:sz="0" w:space="0" w:color="auto"/>
            </w:tcBorders>
          </w:tcPr>
          <w:p w14:paraId="76648151" w14:textId="77777777" w:rsidR="00416983" w:rsidRPr="00DF0C72" w:rsidRDefault="00416983" w:rsidP="00416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,202</w:t>
            </w:r>
          </w:p>
          <w:p w14:paraId="08C203B4" w14:textId="77777777" w:rsidR="00416983" w:rsidRPr="00DF0C72" w:rsidRDefault="00416983" w:rsidP="00416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33,615,695</w:t>
            </w:r>
          </w:p>
          <w:p w14:paraId="1614CCDC" w14:textId="0BD58619" w:rsidR="00416983" w:rsidRPr="00DF0C72" w:rsidRDefault="00416983" w:rsidP="00416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5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0</w:t>
            </w:r>
          </w:p>
          <w:p w14:paraId="171D34CB" w14:textId="0BA823F5" w:rsidR="00416983" w:rsidRPr="00DF0C72" w:rsidRDefault="00416983" w:rsidP="00416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one" w:sz="0" w:space="0" w:color="auto"/>
              <w:bottom w:val="none" w:sz="0" w:space="0" w:color="auto"/>
            </w:tcBorders>
          </w:tcPr>
          <w:p w14:paraId="615A1744" w14:textId="77777777" w:rsidR="00416983" w:rsidRPr="00DF0C72" w:rsidRDefault="00416983" w:rsidP="00416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212</w:t>
            </w:r>
          </w:p>
          <w:p w14:paraId="583B7D38" w14:textId="77777777" w:rsidR="00416983" w:rsidRPr="00DF0C72" w:rsidRDefault="00416983" w:rsidP="00416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6,077,524</w:t>
            </w:r>
          </w:p>
          <w:p w14:paraId="7D3FAE4C" w14:textId="4984E0A8" w:rsidR="00416983" w:rsidRPr="00DF0C72" w:rsidRDefault="00416983" w:rsidP="00416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9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4</w:t>
            </w:r>
          </w:p>
          <w:p w14:paraId="6F8571BA" w14:textId="4C783842" w:rsidR="00416983" w:rsidRPr="00DF0C72" w:rsidRDefault="00416983" w:rsidP="00416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7" w:type="dxa"/>
            <w:tcBorders>
              <w:top w:val="none" w:sz="0" w:space="0" w:color="auto"/>
              <w:bottom w:val="none" w:sz="0" w:space="0" w:color="auto"/>
            </w:tcBorders>
          </w:tcPr>
          <w:p w14:paraId="6D68D89D" w14:textId="77777777" w:rsidR="00416983" w:rsidRPr="00DF0C72" w:rsidRDefault="00416983" w:rsidP="00416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16983" w:rsidRPr="00DF0C72" w14:paraId="56674A06" w14:textId="77777777" w:rsidTr="00896AC1">
        <w:trPr>
          <w:trHeight w:val="7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dxa"/>
          </w:tcPr>
          <w:p w14:paraId="59C71D90" w14:textId="3C19DAA7" w:rsidR="00416983" w:rsidRPr="00DF0C72" w:rsidRDefault="00416983" w:rsidP="00416983">
            <w:pPr>
              <w:jc w:val="right"/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r w:rsidRPr="00DF0C72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71 and older</w:t>
            </w:r>
          </w:p>
        </w:tc>
        <w:tc>
          <w:tcPr>
            <w:tcW w:w="1855" w:type="dxa"/>
          </w:tcPr>
          <w:p w14:paraId="024163D6" w14:textId="77777777" w:rsidR="00416983" w:rsidRPr="00DF0C72" w:rsidRDefault="00416983" w:rsidP="00416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,339</w:t>
            </w:r>
          </w:p>
          <w:p w14:paraId="219FB1E1" w14:textId="77777777" w:rsidR="00416983" w:rsidRPr="00DF0C72" w:rsidRDefault="00416983" w:rsidP="00416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33,257,678</w:t>
            </w:r>
          </w:p>
          <w:p w14:paraId="670E416A" w14:textId="0EB614C6" w:rsidR="00416983" w:rsidRPr="00DF0C72" w:rsidRDefault="00416983" w:rsidP="00416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3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789" w:type="dxa"/>
          </w:tcPr>
          <w:p w14:paraId="47CEE502" w14:textId="77777777" w:rsidR="00416983" w:rsidRPr="00DF0C72" w:rsidRDefault="00416983" w:rsidP="00416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,139</w:t>
            </w:r>
          </w:p>
          <w:p w14:paraId="673463ED" w14:textId="77777777" w:rsidR="00416983" w:rsidRPr="00DF0C72" w:rsidRDefault="00416983" w:rsidP="00416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28,265,238</w:t>
            </w:r>
          </w:p>
          <w:p w14:paraId="5FEA7202" w14:textId="2B710624" w:rsidR="00416983" w:rsidRPr="00DF0C72" w:rsidRDefault="00416983" w:rsidP="00416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2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6</w:t>
            </w:r>
          </w:p>
          <w:p w14:paraId="073B5F56" w14:textId="3B13160A" w:rsidR="00416983" w:rsidRPr="00DF0C72" w:rsidRDefault="00416983" w:rsidP="00416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46" w:type="dxa"/>
          </w:tcPr>
          <w:p w14:paraId="0995F2F7" w14:textId="77777777" w:rsidR="00416983" w:rsidRPr="00DF0C72" w:rsidRDefault="00416983" w:rsidP="00416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200</w:t>
            </w:r>
          </w:p>
          <w:p w14:paraId="5896A1CE" w14:textId="77777777" w:rsidR="00416983" w:rsidRPr="00DF0C72" w:rsidRDefault="00416983" w:rsidP="00416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4,992,440</w:t>
            </w:r>
          </w:p>
          <w:p w14:paraId="25CA3EE5" w14:textId="2C05527F" w:rsidR="00416983" w:rsidRPr="00DF0C72" w:rsidRDefault="00416983" w:rsidP="00416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6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0</w:t>
            </w:r>
          </w:p>
          <w:p w14:paraId="6D882A1C" w14:textId="66416435" w:rsidR="00416983" w:rsidRPr="00DF0C72" w:rsidRDefault="00416983" w:rsidP="00416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7" w:type="dxa"/>
          </w:tcPr>
          <w:p w14:paraId="1BC457C1" w14:textId="77777777" w:rsidR="00416983" w:rsidRPr="00DF0C72" w:rsidRDefault="00416983" w:rsidP="00416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C52D8" w:rsidRPr="00DF0C72" w14:paraId="4AA810CF" w14:textId="77777777" w:rsidTr="00896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dxa"/>
            <w:tcBorders>
              <w:top w:val="none" w:sz="0" w:space="0" w:color="auto"/>
              <w:bottom w:val="none" w:sz="0" w:space="0" w:color="auto"/>
            </w:tcBorders>
          </w:tcPr>
          <w:p w14:paraId="538FA9E3" w14:textId="77777777" w:rsidR="003C52D8" w:rsidRPr="00DF0C72" w:rsidRDefault="003C52D8" w:rsidP="00C21FB2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Sex</w:t>
            </w:r>
          </w:p>
        </w:tc>
        <w:tc>
          <w:tcPr>
            <w:tcW w:w="1855" w:type="dxa"/>
            <w:tcBorders>
              <w:top w:val="none" w:sz="0" w:space="0" w:color="auto"/>
              <w:bottom w:val="none" w:sz="0" w:space="0" w:color="auto"/>
            </w:tcBorders>
          </w:tcPr>
          <w:p w14:paraId="49753DE9" w14:textId="77777777" w:rsidR="003C52D8" w:rsidRPr="00DF0C72" w:rsidRDefault="003C52D8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89" w:type="dxa"/>
            <w:tcBorders>
              <w:top w:val="none" w:sz="0" w:space="0" w:color="auto"/>
              <w:bottom w:val="none" w:sz="0" w:space="0" w:color="auto"/>
            </w:tcBorders>
          </w:tcPr>
          <w:p w14:paraId="31D4E252" w14:textId="77777777" w:rsidR="003C52D8" w:rsidRPr="00DF0C72" w:rsidRDefault="003C52D8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one" w:sz="0" w:space="0" w:color="auto"/>
              <w:bottom w:val="none" w:sz="0" w:space="0" w:color="auto"/>
            </w:tcBorders>
          </w:tcPr>
          <w:p w14:paraId="4EFB32FD" w14:textId="77777777" w:rsidR="003C52D8" w:rsidRPr="00DF0C72" w:rsidRDefault="003C52D8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7" w:type="dxa"/>
            <w:tcBorders>
              <w:top w:val="none" w:sz="0" w:space="0" w:color="auto"/>
              <w:bottom w:val="none" w:sz="0" w:space="0" w:color="auto"/>
            </w:tcBorders>
          </w:tcPr>
          <w:p w14:paraId="15DFED87" w14:textId="77777777" w:rsidR="003C52D8" w:rsidRPr="00DF0C72" w:rsidRDefault="003C52D8" w:rsidP="00267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C52D8" w:rsidRPr="00DF0C72" w14:paraId="1D4F7F3F" w14:textId="77777777" w:rsidTr="00896AC1">
        <w:trPr>
          <w:trHeight w:val="7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dxa"/>
          </w:tcPr>
          <w:p w14:paraId="2C99BAF4" w14:textId="77777777" w:rsidR="003C52D8" w:rsidRPr="00DF0C72" w:rsidRDefault="003C52D8" w:rsidP="00C21FB2">
            <w:pPr>
              <w:jc w:val="right"/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r w:rsidRPr="00DF0C72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Female</w:t>
            </w:r>
          </w:p>
        </w:tc>
        <w:tc>
          <w:tcPr>
            <w:tcW w:w="1855" w:type="dxa"/>
          </w:tcPr>
          <w:p w14:paraId="66C7BB4F" w14:textId="77777777" w:rsidR="003C52D8" w:rsidRPr="00DF0C72" w:rsidRDefault="00EB5824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3,535</w:t>
            </w:r>
          </w:p>
          <w:p w14:paraId="19E49842" w14:textId="77777777" w:rsidR="00EB5824" w:rsidRPr="00DF0C72" w:rsidRDefault="00EB5824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22,385,407</w:t>
            </w:r>
          </w:p>
          <w:p w14:paraId="0F91470A" w14:textId="58105F1A" w:rsidR="00EB5824" w:rsidRPr="00DF0C72" w:rsidRDefault="001623AB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50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789" w:type="dxa"/>
          </w:tcPr>
          <w:p w14:paraId="20ECDC00" w14:textId="77777777" w:rsidR="003C52D8" w:rsidRPr="00DF0C72" w:rsidRDefault="00282D5C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3,057</w:t>
            </w:r>
          </w:p>
          <w:p w14:paraId="21E0F938" w14:textId="77777777" w:rsidR="00282D5C" w:rsidRPr="00DF0C72" w:rsidRDefault="00282D5C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06,941,049</w:t>
            </w:r>
          </w:p>
          <w:p w14:paraId="3F2298C8" w14:textId="098D304C" w:rsidR="00282D5C" w:rsidRPr="00DF0C72" w:rsidRDefault="00282D5C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50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746" w:type="dxa"/>
          </w:tcPr>
          <w:p w14:paraId="04C0321F" w14:textId="77777777" w:rsidR="003C52D8" w:rsidRPr="00DF0C72" w:rsidRDefault="0040615A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478</w:t>
            </w:r>
          </w:p>
          <w:p w14:paraId="161AB3A6" w14:textId="77777777" w:rsidR="0040615A" w:rsidRPr="00DF0C72" w:rsidRDefault="00FD2292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5,444,359</w:t>
            </w:r>
          </w:p>
          <w:p w14:paraId="0188BC27" w14:textId="132061AF" w:rsidR="00FD2292" w:rsidRPr="00DF0C72" w:rsidRDefault="00FD2292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51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397" w:type="dxa"/>
          </w:tcPr>
          <w:p w14:paraId="75A6DBE9" w14:textId="0B7DF9FC" w:rsidR="003C52D8" w:rsidRPr="00DF0C72" w:rsidRDefault="003C52D8" w:rsidP="00267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0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="00456F22" w:rsidRPr="00DF0C72">
              <w:rPr>
                <w:rFonts w:ascii="Arial" w:hAnsi="Arial" w:cs="Arial"/>
                <w:sz w:val="16"/>
                <w:szCs w:val="16"/>
              </w:rPr>
              <w:t>83</w:t>
            </w:r>
          </w:p>
        </w:tc>
      </w:tr>
      <w:tr w:rsidR="003C52D8" w:rsidRPr="00DF0C72" w14:paraId="51A90C14" w14:textId="77777777" w:rsidTr="00896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dxa"/>
            <w:tcBorders>
              <w:top w:val="none" w:sz="0" w:space="0" w:color="auto"/>
              <w:bottom w:val="none" w:sz="0" w:space="0" w:color="auto"/>
            </w:tcBorders>
          </w:tcPr>
          <w:p w14:paraId="0DD14DCF" w14:textId="77777777" w:rsidR="003C52D8" w:rsidRPr="00DF0C72" w:rsidRDefault="003C52D8" w:rsidP="00C21FB2">
            <w:pPr>
              <w:jc w:val="right"/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r w:rsidRPr="00DF0C72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Male</w:t>
            </w:r>
          </w:p>
        </w:tc>
        <w:tc>
          <w:tcPr>
            <w:tcW w:w="1855" w:type="dxa"/>
            <w:tcBorders>
              <w:top w:val="none" w:sz="0" w:space="0" w:color="auto"/>
              <w:bottom w:val="none" w:sz="0" w:space="0" w:color="auto"/>
            </w:tcBorders>
          </w:tcPr>
          <w:p w14:paraId="269CC3FB" w14:textId="77777777" w:rsidR="003C52D8" w:rsidRPr="00DF0C72" w:rsidRDefault="004A6EB2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2,307</w:t>
            </w:r>
          </w:p>
          <w:p w14:paraId="56F599F3" w14:textId="77777777" w:rsidR="004A6EB2" w:rsidRPr="00DF0C72" w:rsidRDefault="00BC28A9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18,697,357</w:t>
            </w:r>
          </w:p>
          <w:p w14:paraId="644E39DA" w14:textId="45ED4952" w:rsidR="00BC28A9" w:rsidRPr="00DF0C72" w:rsidRDefault="00BC28A9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49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789" w:type="dxa"/>
            <w:tcBorders>
              <w:top w:val="none" w:sz="0" w:space="0" w:color="auto"/>
              <w:bottom w:val="none" w:sz="0" w:space="0" w:color="auto"/>
            </w:tcBorders>
          </w:tcPr>
          <w:p w14:paraId="5238B495" w14:textId="77777777" w:rsidR="003C52D8" w:rsidRPr="00DF0C72" w:rsidRDefault="00FD37E0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2,015</w:t>
            </w:r>
          </w:p>
          <w:p w14:paraId="117F573C" w14:textId="77777777" w:rsidR="00FD37E0" w:rsidRPr="00DF0C72" w:rsidRDefault="008A726C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04,077,961</w:t>
            </w:r>
          </w:p>
          <w:p w14:paraId="17881D9D" w14:textId="3AA3860F" w:rsidR="008A726C" w:rsidRPr="00DF0C72" w:rsidRDefault="008A726C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49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746" w:type="dxa"/>
            <w:tcBorders>
              <w:top w:val="none" w:sz="0" w:space="0" w:color="auto"/>
              <w:bottom w:val="none" w:sz="0" w:space="0" w:color="auto"/>
            </w:tcBorders>
          </w:tcPr>
          <w:p w14:paraId="1754AC5C" w14:textId="77777777" w:rsidR="003C52D8" w:rsidRPr="00DF0C72" w:rsidRDefault="00FD2292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292</w:t>
            </w:r>
          </w:p>
          <w:p w14:paraId="3ABF2DF8" w14:textId="77777777" w:rsidR="00FD2292" w:rsidRPr="00DF0C72" w:rsidRDefault="00786E03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4,619,395</w:t>
            </w:r>
          </w:p>
          <w:p w14:paraId="074315FA" w14:textId="6ADE7C16" w:rsidR="00786E03" w:rsidRPr="00DF0C72" w:rsidRDefault="00786E03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48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none" w:sz="0" w:space="0" w:color="auto"/>
              <w:bottom w:val="none" w:sz="0" w:space="0" w:color="auto"/>
            </w:tcBorders>
          </w:tcPr>
          <w:p w14:paraId="33AEBD83" w14:textId="77777777" w:rsidR="003C52D8" w:rsidRPr="00DF0C72" w:rsidRDefault="003C52D8" w:rsidP="00267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C52D8" w:rsidRPr="00DF0C72" w14:paraId="66BF04CA" w14:textId="77777777" w:rsidTr="00896AC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dxa"/>
          </w:tcPr>
          <w:p w14:paraId="5D412BAA" w14:textId="77777777" w:rsidR="003C52D8" w:rsidRPr="00DF0C72" w:rsidRDefault="003C52D8" w:rsidP="00C21FB2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Race/Ethnicity</w:t>
            </w:r>
          </w:p>
        </w:tc>
        <w:tc>
          <w:tcPr>
            <w:tcW w:w="1855" w:type="dxa"/>
          </w:tcPr>
          <w:p w14:paraId="2834EEC7" w14:textId="77777777" w:rsidR="003C52D8" w:rsidRPr="00DF0C72" w:rsidRDefault="003C52D8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89" w:type="dxa"/>
          </w:tcPr>
          <w:p w14:paraId="11B90FDA" w14:textId="77777777" w:rsidR="003C52D8" w:rsidRPr="00DF0C72" w:rsidRDefault="003C52D8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46" w:type="dxa"/>
          </w:tcPr>
          <w:p w14:paraId="03A1E395" w14:textId="77777777" w:rsidR="003C52D8" w:rsidRPr="00DF0C72" w:rsidRDefault="003C52D8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7" w:type="dxa"/>
          </w:tcPr>
          <w:p w14:paraId="74A4863F" w14:textId="77777777" w:rsidR="003C52D8" w:rsidRPr="00DF0C72" w:rsidRDefault="003C52D8" w:rsidP="00267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C52D8" w:rsidRPr="00DF0C72" w14:paraId="58B1246D" w14:textId="77777777" w:rsidTr="00896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dxa"/>
            <w:tcBorders>
              <w:top w:val="none" w:sz="0" w:space="0" w:color="auto"/>
              <w:bottom w:val="none" w:sz="0" w:space="0" w:color="auto"/>
            </w:tcBorders>
          </w:tcPr>
          <w:p w14:paraId="4927946C" w14:textId="77777777" w:rsidR="003C52D8" w:rsidRPr="00DF0C72" w:rsidRDefault="003C52D8" w:rsidP="00C21FB2">
            <w:pPr>
              <w:jc w:val="right"/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r w:rsidRPr="00DF0C72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Non-Hispanic White</w:t>
            </w:r>
          </w:p>
        </w:tc>
        <w:tc>
          <w:tcPr>
            <w:tcW w:w="1855" w:type="dxa"/>
            <w:tcBorders>
              <w:top w:val="none" w:sz="0" w:space="0" w:color="auto"/>
              <w:bottom w:val="none" w:sz="0" w:space="0" w:color="auto"/>
            </w:tcBorders>
          </w:tcPr>
          <w:p w14:paraId="1FB29731" w14:textId="77777777" w:rsidR="003C52D8" w:rsidRPr="00DF0C72" w:rsidRDefault="009F4174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3,203</w:t>
            </w:r>
          </w:p>
          <w:p w14:paraId="67915CC7" w14:textId="77777777" w:rsidR="009F4174" w:rsidRPr="00DF0C72" w:rsidRDefault="00E60DE3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43,047,138</w:t>
            </w:r>
          </w:p>
          <w:p w14:paraId="67B7A6F5" w14:textId="09F642BE" w:rsidR="00E60DE3" w:rsidRPr="00DF0C72" w:rsidRDefault="00E60DE3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61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789" w:type="dxa"/>
            <w:tcBorders>
              <w:top w:val="none" w:sz="0" w:space="0" w:color="auto"/>
              <w:bottom w:val="none" w:sz="0" w:space="0" w:color="auto"/>
            </w:tcBorders>
          </w:tcPr>
          <w:p w14:paraId="1D3EC990" w14:textId="77777777" w:rsidR="003C52D8" w:rsidRPr="00DF0C72" w:rsidRDefault="00E220D3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2,653</w:t>
            </w:r>
          </w:p>
          <w:p w14:paraId="218528DF" w14:textId="77777777" w:rsidR="00E220D3" w:rsidRPr="00DF0C72" w:rsidRDefault="00AF7B1D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21,184,023</w:t>
            </w:r>
          </w:p>
          <w:p w14:paraId="1237BB49" w14:textId="73F8D672" w:rsidR="00AF7B1D" w:rsidRPr="00DF0C72" w:rsidRDefault="00AF7B1D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59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746" w:type="dxa"/>
            <w:tcBorders>
              <w:top w:val="none" w:sz="0" w:space="0" w:color="auto"/>
              <w:bottom w:val="none" w:sz="0" w:space="0" w:color="auto"/>
            </w:tcBorders>
          </w:tcPr>
          <w:p w14:paraId="0AECE49E" w14:textId="77777777" w:rsidR="003C52D8" w:rsidRPr="00DF0C72" w:rsidRDefault="00146EC8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550</w:t>
            </w:r>
          </w:p>
          <w:p w14:paraId="422C6164" w14:textId="77777777" w:rsidR="00146EC8" w:rsidRPr="00DF0C72" w:rsidRDefault="00E82E5C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21,863,115</w:t>
            </w:r>
          </w:p>
          <w:p w14:paraId="12CAD731" w14:textId="59C4EF32" w:rsidR="00E82E5C" w:rsidRPr="00DF0C72" w:rsidRDefault="00E82E5C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77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97" w:type="dxa"/>
            <w:tcBorders>
              <w:top w:val="none" w:sz="0" w:space="0" w:color="auto"/>
              <w:bottom w:val="none" w:sz="0" w:space="0" w:color="auto"/>
            </w:tcBorders>
          </w:tcPr>
          <w:p w14:paraId="0AAE3843" w14:textId="2B8A4962" w:rsidR="003C52D8" w:rsidRPr="00DF0C72" w:rsidRDefault="007B1533" w:rsidP="00267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&lt;0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01</w:t>
            </w:r>
          </w:p>
        </w:tc>
      </w:tr>
      <w:tr w:rsidR="003C52D8" w:rsidRPr="00DF0C72" w14:paraId="58D80E2B" w14:textId="77777777" w:rsidTr="00896AC1">
        <w:trPr>
          <w:trHeight w:val="7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dxa"/>
          </w:tcPr>
          <w:p w14:paraId="1ECF4B62" w14:textId="77777777" w:rsidR="003C52D8" w:rsidRPr="00DF0C72" w:rsidRDefault="003C52D8" w:rsidP="00C21FB2">
            <w:pPr>
              <w:jc w:val="right"/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r w:rsidRPr="00DF0C72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Non-Hispanic Black</w:t>
            </w:r>
          </w:p>
        </w:tc>
        <w:tc>
          <w:tcPr>
            <w:tcW w:w="1855" w:type="dxa"/>
          </w:tcPr>
          <w:p w14:paraId="556ADA35" w14:textId="77777777" w:rsidR="003C52D8" w:rsidRPr="00DF0C72" w:rsidRDefault="00CA7869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889</w:t>
            </w:r>
          </w:p>
          <w:p w14:paraId="293C8A29" w14:textId="77777777" w:rsidR="00CA7869" w:rsidRPr="00DF0C72" w:rsidRDefault="00CA7869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25,682,584</w:t>
            </w:r>
          </w:p>
          <w:p w14:paraId="0FD24249" w14:textId="49545211" w:rsidR="00CA7869" w:rsidRPr="00DF0C72" w:rsidRDefault="00CA7869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1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789" w:type="dxa"/>
          </w:tcPr>
          <w:p w14:paraId="3BF2903A" w14:textId="77777777" w:rsidR="003C52D8" w:rsidRPr="00DF0C72" w:rsidRDefault="00BC536E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813</w:t>
            </w:r>
          </w:p>
          <w:p w14:paraId="5FFFF243" w14:textId="77777777" w:rsidR="00BC536E" w:rsidRPr="00DF0C72" w:rsidRDefault="00BC536E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24,098,776</w:t>
            </w:r>
          </w:p>
          <w:p w14:paraId="54A32E8E" w14:textId="3B3FD2D9" w:rsidR="00BC536E" w:rsidRPr="00DF0C72" w:rsidRDefault="00BC536E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1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746" w:type="dxa"/>
          </w:tcPr>
          <w:p w14:paraId="1A4C6E9D" w14:textId="77777777" w:rsidR="003C52D8" w:rsidRPr="00DF0C72" w:rsidRDefault="00A708C0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76</w:t>
            </w:r>
          </w:p>
          <w:p w14:paraId="39008ED1" w14:textId="77777777" w:rsidR="00A708C0" w:rsidRPr="00DF0C72" w:rsidRDefault="00A708C0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,583,808</w:t>
            </w:r>
          </w:p>
          <w:p w14:paraId="0C2F6CC3" w14:textId="086258A9" w:rsidR="00A708C0" w:rsidRPr="00DF0C72" w:rsidRDefault="00A708C0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5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</w:tcPr>
          <w:p w14:paraId="126C1E6E" w14:textId="77777777" w:rsidR="003C52D8" w:rsidRPr="00DF0C72" w:rsidRDefault="003C52D8" w:rsidP="00267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C52D8" w:rsidRPr="00DF0C72" w14:paraId="18F0DCD9" w14:textId="77777777" w:rsidTr="00896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dxa"/>
            <w:tcBorders>
              <w:top w:val="none" w:sz="0" w:space="0" w:color="auto"/>
              <w:bottom w:val="none" w:sz="0" w:space="0" w:color="auto"/>
            </w:tcBorders>
          </w:tcPr>
          <w:p w14:paraId="73A467E7" w14:textId="77777777" w:rsidR="003C52D8" w:rsidRPr="00DF0C72" w:rsidRDefault="003C52D8" w:rsidP="00C21FB2">
            <w:pPr>
              <w:jc w:val="right"/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r w:rsidRPr="00DF0C72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 xml:space="preserve">Hispanic </w:t>
            </w:r>
          </w:p>
        </w:tc>
        <w:tc>
          <w:tcPr>
            <w:tcW w:w="1855" w:type="dxa"/>
            <w:tcBorders>
              <w:top w:val="none" w:sz="0" w:space="0" w:color="auto"/>
              <w:bottom w:val="none" w:sz="0" w:space="0" w:color="auto"/>
            </w:tcBorders>
          </w:tcPr>
          <w:p w14:paraId="076CC44B" w14:textId="77777777" w:rsidR="003C52D8" w:rsidRPr="00DF0C72" w:rsidRDefault="00326053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,001</w:t>
            </w:r>
          </w:p>
          <w:p w14:paraId="4220E81B" w14:textId="77777777" w:rsidR="00326053" w:rsidRPr="00DF0C72" w:rsidRDefault="00326053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39,839,133</w:t>
            </w:r>
          </w:p>
          <w:p w14:paraId="7C6C4457" w14:textId="73AD12B8" w:rsidR="00326053" w:rsidRPr="00DF0C72" w:rsidRDefault="00EC0FB5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7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789" w:type="dxa"/>
            <w:tcBorders>
              <w:top w:val="none" w:sz="0" w:space="0" w:color="auto"/>
              <w:bottom w:val="none" w:sz="0" w:space="0" w:color="auto"/>
            </w:tcBorders>
          </w:tcPr>
          <w:p w14:paraId="00C64EC5" w14:textId="77777777" w:rsidR="003C52D8" w:rsidRPr="00DF0C72" w:rsidRDefault="004E7F81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957</w:t>
            </w:r>
          </w:p>
          <w:p w14:paraId="7BAD2144" w14:textId="77777777" w:rsidR="004E7F81" w:rsidRPr="00DF0C72" w:rsidRDefault="004E7F81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37,874,863</w:t>
            </w:r>
          </w:p>
          <w:p w14:paraId="0959D9ED" w14:textId="01D194E4" w:rsidR="004E7F81" w:rsidRPr="00DF0C72" w:rsidRDefault="004E7F81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8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746" w:type="dxa"/>
            <w:tcBorders>
              <w:top w:val="none" w:sz="0" w:space="0" w:color="auto"/>
              <w:bottom w:val="none" w:sz="0" w:space="0" w:color="auto"/>
            </w:tcBorders>
          </w:tcPr>
          <w:p w14:paraId="358A1839" w14:textId="77777777" w:rsidR="003C52D8" w:rsidRPr="00DF0C72" w:rsidRDefault="00E90AA2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44</w:t>
            </w:r>
          </w:p>
          <w:p w14:paraId="23E476F8" w14:textId="77777777" w:rsidR="00E90AA2" w:rsidRPr="00DF0C72" w:rsidRDefault="00E90AA2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,964,270</w:t>
            </w:r>
          </w:p>
          <w:p w14:paraId="6049838C" w14:textId="0506AEF4" w:rsidR="00E90AA2" w:rsidRPr="00DF0C72" w:rsidRDefault="00E90AA2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6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397" w:type="dxa"/>
            <w:tcBorders>
              <w:top w:val="none" w:sz="0" w:space="0" w:color="auto"/>
              <w:bottom w:val="none" w:sz="0" w:space="0" w:color="auto"/>
            </w:tcBorders>
          </w:tcPr>
          <w:p w14:paraId="7F486FAB" w14:textId="77777777" w:rsidR="003C52D8" w:rsidRPr="00DF0C72" w:rsidRDefault="003C52D8" w:rsidP="00267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C52D8" w:rsidRPr="00DF0C72" w14:paraId="1AEE0F32" w14:textId="77777777" w:rsidTr="00896AC1">
        <w:trPr>
          <w:trHeight w:val="7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dxa"/>
          </w:tcPr>
          <w:p w14:paraId="6B552FB2" w14:textId="77777777" w:rsidR="003C52D8" w:rsidRPr="00DF0C72" w:rsidRDefault="003C52D8" w:rsidP="00C21FB2">
            <w:pPr>
              <w:jc w:val="right"/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r w:rsidRPr="00DF0C72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lastRenderedPageBreak/>
              <w:t>Other</w:t>
            </w:r>
          </w:p>
        </w:tc>
        <w:tc>
          <w:tcPr>
            <w:tcW w:w="1855" w:type="dxa"/>
          </w:tcPr>
          <w:p w14:paraId="0CF8E28C" w14:textId="77777777" w:rsidR="003C52D8" w:rsidRPr="00DF0C72" w:rsidRDefault="00005970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472</w:t>
            </w:r>
          </w:p>
          <w:p w14:paraId="70931812" w14:textId="77777777" w:rsidR="00005970" w:rsidRPr="00DF0C72" w:rsidRDefault="00356133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25,142,456</w:t>
            </w:r>
          </w:p>
          <w:p w14:paraId="09A707B5" w14:textId="7D4273E6" w:rsidR="00356133" w:rsidRPr="00DF0C72" w:rsidRDefault="00356133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0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789" w:type="dxa"/>
          </w:tcPr>
          <w:p w14:paraId="376F7AA4" w14:textId="77777777" w:rsidR="003C52D8" w:rsidRPr="00DF0C72" w:rsidRDefault="00163CCA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431</w:t>
            </w:r>
          </w:p>
          <w:p w14:paraId="2157FB9C" w14:textId="77777777" w:rsidR="00163CCA" w:rsidRPr="00DF0C72" w:rsidRDefault="00163CCA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22,181,530</w:t>
            </w:r>
          </w:p>
          <w:p w14:paraId="47428A2D" w14:textId="38991317" w:rsidR="00163CCA" w:rsidRPr="00DF0C72" w:rsidRDefault="00163CCA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0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746" w:type="dxa"/>
          </w:tcPr>
          <w:p w14:paraId="58388F57" w14:textId="77777777" w:rsidR="003C52D8" w:rsidRPr="00DF0C72" w:rsidRDefault="00E344BC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41</w:t>
            </w:r>
          </w:p>
          <w:p w14:paraId="7FD1C2CB" w14:textId="77777777" w:rsidR="00E344BC" w:rsidRPr="00DF0C72" w:rsidRDefault="00E344BC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2,960,925</w:t>
            </w:r>
          </w:p>
          <w:p w14:paraId="69F831A7" w14:textId="7C2B4F13" w:rsidR="00E344BC" w:rsidRPr="00DF0C72" w:rsidRDefault="00E344BC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0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397" w:type="dxa"/>
          </w:tcPr>
          <w:p w14:paraId="7195CD33" w14:textId="77777777" w:rsidR="003C52D8" w:rsidRPr="00DF0C72" w:rsidRDefault="003C52D8" w:rsidP="00267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C52D8" w:rsidRPr="00DF0C72" w14:paraId="3E0F8473" w14:textId="77777777" w:rsidTr="00896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dxa"/>
            <w:tcBorders>
              <w:top w:val="none" w:sz="0" w:space="0" w:color="auto"/>
              <w:bottom w:val="none" w:sz="0" w:space="0" w:color="auto"/>
            </w:tcBorders>
          </w:tcPr>
          <w:p w14:paraId="39C9B9C5" w14:textId="77777777" w:rsidR="003C52D8" w:rsidRPr="00DF0C72" w:rsidRDefault="003C52D8" w:rsidP="00C21FB2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Education</w:t>
            </w:r>
          </w:p>
        </w:tc>
        <w:tc>
          <w:tcPr>
            <w:tcW w:w="1855" w:type="dxa"/>
            <w:tcBorders>
              <w:top w:val="none" w:sz="0" w:space="0" w:color="auto"/>
              <w:bottom w:val="none" w:sz="0" w:space="0" w:color="auto"/>
            </w:tcBorders>
          </w:tcPr>
          <w:p w14:paraId="0AE894C9" w14:textId="77777777" w:rsidR="003C52D8" w:rsidRPr="00DF0C72" w:rsidRDefault="003C52D8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89" w:type="dxa"/>
            <w:tcBorders>
              <w:top w:val="none" w:sz="0" w:space="0" w:color="auto"/>
              <w:bottom w:val="none" w:sz="0" w:space="0" w:color="auto"/>
            </w:tcBorders>
          </w:tcPr>
          <w:p w14:paraId="17A08ACF" w14:textId="77777777" w:rsidR="003C52D8" w:rsidRPr="00DF0C72" w:rsidRDefault="003C52D8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one" w:sz="0" w:space="0" w:color="auto"/>
              <w:bottom w:val="none" w:sz="0" w:space="0" w:color="auto"/>
            </w:tcBorders>
          </w:tcPr>
          <w:p w14:paraId="04F9EBFD" w14:textId="77777777" w:rsidR="003C52D8" w:rsidRPr="00DF0C72" w:rsidRDefault="003C52D8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7" w:type="dxa"/>
            <w:tcBorders>
              <w:top w:val="none" w:sz="0" w:space="0" w:color="auto"/>
              <w:bottom w:val="none" w:sz="0" w:space="0" w:color="auto"/>
            </w:tcBorders>
          </w:tcPr>
          <w:p w14:paraId="02DEF2A6" w14:textId="77777777" w:rsidR="003C52D8" w:rsidRPr="00DF0C72" w:rsidRDefault="003C52D8" w:rsidP="00267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C52D8" w:rsidRPr="00DF0C72" w14:paraId="6C139AF5" w14:textId="77777777" w:rsidTr="00896AC1">
        <w:trPr>
          <w:trHeight w:val="7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dxa"/>
          </w:tcPr>
          <w:p w14:paraId="745907D1" w14:textId="1EA3B244" w:rsidR="003C52D8" w:rsidRPr="00DF0C72" w:rsidRDefault="004B54E7" w:rsidP="00C21FB2">
            <w:pPr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DF0C72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Less than h</w:t>
            </w:r>
            <w:r w:rsidR="003C52D8" w:rsidRPr="00DF0C72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igh school</w:t>
            </w:r>
          </w:p>
        </w:tc>
        <w:tc>
          <w:tcPr>
            <w:tcW w:w="1855" w:type="dxa"/>
          </w:tcPr>
          <w:p w14:paraId="671A9E2E" w14:textId="77777777" w:rsidR="003C52D8" w:rsidRPr="00DF0C72" w:rsidRDefault="00036074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387</w:t>
            </w:r>
          </w:p>
          <w:p w14:paraId="4AE55CBC" w14:textId="77777777" w:rsidR="00036074" w:rsidRPr="00DF0C72" w:rsidRDefault="00F86494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6,429,329</w:t>
            </w:r>
          </w:p>
          <w:p w14:paraId="6FF4331F" w14:textId="2FBC17D2" w:rsidR="00F86494" w:rsidRPr="00DF0C72" w:rsidRDefault="00F86494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6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789" w:type="dxa"/>
          </w:tcPr>
          <w:p w14:paraId="2D6DDF11" w14:textId="77777777" w:rsidR="003C52D8" w:rsidRPr="00DF0C72" w:rsidRDefault="00ED1991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331</w:t>
            </w:r>
          </w:p>
          <w:p w14:paraId="43CF20EA" w14:textId="77777777" w:rsidR="00ED1991" w:rsidRPr="00DF0C72" w:rsidRDefault="00090F77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3,869,146</w:t>
            </w:r>
          </w:p>
          <w:p w14:paraId="16BF487D" w14:textId="0B042A93" w:rsidR="00090F77" w:rsidRPr="00DF0C72" w:rsidRDefault="00090F77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6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746" w:type="dxa"/>
          </w:tcPr>
          <w:p w14:paraId="01841EA7" w14:textId="77777777" w:rsidR="003C52D8" w:rsidRPr="00DF0C72" w:rsidRDefault="000E2C0A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56</w:t>
            </w:r>
          </w:p>
          <w:p w14:paraId="715C2183" w14:textId="77777777" w:rsidR="000E2C0A" w:rsidRPr="00DF0C72" w:rsidRDefault="00C8120A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2,560,182</w:t>
            </w:r>
          </w:p>
          <w:p w14:paraId="5614C3A4" w14:textId="2E642D44" w:rsidR="00C8120A" w:rsidRPr="00DF0C72" w:rsidRDefault="00C8120A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8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</w:tcPr>
          <w:p w14:paraId="75A23D39" w14:textId="4E61B0C5" w:rsidR="003C52D8" w:rsidRPr="00DF0C72" w:rsidRDefault="003C52D8" w:rsidP="00267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&lt;0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01</w:t>
            </w:r>
          </w:p>
        </w:tc>
      </w:tr>
      <w:tr w:rsidR="003C52D8" w:rsidRPr="00DF0C72" w14:paraId="16DA2B13" w14:textId="77777777" w:rsidTr="00896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dxa"/>
            <w:tcBorders>
              <w:top w:val="none" w:sz="0" w:space="0" w:color="auto"/>
              <w:bottom w:val="none" w:sz="0" w:space="0" w:color="auto"/>
            </w:tcBorders>
          </w:tcPr>
          <w:p w14:paraId="472C8E88" w14:textId="77777777" w:rsidR="003C52D8" w:rsidRPr="00DF0C72" w:rsidRDefault="003C52D8" w:rsidP="00C21FB2">
            <w:pPr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DF0C72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igh school graduate</w:t>
            </w:r>
          </w:p>
        </w:tc>
        <w:tc>
          <w:tcPr>
            <w:tcW w:w="1855" w:type="dxa"/>
            <w:tcBorders>
              <w:top w:val="none" w:sz="0" w:space="0" w:color="auto"/>
              <w:bottom w:val="none" w:sz="0" w:space="0" w:color="auto"/>
            </w:tcBorders>
          </w:tcPr>
          <w:p w14:paraId="60A3165D" w14:textId="77777777" w:rsidR="003C52D8" w:rsidRPr="00DF0C72" w:rsidRDefault="003C27C6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,068</w:t>
            </w:r>
          </w:p>
          <w:p w14:paraId="6304BF5E" w14:textId="77777777" w:rsidR="003C27C6" w:rsidRPr="00DF0C72" w:rsidRDefault="003C27C6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51,845,095</w:t>
            </w:r>
          </w:p>
          <w:p w14:paraId="6913D357" w14:textId="3C60C469" w:rsidR="003C27C6" w:rsidRPr="00DF0C72" w:rsidRDefault="003C27C6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21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789" w:type="dxa"/>
            <w:tcBorders>
              <w:top w:val="none" w:sz="0" w:space="0" w:color="auto"/>
              <w:bottom w:val="none" w:sz="0" w:space="0" w:color="auto"/>
            </w:tcBorders>
          </w:tcPr>
          <w:p w14:paraId="212BCB58" w14:textId="77777777" w:rsidR="003C52D8" w:rsidRPr="00DF0C72" w:rsidRDefault="00E57BAF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863</w:t>
            </w:r>
          </w:p>
          <w:p w14:paraId="0882DF58" w14:textId="77777777" w:rsidR="00E57BAF" w:rsidRPr="00DF0C72" w:rsidRDefault="00E57BAF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42,621,359</w:t>
            </w:r>
          </w:p>
          <w:p w14:paraId="2CBEAA58" w14:textId="48DEE905" w:rsidR="00E57BAF" w:rsidRPr="00DF0C72" w:rsidRDefault="00E57BAF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20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746" w:type="dxa"/>
            <w:tcBorders>
              <w:top w:val="none" w:sz="0" w:space="0" w:color="auto"/>
              <w:bottom w:val="none" w:sz="0" w:space="0" w:color="auto"/>
            </w:tcBorders>
          </w:tcPr>
          <w:p w14:paraId="002621DC" w14:textId="77777777" w:rsidR="003C52D8" w:rsidRPr="00DF0C72" w:rsidRDefault="00433CE9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205</w:t>
            </w:r>
          </w:p>
          <w:p w14:paraId="6B45F079" w14:textId="77777777" w:rsidR="00433CE9" w:rsidRPr="00DF0C72" w:rsidRDefault="002E7D75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9,223,736</w:t>
            </w:r>
          </w:p>
          <w:p w14:paraId="281FF81C" w14:textId="121EB87E" w:rsidR="002E7D75" w:rsidRPr="00DF0C72" w:rsidRDefault="002E7D75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30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397" w:type="dxa"/>
            <w:tcBorders>
              <w:top w:val="none" w:sz="0" w:space="0" w:color="auto"/>
              <w:bottom w:val="none" w:sz="0" w:space="0" w:color="auto"/>
            </w:tcBorders>
          </w:tcPr>
          <w:p w14:paraId="6D7E06DD" w14:textId="77777777" w:rsidR="003C52D8" w:rsidRPr="00DF0C72" w:rsidRDefault="003C52D8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C52D8" w:rsidRPr="00DF0C72" w14:paraId="604A5C92" w14:textId="77777777" w:rsidTr="00896AC1">
        <w:trPr>
          <w:trHeight w:val="7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dxa"/>
          </w:tcPr>
          <w:p w14:paraId="4AB322D6" w14:textId="77777777" w:rsidR="003C52D8" w:rsidRPr="00DF0C72" w:rsidRDefault="003C52D8" w:rsidP="00C21FB2">
            <w:pPr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DF0C72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ome college</w:t>
            </w:r>
          </w:p>
        </w:tc>
        <w:tc>
          <w:tcPr>
            <w:tcW w:w="1855" w:type="dxa"/>
          </w:tcPr>
          <w:p w14:paraId="63AA6F52" w14:textId="77777777" w:rsidR="003C52D8" w:rsidRPr="00DF0C72" w:rsidRDefault="00CF6347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,672</w:t>
            </w:r>
          </w:p>
          <w:p w14:paraId="6736B31F" w14:textId="77777777" w:rsidR="00CF6347" w:rsidRPr="00DF0C72" w:rsidRDefault="00CF6347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93,286,477</w:t>
            </w:r>
          </w:p>
          <w:p w14:paraId="1A882562" w14:textId="5813C5DB" w:rsidR="00CF6347" w:rsidRPr="00DF0C72" w:rsidRDefault="00CF6347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38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789" w:type="dxa"/>
          </w:tcPr>
          <w:p w14:paraId="1390B91E" w14:textId="77777777" w:rsidR="003C52D8" w:rsidRPr="00DF0C72" w:rsidRDefault="00BD49EE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,447</w:t>
            </w:r>
          </w:p>
          <w:p w14:paraId="3ACF0EAB" w14:textId="77777777" w:rsidR="00BD49EE" w:rsidRPr="00DF0C72" w:rsidRDefault="00BD49EE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82,231,807</w:t>
            </w:r>
          </w:p>
          <w:p w14:paraId="10B8831D" w14:textId="00F159DB" w:rsidR="00BD49EE" w:rsidRPr="00DF0C72" w:rsidRDefault="00BD49EE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39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746" w:type="dxa"/>
          </w:tcPr>
          <w:p w14:paraId="2E645859" w14:textId="77777777" w:rsidR="003C52D8" w:rsidRPr="00DF0C72" w:rsidRDefault="00BA11C4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225</w:t>
            </w:r>
          </w:p>
          <w:p w14:paraId="2B228172" w14:textId="77777777" w:rsidR="00BA11C4" w:rsidRPr="00DF0C72" w:rsidRDefault="00BA11C4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1,054,670</w:t>
            </w:r>
          </w:p>
          <w:p w14:paraId="7EAC76BB" w14:textId="0DE2CFF5" w:rsidR="00BA11C4" w:rsidRPr="00DF0C72" w:rsidRDefault="00BA11C4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37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97" w:type="dxa"/>
          </w:tcPr>
          <w:p w14:paraId="3953D620" w14:textId="77777777" w:rsidR="003C52D8" w:rsidRPr="00DF0C72" w:rsidRDefault="003C52D8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C52D8" w:rsidRPr="00DF0C72" w14:paraId="0D9AE50B" w14:textId="77777777" w:rsidTr="00896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dxa"/>
            <w:tcBorders>
              <w:top w:val="none" w:sz="0" w:space="0" w:color="auto"/>
              <w:bottom w:val="none" w:sz="0" w:space="0" w:color="auto"/>
            </w:tcBorders>
          </w:tcPr>
          <w:p w14:paraId="1FCE29CD" w14:textId="77777777" w:rsidR="003C52D8" w:rsidRPr="00DF0C72" w:rsidRDefault="003C52D8" w:rsidP="00C21FB2">
            <w:pPr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DF0C72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College graduate or higher</w:t>
            </w:r>
          </w:p>
        </w:tc>
        <w:tc>
          <w:tcPr>
            <w:tcW w:w="1855" w:type="dxa"/>
            <w:tcBorders>
              <w:top w:val="none" w:sz="0" w:space="0" w:color="auto"/>
              <w:bottom w:val="none" w:sz="0" w:space="0" w:color="auto"/>
            </w:tcBorders>
          </w:tcPr>
          <w:p w14:paraId="1A68C332" w14:textId="77777777" w:rsidR="003C52D8" w:rsidRPr="00DF0C72" w:rsidRDefault="005A7D4E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2,721</w:t>
            </w:r>
          </w:p>
          <w:p w14:paraId="2D3083AD" w14:textId="77777777" w:rsidR="005A7D4E" w:rsidRPr="00DF0C72" w:rsidRDefault="005A7D4E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78,277,597</w:t>
            </w:r>
          </w:p>
          <w:p w14:paraId="1BA6FDE8" w14:textId="1D29442F" w:rsidR="005A7D4E" w:rsidRPr="00DF0C72" w:rsidRDefault="0054272C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32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789" w:type="dxa"/>
            <w:tcBorders>
              <w:top w:val="none" w:sz="0" w:space="0" w:color="auto"/>
              <w:bottom w:val="none" w:sz="0" w:space="0" w:color="auto"/>
            </w:tcBorders>
          </w:tcPr>
          <w:p w14:paraId="4FFD2085" w14:textId="77777777" w:rsidR="003C52D8" w:rsidRPr="00DF0C72" w:rsidRDefault="00847A83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2,436</w:t>
            </w:r>
          </w:p>
          <w:p w14:paraId="243C3AC7" w14:textId="77777777" w:rsidR="00847A83" w:rsidRPr="00DF0C72" w:rsidRDefault="00847A83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71,220,443</w:t>
            </w:r>
          </w:p>
          <w:p w14:paraId="0599EA52" w14:textId="7C15EF1C" w:rsidR="00847A83" w:rsidRPr="00DF0C72" w:rsidRDefault="00847A83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33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746" w:type="dxa"/>
            <w:tcBorders>
              <w:top w:val="none" w:sz="0" w:space="0" w:color="auto"/>
              <w:bottom w:val="none" w:sz="0" w:space="0" w:color="auto"/>
            </w:tcBorders>
          </w:tcPr>
          <w:p w14:paraId="2A15905D" w14:textId="77777777" w:rsidR="003C52D8" w:rsidRPr="00DF0C72" w:rsidRDefault="00AE4663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285</w:t>
            </w:r>
          </w:p>
          <w:p w14:paraId="033F5AF8" w14:textId="77777777" w:rsidR="00AE4663" w:rsidRPr="00DF0C72" w:rsidRDefault="00AE4663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7,057,154</w:t>
            </w:r>
          </w:p>
          <w:p w14:paraId="04105F5D" w14:textId="6D388835" w:rsidR="00AE4663" w:rsidRPr="00DF0C72" w:rsidRDefault="00AE4663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23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none" w:sz="0" w:space="0" w:color="auto"/>
              <w:bottom w:val="none" w:sz="0" w:space="0" w:color="auto"/>
            </w:tcBorders>
          </w:tcPr>
          <w:p w14:paraId="0327169B" w14:textId="77777777" w:rsidR="003C52D8" w:rsidRPr="00DF0C72" w:rsidRDefault="003C52D8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F0B62" w:rsidRPr="00DF0C72" w14:paraId="26D18126" w14:textId="77777777" w:rsidTr="00896AC1">
        <w:trPr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8" w:type="dxa"/>
            <w:gridSpan w:val="2"/>
          </w:tcPr>
          <w:p w14:paraId="77C0EF88" w14:textId="1F2ABF0B" w:rsidR="006F0B62" w:rsidRPr="00DF0C72" w:rsidRDefault="006F0B62" w:rsidP="00C21FB2">
            <w:pPr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Annual Household Income ($)</w:t>
            </w:r>
          </w:p>
        </w:tc>
        <w:tc>
          <w:tcPr>
            <w:tcW w:w="1789" w:type="dxa"/>
          </w:tcPr>
          <w:p w14:paraId="3FB22493" w14:textId="77777777" w:rsidR="006F0B62" w:rsidRPr="00DF0C72" w:rsidRDefault="006F0B62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46" w:type="dxa"/>
          </w:tcPr>
          <w:p w14:paraId="3031F218" w14:textId="77777777" w:rsidR="006F0B62" w:rsidRPr="00DF0C72" w:rsidRDefault="006F0B62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7" w:type="dxa"/>
          </w:tcPr>
          <w:p w14:paraId="072162A1" w14:textId="77777777" w:rsidR="006F0B62" w:rsidRPr="00DF0C72" w:rsidRDefault="006F0B62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C52D8" w:rsidRPr="00DF0C72" w14:paraId="3025B40B" w14:textId="77777777" w:rsidTr="00896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dxa"/>
            <w:tcBorders>
              <w:top w:val="none" w:sz="0" w:space="0" w:color="auto"/>
              <w:bottom w:val="none" w:sz="0" w:space="0" w:color="auto"/>
            </w:tcBorders>
          </w:tcPr>
          <w:p w14:paraId="4E544D4B" w14:textId="77777777" w:rsidR="003C52D8" w:rsidRPr="00DF0C72" w:rsidRDefault="003C52D8" w:rsidP="00C21FB2">
            <w:pPr>
              <w:jc w:val="right"/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r w:rsidRPr="00DF0C72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0-49,999</w:t>
            </w:r>
          </w:p>
        </w:tc>
        <w:tc>
          <w:tcPr>
            <w:tcW w:w="1855" w:type="dxa"/>
            <w:tcBorders>
              <w:top w:val="none" w:sz="0" w:space="0" w:color="auto"/>
              <w:bottom w:val="none" w:sz="0" w:space="0" w:color="auto"/>
            </w:tcBorders>
          </w:tcPr>
          <w:p w14:paraId="549FB1D3" w14:textId="77777777" w:rsidR="003C52D8" w:rsidRPr="00DF0C72" w:rsidRDefault="007E03C6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2,856</w:t>
            </w:r>
          </w:p>
          <w:p w14:paraId="3EE65B21" w14:textId="77777777" w:rsidR="007E03C6" w:rsidRPr="00DF0C72" w:rsidRDefault="004144A7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02,055,956</w:t>
            </w:r>
          </w:p>
          <w:p w14:paraId="17C4D4D1" w14:textId="7F625C41" w:rsidR="004144A7" w:rsidRPr="00DF0C72" w:rsidRDefault="004144A7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39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789" w:type="dxa"/>
            <w:tcBorders>
              <w:top w:val="none" w:sz="0" w:space="0" w:color="auto"/>
              <w:bottom w:val="none" w:sz="0" w:space="0" w:color="auto"/>
            </w:tcBorders>
          </w:tcPr>
          <w:p w14:paraId="0743F14C" w14:textId="77777777" w:rsidR="003C52D8" w:rsidRPr="00DF0C72" w:rsidRDefault="00DF39BC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2,404</w:t>
            </w:r>
          </w:p>
          <w:p w14:paraId="5D114AAE" w14:textId="77777777" w:rsidR="002E6887" w:rsidRPr="00DF0C72" w:rsidRDefault="002E6887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85,757,556</w:t>
            </w:r>
          </w:p>
          <w:p w14:paraId="443A580F" w14:textId="1610C65E" w:rsidR="002E6887" w:rsidRPr="00DF0C72" w:rsidRDefault="002E6887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38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746" w:type="dxa"/>
            <w:tcBorders>
              <w:top w:val="none" w:sz="0" w:space="0" w:color="auto"/>
              <w:bottom w:val="none" w:sz="0" w:space="0" w:color="auto"/>
            </w:tcBorders>
          </w:tcPr>
          <w:p w14:paraId="72C5A8BD" w14:textId="77777777" w:rsidR="003C52D8" w:rsidRPr="00DF0C72" w:rsidRDefault="005D172C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452</w:t>
            </w:r>
          </w:p>
          <w:p w14:paraId="279B1F41" w14:textId="77777777" w:rsidR="005D172C" w:rsidRPr="00DF0C72" w:rsidRDefault="009E2AA5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6,298,399</w:t>
            </w:r>
          </w:p>
          <w:p w14:paraId="26382BEC" w14:textId="5CCA49E6" w:rsidR="009E2AA5" w:rsidRPr="00DF0C72" w:rsidRDefault="009E2AA5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52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97" w:type="dxa"/>
            <w:tcBorders>
              <w:top w:val="none" w:sz="0" w:space="0" w:color="auto"/>
              <w:bottom w:val="none" w:sz="0" w:space="0" w:color="auto"/>
            </w:tcBorders>
          </w:tcPr>
          <w:p w14:paraId="53F9C5CA" w14:textId="2E4C4CDC" w:rsidR="003C52D8" w:rsidRPr="00DF0C72" w:rsidRDefault="00E36CF4" w:rsidP="00267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&lt;0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01</w:t>
            </w:r>
          </w:p>
        </w:tc>
      </w:tr>
      <w:tr w:rsidR="003C52D8" w:rsidRPr="00DF0C72" w14:paraId="348CDCE7" w14:textId="77777777" w:rsidTr="00896AC1">
        <w:trPr>
          <w:trHeight w:val="7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dxa"/>
          </w:tcPr>
          <w:p w14:paraId="3178E5C9" w14:textId="77777777" w:rsidR="003C52D8" w:rsidRPr="00DF0C72" w:rsidRDefault="003C52D8" w:rsidP="00C21FB2">
            <w:pPr>
              <w:jc w:val="right"/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r w:rsidRPr="00DF0C72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50,000-74,999</w:t>
            </w:r>
          </w:p>
        </w:tc>
        <w:tc>
          <w:tcPr>
            <w:tcW w:w="1855" w:type="dxa"/>
          </w:tcPr>
          <w:p w14:paraId="688A480A" w14:textId="77777777" w:rsidR="003C52D8" w:rsidRPr="00DF0C72" w:rsidRDefault="003C5C11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999</w:t>
            </w:r>
          </w:p>
          <w:p w14:paraId="0C74421B" w14:textId="77777777" w:rsidR="003C5C11" w:rsidRPr="00DF0C72" w:rsidRDefault="003C5C11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43,853,143</w:t>
            </w:r>
          </w:p>
          <w:p w14:paraId="66AB040D" w14:textId="28E72E60" w:rsidR="003C5C11" w:rsidRPr="00DF0C72" w:rsidRDefault="003C5C11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7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789" w:type="dxa"/>
          </w:tcPr>
          <w:p w14:paraId="5499A457" w14:textId="77777777" w:rsidR="003C52D8" w:rsidRPr="00DF0C72" w:rsidRDefault="003766D9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876</w:t>
            </w:r>
          </w:p>
          <w:p w14:paraId="406D5FA9" w14:textId="77777777" w:rsidR="003766D9" w:rsidRPr="00DF0C72" w:rsidRDefault="003766D9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39,128,290</w:t>
            </w:r>
          </w:p>
          <w:p w14:paraId="2008AC2A" w14:textId="1B7F6761" w:rsidR="003766D9" w:rsidRPr="00DF0C72" w:rsidRDefault="003766D9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7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746" w:type="dxa"/>
          </w:tcPr>
          <w:p w14:paraId="3EDCE34F" w14:textId="77777777" w:rsidR="003C52D8" w:rsidRPr="00DF0C72" w:rsidRDefault="00496A76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23</w:t>
            </w:r>
          </w:p>
          <w:p w14:paraId="6AA6813B" w14:textId="77777777" w:rsidR="00496A76" w:rsidRPr="00DF0C72" w:rsidRDefault="00496A76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4,724,853</w:t>
            </w:r>
          </w:p>
          <w:p w14:paraId="00B7D26C" w14:textId="0001D265" w:rsidR="00496A76" w:rsidRPr="00DF0C72" w:rsidRDefault="00496A76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5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97" w:type="dxa"/>
          </w:tcPr>
          <w:p w14:paraId="271039F9" w14:textId="77777777" w:rsidR="003C52D8" w:rsidRPr="00DF0C72" w:rsidRDefault="003C52D8" w:rsidP="00267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C52D8" w:rsidRPr="00DF0C72" w14:paraId="0A50B021" w14:textId="77777777" w:rsidTr="00896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dxa"/>
            <w:tcBorders>
              <w:top w:val="none" w:sz="0" w:space="0" w:color="auto"/>
              <w:bottom w:val="none" w:sz="0" w:space="0" w:color="auto"/>
            </w:tcBorders>
          </w:tcPr>
          <w:p w14:paraId="1B0347EC" w14:textId="77777777" w:rsidR="003C52D8" w:rsidRPr="00DF0C72" w:rsidRDefault="003C52D8" w:rsidP="00C21FB2">
            <w:pPr>
              <w:jc w:val="right"/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r w:rsidRPr="00DF0C72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75,000-99,999</w:t>
            </w:r>
          </w:p>
        </w:tc>
        <w:tc>
          <w:tcPr>
            <w:tcW w:w="1855" w:type="dxa"/>
            <w:tcBorders>
              <w:top w:val="none" w:sz="0" w:space="0" w:color="auto"/>
              <w:bottom w:val="none" w:sz="0" w:space="0" w:color="auto"/>
            </w:tcBorders>
          </w:tcPr>
          <w:p w14:paraId="73328C38" w14:textId="77777777" w:rsidR="003C52D8" w:rsidRPr="00DF0C72" w:rsidRDefault="008B28FD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781</w:t>
            </w:r>
          </w:p>
          <w:p w14:paraId="7E6DB449" w14:textId="77777777" w:rsidR="008B28FD" w:rsidRPr="00DF0C72" w:rsidRDefault="00FA7038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33,794,382</w:t>
            </w:r>
          </w:p>
          <w:p w14:paraId="4AD55B06" w14:textId="1DE4B4DC" w:rsidR="00FA7038" w:rsidRPr="00DF0C72" w:rsidRDefault="00FA7038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3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789" w:type="dxa"/>
            <w:tcBorders>
              <w:top w:val="none" w:sz="0" w:space="0" w:color="auto"/>
              <w:bottom w:val="none" w:sz="0" w:space="0" w:color="auto"/>
            </w:tcBorders>
          </w:tcPr>
          <w:p w14:paraId="10ACAE0D" w14:textId="77777777" w:rsidR="003C52D8" w:rsidRPr="00DF0C72" w:rsidRDefault="00E6467F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688</w:t>
            </w:r>
          </w:p>
          <w:p w14:paraId="16A02A2D" w14:textId="77777777" w:rsidR="00E6467F" w:rsidRPr="00DF0C72" w:rsidRDefault="000D6755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29,184,902</w:t>
            </w:r>
          </w:p>
          <w:p w14:paraId="1DBC64B6" w14:textId="6427F892" w:rsidR="000D6755" w:rsidRPr="00DF0C72" w:rsidRDefault="000D6755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3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746" w:type="dxa"/>
            <w:tcBorders>
              <w:top w:val="none" w:sz="0" w:space="0" w:color="auto"/>
              <w:bottom w:val="none" w:sz="0" w:space="0" w:color="auto"/>
            </w:tcBorders>
          </w:tcPr>
          <w:p w14:paraId="5A0CB098" w14:textId="77777777" w:rsidR="003C52D8" w:rsidRPr="00DF0C72" w:rsidRDefault="0018662B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93</w:t>
            </w:r>
          </w:p>
          <w:p w14:paraId="2D80DE6B" w14:textId="77777777" w:rsidR="0018662B" w:rsidRPr="00DF0C72" w:rsidRDefault="0018662B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4,609,480</w:t>
            </w:r>
          </w:p>
          <w:p w14:paraId="27D59FB6" w14:textId="50B2FBEE" w:rsidR="0018662B" w:rsidRPr="00DF0C72" w:rsidRDefault="0018662B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4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397" w:type="dxa"/>
            <w:tcBorders>
              <w:top w:val="none" w:sz="0" w:space="0" w:color="auto"/>
              <w:bottom w:val="none" w:sz="0" w:space="0" w:color="auto"/>
            </w:tcBorders>
          </w:tcPr>
          <w:p w14:paraId="495CDB2A" w14:textId="77777777" w:rsidR="003C52D8" w:rsidRPr="00DF0C72" w:rsidRDefault="003C52D8" w:rsidP="00267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C52D8" w:rsidRPr="00DF0C72" w14:paraId="50AC5E91" w14:textId="77777777" w:rsidTr="00896AC1">
        <w:trPr>
          <w:trHeight w:val="7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dxa"/>
          </w:tcPr>
          <w:p w14:paraId="54819B9B" w14:textId="77777777" w:rsidR="003C52D8" w:rsidRPr="00DF0C72" w:rsidRDefault="003C52D8" w:rsidP="00C21FB2">
            <w:pPr>
              <w:jc w:val="right"/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r w:rsidRPr="00DF0C72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100,000-199,999</w:t>
            </w:r>
          </w:p>
        </w:tc>
        <w:tc>
          <w:tcPr>
            <w:tcW w:w="1855" w:type="dxa"/>
          </w:tcPr>
          <w:p w14:paraId="7298153E" w14:textId="77777777" w:rsidR="003C52D8" w:rsidRPr="00DF0C72" w:rsidRDefault="003A5304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,116</w:t>
            </w:r>
          </w:p>
          <w:p w14:paraId="6781D5CD" w14:textId="77777777" w:rsidR="003A5304" w:rsidRPr="00DF0C72" w:rsidRDefault="003A5304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52,939,382</w:t>
            </w:r>
          </w:p>
          <w:p w14:paraId="0D00CF8E" w14:textId="739C68D9" w:rsidR="003A5304" w:rsidRPr="00DF0C72" w:rsidRDefault="003A5304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20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789" w:type="dxa"/>
          </w:tcPr>
          <w:p w14:paraId="69FDAF2D" w14:textId="77777777" w:rsidR="003C52D8" w:rsidRPr="00DF0C72" w:rsidRDefault="00607D3A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,007</w:t>
            </w:r>
          </w:p>
          <w:p w14:paraId="2BB55D73" w14:textId="77777777" w:rsidR="00607D3A" w:rsidRPr="00DF0C72" w:rsidRDefault="002F0AEE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48,420,991</w:t>
            </w:r>
          </w:p>
          <w:p w14:paraId="1D63DD89" w14:textId="13C59A31" w:rsidR="002F0AEE" w:rsidRPr="00DF0C72" w:rsidRDefault="002F0AEE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21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746" w:type="dxa"/>
          </w:tcPr>
          <w:p w14:paraId="2D80502F" w14:textId="77777777" w:rsidR="003C52D8" w:rsidRPr="00DF0C72" w:rsidRDefault="00D57A9A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09</w:t>
            </w:r>
          </w:p>
          <w:p w14:paraId="5842B351" w14:textId="77777777" w:rsidR="00D57A9A" w:rsidRPr="00DF0C72" w:rsidRDefault="00D57A9A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4,518,391</w:t>
            </w:r>
          </w:p>
          <w:p w14:paraId="62E776C3" w14:textId="39E1FE14" w:rsidR="00D57A9A" w:rsidRPr="00DF0C72" w:rsidRDefault="00D57A9A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4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397" w:type="dxa"/>
          </w:tcPr>
          <w:p w14:paraId="64C41026" w14:textId="77777777" w:rsidR="003C52D8" w:rsidRPr="00DF0C72" w:rsidRDefault="003C52D8" w:rsidP="00267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C52D8" w:rsidRPr="00DF0C72" w14:paraId="7012B4DB" w14:textId="77777777" w:rsidTr="00896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dxa"/>
            <w:tcBorders>
              <w:top w:val="none" w:sz="0" w:space="0" w:color="auto"/>
              <w:bottom w:val="none" w:sz="0" w:space="0" w:color="auto"/>
            </w:tcBorders>
          </w:tcPr>
          <w:p w14:paraId="7FB4B591" w14:textId="2BC0D4CB" w:rsidR="003C52D8" w:rsidRPr="00DF0C72" w:rsidRDefault="003C52D8" w:rsidP="00C21FB2">
            <w:pPr>
              <w:jc w:val="right"/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r w:rsidRPr="00DF0C72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≥200,000</w:t>
            </w:r>
          </w:p>
        </w:tc>
        <w:tc>
          <w:tcPr>
            <w:tcW w:w="1855" w:type="dxa"/>
            <w:tcBorders>
              <w:top w:val="none" w:sz="0" w:space="0" w:color="auto"/>
              <w:bottom w:val="none" w:sz="0" w:space="0" w:color="auto"/>
            </w:tcBorders>
          </w:tcPr>
          <w:p w14:paraId="41F70149" w14:textId="77777777" w:rsidR="003C52D8" w:rsidRPr="00DF0C72" w:rsidRDefault="00AF2288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483</w:t>
            </w:r>
          </w:p>
          <w:p w14:paraId="3BFA6EED" w14:textId="77777777" w:rsidR="00AF2288" w:rsidRPr="00DF0C72" w:rsidRDefault="00AF2288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23,918,765</w:t>
            </w:r>
          </w:p>
          <w:p w14:paraId="178B52CC" w14:textId="15139699" w:rsidR="00AF2288" w:rsidRPr="00DF0C72" w:rsidRDefault="00AF2288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9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789" w:type="dxa"/>
            <w:tcBorders>
              <w:top w:val="none" w:sz="0" w:space="0" w:color="auto"/>
              <w:bottom w:val="none" w:sz="0" w:space="0" w:color="auto"/>
            </w:tcBorders>
          </w:tcPr>
          <w:p w14:paraId="5E4D0C70" w14:textId="77777777" w:rsidR="003C52D8" w:rsidRPr="00DF0C72" w:rsidRDefault="00B7695B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453</w:t>
            </w:r>
          </w:p>
          <w:p w14:paraId="0EF362AC" w14:textId="77777777" w:rsidR="00B7695B" w:rsidRPr="00DF0C72" w:rsidRDefault="00B7695B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22,750,110</w:t>
            </w:r>
          </w:p>
          <w:p w14:paraId="573EF4F1" w14:textId="2F135C75" w:rsidR="00B7695B" w:rsidRPr="00DF0C72" w:rsidRDefault="00B7695B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0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746" w:type="dxa"/>
            <w:tcBorders>
              <w:top w:val="none" w:sz="0" w:space="0" w:color="auto"/>
              <w:bottom w:val="none" w:sz="0" w:space="0" w:color="auto"/>
            </w:tcBorders>
          </w:tcPr>
          <w:p w14:paraId="1D0B3443" w14:textId="77777777" w:rsidR="003C52D8" w:rsidRPr="00DF0C72" w:rsidRDefault="00A654C0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30</w:t>
            </w:r>
          </w:p>
          <w:p w14:paraId="4A3702CD" w14:textId="77777777" w:rsidR="00A654C0" w:rsidRPr="00DF0C72" w:rsidRDefault="00A654C0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,168,655</w:t>
            </w:r>
          </w:p>
          <w:p w14:paraId="526379A4" w14:textId="58F4E400" w:rsidR="00A654C0" w:rsidRPr="00DF0C72" w:rsidRDefault="00A654C0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3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397" w:type="dxa"/>
            <w:tcBorders>
              <w:top w:val="none" w:sz="0" w:space="0" w:color="auto"/>
              <w:bottom w:val="none" w:sz="0" w:space="0" w:color="auto"/>
            </w:tcBorders>
          </w:tcPr>
          <w:p w14:paraId="4D3E74C6" w14:textId="77777777" w:rsidR="003C52D8" w:rsidRPr="00DF0C72" w:rsidRDefault="003C52D8" w:rsidP="00267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C52D8" w:rsidRPr="00DF0C72" w14:paraId="2C2F7215" w14:textId="77777777" w:rsidTr="00896AC1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dxa"/>
          </w:tcPr>
          <w:p w14:paraId="18B1291A" w14:textId="3DC0401E" w:rsidR="003C52D8" w:rsidRPr="00DF0C72" w:rsidRDefault="00B536D6" w:rsidP="00C21FB2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Had c</w:t>
            </w:r>
            <w:r w:rsidR="003C52D8" w:rsidRPr="00DF0C72">
              <w:rPr>
                <w:rFonts w:ascii="Arial" w:hAnsi="Arial" w:cs="Arial"/>
                <w:sz w:val="16"/>
                <w:szCs w:val="16"/>
              </w:rPr>
              <w:t>ancer</w:t>
            </w:r>
            <w:r w:rsidR="00C97626" w:rsidRPr="00DF0C7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855" w:type="dxa"/>
          </w:tcPr>
          <w:p w14:paraId="5F828184" w14:textId="77777777" w:rsidR="003C52D8" w:rsidRPr="00DF0C72" w:rsidRDefault="003C52D8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89" w:type="dxa"/>
          </w:tcPr>
          <w:p w14:paraId="2CAF9233" w14:textId="77777777" w:rsidR="003C52D8" w:rsidRPr="00DF0C72" w:rsidRDefault="003C52D8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46" w:type="dxa"/>
          </w:tcPr>
          <w:p w14:paraId="668881EC" w14:textId="77777777" w:rsidR="003C52D8" w:rsidRPr="00DF0C72" w:rsidRDefault="003C52D8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7" w:type="dxa"/>
          </w:tcPr>
          <w:p w14:paraId="1DED1AF2" w14:textId="77777777" w:rsidR="003C52D8" w:rsidRPr="00DF0C72" w:rsidRDefault="003C52D8" w:rsidP="00267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C52D8" w:rsidRPr="00DF0C72" w14:paraId="05FBA49D" w14:textId="77777777" w:rsidTr="00896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dxa"/>
            <w:tcBorders>
              <w:top w:val="none" w:sz="0" w:space="0" w:color="auto"/>
              <w:bottom w:val="none" w:sz="0" w:space="0" w:color="auto"/>
            </w:tcBorders>
          </w:tcPr>
          <w:p w14:paraId="33386400" w14:textId="6DF36C73" w:rsidR="003C52D8" w:rsidRPr="00DF0C72" w:rsidRDefault="003C52D8" w:rsidP="00C21FB2">
            <w:pPr>
              <w:jc w:val="right"/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</w:p>
        </w:tc>
        <w:tc>
          <w:tcPr>
            <w:tcW w:w="1855" w:type="dxa"/>
            <w:tcBorders>
              <w:top w:val="none" w:sz="0" w:space="0" w:color="auto"/>
              <w:bottom w:val="none" w:sz="0" w:space="0" w:color="auto"/>
            </w:tcBorders>
          </w:tcPr>
          <w:p w14:paraId="6A7AD298" w14:textId="77777777" w:rsidR="003C52D8" w:rsidRPr="00DF0C72" w:rsidRDefault="007B25E9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900</w:t>
            </w:r>
          </w:p>
          <w:p w14:paraId="60A28263" w14:textId="77777777" w:rsidR="007B25E9" w:rsidRPr="00DF0C72" w:rsidRDefault="00F86476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24,527,579</w:t>
            </w:r>
          </w:p>
          <w:p w14:paraId="05D22C25" w14:textId="16B48DC6" w:rsidR="00F86476" w:rsidRPr="00DF0C72" w:rsidRDefault="00F86476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0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789" w:type="dxa"/>
            <w:tcBorders>
              <w:top w:val="none" w:sz="0" w:space="0" w:color="auto"/>
              <w:bottom w:val="none" w:sz="0" w:space="0" w:color="auto"/>
            </w:tcBorders>
          </w:tcPr>
          <w:p w14:paraId="6ADF2E4F" w14:textId="77777777" w:rsidR="003C52D8" w:rsidRPr="00DF0C72" w:rsidRDefault="00D725A6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759</w:t>
            </w:r>
          </w:p>
          <w:p w14:paraId="511EA17C" w14:textId="77777777" w:rsidR="00D725A6" w:rsidRPr="00DF0C72" w:rsidRDefault="00D725A6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20,505,001</w:t>
            </w:r>
          </w:p>
          <w:p w14:paraId="547409C3" w14:textId="1725F791" w:rsidR="00D725A6" w:rsidRPr="00DF0C72" w:rsidRDefault="00D725A6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9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746" w:type="dxa"/>
            <w:tcBorders>
              <w:top w:val="none" w:sz="0" w:space="0" w:color="auto"/>
              <w:bottom w:val="none" w:sz="0" w:space="0" w:color="auto"/>
            </w:tcBorders>
          </w:tcPr>
          <w:p w14:paraId="501F0B38" w14:textId="77777777" w:rsidR="003C52D8" w:rsidRPr="00DF0C72" w:rsidRDefault="00D725A6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41</w:t>
            </w:r>
          </w:p>
          <w:p w14:paraId="6FA3E84F" w14:textId="77777777" w:rsidR="00EC1548" w:rsidRPr="00DF0C72" w:rsidRDefault="00EC1548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4,022,577</w:t>
            </w:r>
          </w:p>
          <w:p w14:paraId="531015C5" w14:textId="12939201" w:rsidR="004F03E6" w:rsidRPr="00DF0C72" w:rsidRDefault="004F03E6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3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397" w:type="dxa"/>
            <w:tcBorders>
              <w:top w:val="none" w:sz="0" w:space="0" w:color="auto"/>
              <w:bottom w:val="none" w:sz="0" w:space="0" w:color="auto"/>
            </w:tcBorders>
          </w:tcPr>
          <w:p w14:paraId="2B20020E" w14:textId="4DE65E94" w:rsidR="003C52D8" w:rsidRPr="00DF0C72" w:rsidRDefault="003C52D8" w:rsidP="00267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0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01</w:t>
            </w:r>
          </w:p>
        </w:tc>
      </w:tr>
      <w:tr w:rsidR="007C3557" w:rsidRPr="00DF0C72" w14:paraId="78B5B723" w14:textId="77777777" w:rsidTr="00896AC1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7" w:type="dxa"/>
            <w:gridSpan w:val="3"/>
          </w:tcPr>
          <w:p w14:paraId="7DA03D36" w14:textId="159E48C1" w:rsidR="007C3557" w:rsidRPr="00DF0C72" w:rsidRDefault="007C3557" w:rsidP="00C21FB2">
            <w:pPr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lastRenderedPageBreak/>
              <w:t>Watch</w:t>
            </w:r>
            <w:r w:rsidR="006152D4" w:rsidRPr="00DF0C72">
              <w:rPr>
                <w:rFonts w:ascii="Arial" w:hAnsi="Arial" w:cs="Arial"/>
                <w:sz w:val="16"/>
                <w:szCs w:val="16"/>
              </w:rPr>
              <w:t>ed a</w:t>
            </w:r>
            <w:r w:rsidRPr="00DF0C7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962DC8" w:rsidRPr="00DF0C72">
              <w:rPr>
                <w:rFonts w:ascii="Arial" w:hAnsi="Arial" w:cs="Arial"/>
                <w:sz w:val="16"/>
                <w:szCs w:val="16"/>
              </w:rPr>
              <w:t>health-related video</w:t>
            </w:r>
            <w:r w:rsidR="006152D4" w:rsidRPr="00DF0C7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879F0" w:rsidRPr="00DF0C72">
              <w:rPr>
                <w:rFonts w:ascii="Arial" w:hAnsi="Arial" w:cs="Arial"/>
                <w:sz w:val="16"/>
                <w:szCs w:val="16"/>
              </w:rPr>
              <w:t>on social media</w:t>
            </w:r>
            <w:r w:rsidR="0032504F" w:rsidRPr="00DF0C7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6152D4" w:rsidRPr="00DF0C72">
              <w:rPr>
                <w:rFonts w:ascii="Arial" w:hAnsi="Arial" w:cs="Arial"/>
                <w:sz w:val="16"/>
                <w:szCs w:val="16"/>
              </w:rPr>
              <w:t>in the</w:t>
            </w:r>
            <w:r w:rsidRPr="00DF0C72">
              <w:rPr>
                <w:rFonts w:ascii="Arial" w:hAnsi="Arial" w:cs="Arial"/>
                <w:sz w:val="16"/>
                <w:szCs w:val="16"/>
              </w:rPr>
              <w:t xml:space="preserve"> last 12 months</w:t>
            </w:r>
          </w:p>
        </w:tc>
        <w:tc>
          <w:tcPr>
            <w:tcW w:w="1746" w:type="dxa"/>
          </w:tcPr>
          <w:p w14:paraId="075934E9" w14:textId="77777777" w:rsidR="007C3557" w:rsidRPr="00DF0C72" w:rsidRDefault="007C3557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7" w:type="dxa"/>
          </w:tcPr>
          <w:p w14:paraId="044F7E87" w14:textId="77777777" w:rsidR="007C3557" w:rsidRPr="00DF0C72" w:rsidRDefault="007C3557" w:rsidP="00267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C52D8" w:rsidRPr="00DF0C72" w14:paraId="38655A04" w14:textId="77777777" w:rsidTr="00896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dxa"/>
            <w:tcBorders>
              <w:top w:val="none" w:sz="0" w:space="0" w:color="auto"/>
              <w:bottom w:val="none" w:sz="0" w:space="0" w:color="auto"/>
            </w:tcBorders>
          </w:tcPr>
          <w:p w14:paraId="6E3FBF76" w14:textId="407E94E4" w:rsidR="003C52D8" w:rsidRPr="00DF0C72" w:rsidRDefault="003C52D8" w:rsidP="00C21FB2">
            <w:pPr>
              <w:jc w:val="right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855" w:type="dxa"/>
            <w:tcBorders>
              <w:top w:val="none" w:sz="0" w:space="0" w:color="auto"/>
              <w:bottom w:val="none" w:sz="0" w:space="0" w:color="auto"/>
            </w:tcBorders>
          </w:tcPr>
          <w:p w14:paraId="51F1E219" w14:textId="77777777" w:rsidR="003C52D8" w:rsidRPr="00DF0C72" w:rsidRDefault="008D7489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3,473</w:t>
            </w:r>
          </w:p>
          <w:p w14:paraId="4C313C22" w14:textId="77777777" w:rsidR="008D7489" w:rsidRPr="00DF0C72" w:rsidRDefault="00110DB4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52,327,315</w:t>
            </w:r>
          </w:p>
          <w:p w14:paraId="69B4EDF4" w14:textId="0A1BFA40" w:rsidR="00110DB4" w:rsidRPr="00DF0C72" w:rsidRDefault="00110DB4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59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789" w:type="dxa"/>
            <w:tcBorders>
              <w:top w:val="none" w:sz="0" w:space="0" w:color="auto"/>
              <w:bottom w:val="none" w:sz="0" w:space="0" w:color="auto"/>
            </w:tcBorders>
          </w:tcPr>
          <w:p w14:paraId="097E49FF" w14:textId="77777777" w:rsidR="003C52D8" w:rsidRPr="00DF0C72" w:rsidRDefault="009C0F92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3,069</w:t>
            </w:r>
          </w:p>
          <w:p w14:paraId="30AACD82" w14:textId="77777777" w:rsidR="001F17D6" w:rsidRPr="00DF0C72" w:rsidRDefault="001F17D6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34,103,437</w:t>
            </w:r>
          </w:p>
          <w:p w14:paraId="7538C5E6" w14:textId="5F313875" w:rsidR="001F17D6" w:rsidRPr="00DF0C72" w:rsidRDefault="00165D1A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59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746" w:type="dxa"/>
            <w:tcBorders>
              <w:top w:val="none" w:sz="0" w:space="0" w:color="auto"/>
              <w:bottom w:val="none" w:sz="0" w:space="0" w:color="auto"/>
            </w:tcBorders>
          </w:tcPr>
          <w:p w14:paraId="01FF1898" w14:textId="77777777" w:rsidR="003C52D8" w:rsidRPr="00DF0C72" w:rsidRDefault="00165D1A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404</w:t>
            </w:r>
          </w:p>
          <w:p w14:paraId="6863C16B" w14:textId="77777777" w:rsidR="00165D1A" w:rsidRPr="00DF0C72" w:rsidRDefault="00165D1A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8,223,878</w:t>
            </w:r>
          </w:p>
          <w:p w14:paraId="5AEE5252" w14:textId="53C3929B" w:rsidR="00165D1A" w:rsidRPr="00DF0C72" w:rsidRDefault="00165D1A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58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97" w:type="dxa"/>
            <w:tcBorders>
              <w:top w:val="none" w:sz="0" w:space="0" w:color="auto"/>
              <w:bottom w:val="none" w:sz="0" w:space="0" w:color="auto"/>
            </w:tcBorders>
          </w:tcPr>
          <w:p w14:paraId="03D90A1B" w14:textId="6840E0AE" w:rsidR="003C52D8" w:rsidRPr="00DF0C72" w:rsidRDefault="003C52D8" w:rsidP="00267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0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="006E103F" w:rsidRPr="00DF0C72">
              <w:rPr>
                <w:rFonts w:ascii="Arial" w:hAnsi="Arial" w:cs="Arial"/>
                <w:sz w:val="16"/>
                <w:szCs w:val="16"/>
              </w:rPr>
              <w:t>53</w:t>
            </w:r>
          </w:p>
        </w:tc>
      </w:tr>
    </w:tbl>
    <w:p w14:paraId="50EB9C3E" w14:textId="4B08A464" w:rsidR="003C52D8" w:rsidRPr="00DF0C72" w:rsidRDefault="003C52D8" w:rsidP="008828FA">
      <w:pPr>
        <w:pStyle w:val="ListParagraph"/>
        <w:spacing w:line="240" w:lineRule="auto"/>
        <w:ind w:left="90"/>
        <w:jc w:val="both"/>
        <w:rPr>
          <w:rFonts w:ascii="Arial" w:hAnsi="Arial" w:cs="Arial"/>
          <w:sz w:val="16"/>
          <w:szCs w:val="16"/>
        </w:rPr>
      </w:pPr>
      <w:r w:rsidRPr="00DF0C72">
        <w:rPr>
          <w:rFonts w:ascii="Arial" w:hAnsi="Arial" w:cs="Arial"/>
          <w:b/>
          <w:bCs/>
          <w:sz w:val="16"/>
          <w:szCs w:val="16"/>
        </w:rPr>
        <w:t>Abbreviations:</w:t>
      </w:r>
      <w:r w:rsidRPr="00DF0C72">
        <w:rPr>
          <w:rFonts w:ascii="Arial" w:hAnsi="Arial" w:cs="Arial"/>
          <w:sz w:val="16"/>
          <w:szCs w:val="16"/>
        </w:rPr>
        <w:t xml:space="preserve"> HINTS</w:t>
      </w:r>
      <w:r w:rsidR="0067564A" w:rsidRPr="00DF0C72">
        <w:rPr>
          <w:rFonts w:ascii="Arial" w:hAnsi="Arial" w:cs="Arial"/>
          <w:sz w:val="16"/>
          <w:szCs w:val="16"/>
        </w:rPr>
        <w:t>, Health Information National Survey</w:t>
      </w:r>
    </w:p>
    <w:p w14:paraId="78492E8F" w14:textId="223E5686" w:rsidR="00AC55D9" w:rsidRPr="00DF0C72" w:rsidRDefault="00AC55D9" w:rsidP="00AC55D9">
      <w:pPr>
        <w:pStyle w:val="ListParagraph"/>
        <w:ind w:left="90"/>
        <w:rPr>
          <w:rFonts w:ascii="Arial" w:hAnsi="Arial" w:cs="Arial"/>
          <w:sz w:val="16"/>
          <w:szCs w:val="16"/>
        </w:rPr>
      </w:pPr>
      <w:r w:rsidRPr="00DF0C72">
        <w:rPr>
          <w:rFonts w:ascii="Arial" w:hAnsi="Arial" w:cs="Arial"/>
          <w:sz w:val="16"/>
          <w:szCs w:val="16"/>
        </w:rPr>
        <w:t>*Sociodemographic characteristics were self-reported by participants</w:t>
      </w:r>
      <w:r w:rsidR="000F1D7B" w:rsidRPr="00DF0C72">
        <w:rPr>
          <w:rFonts w:ascii="Arial" w:hAnsi="Arial" w:cs="Arial"/>
          <w:sz w:val="16"/>
          <w:szCs w:val="16"/>
        </w:rPr>
        <w:t>.</w:t>
      </w:r>
      <w:r w:rsidRPr="00DF0C72">
        <w:rPr>
          <w:rFonts w:ascii="Arial" w:hAnsi="Arial" w:cs="Arial"/>
          <w:sz w:val="16"/>
          <w:szCs w:val="16"/>
        </w:rPr>
        <w:t xml:space="preserve"> </w:t>
      </w:r>
    </w:p>
    <w:p w14:paraId="3F68DA12" w14:textId="239ED022" w:rsidR="002A2D37" w:rsidRPr="00DF0C72" w:rsidRDefault="003C52D8" w:rsidP="002A2D37">
      <w:pPr>
        <w:pStyle w:val="ListParagraph"/>
        <w:ind w:left="90"/>
        <w:rPr>
          <w:rFonts w:ascii="Arial" w:hAnsi="Arial" w:cs="Arial"/>
          <w:sz w:val="16"/>
          <w:szCs w:val="16"/>
        </w:rPr>
      </w:pPr>
      <w:r w:rsidRPr="00DF0C72">
        <w:rPr>
          <w:rFonts w:ascii="Arial" w:hAnsi="Arial" w:cs="Arial"/>
          <w:sz w:val="16"/>
          <w:szCs w:val="16"/>
        </w:rPr>
        <w:t>**</w:t>
      </w:r>
      <w:r w:rsidR="002A2D37" w:rsidRPr="00DF0C72">
        <w:rPr>
          <w:rFonts w:ascii="Arial" w:hAnsi="Arial" w:cs="Arial"/>
          <w:sz w:val="16"/>
          <w:szCs w:val="16"/>
        </w:rPr>
        <w:t>Urban-Rural designation was identified from Rural-Urban Commuting Area Code (RUCA) codes</w:t>
      </w:r>
      <w:r w:rsidR="00B67EDC">
        <w:rPr>
          <w:rFonts w:ascii="Arial" w:hAnsi="Arial" w:cs="Arial"/>
          <w:sz w:val="16"/>
          <w:szCs w:val="16"/>
        </w:rPr>
        <w:t>.</w:t>
      </w:r>
      <w:r w:rsidR="002A2D37" w:rsidRPr="00DF0C72">
        <w:rPr>
          <w:rFonts w:ascii="Arial" w:hAnsi="Arial" w:cs="Arial"/>
          <w:sz w:val="16"/>
          <w:szCs w:val="16"/>
        </w:rPr>
        <w:t xml:space="preserve"> RUCA 4 and above were classified as rural based on </w:t>
      </w:r>
      <w:r w:rsidR="00E4119D" w:rsidRPr="00DF0C72">
        <w:rPr>
          <w:rFonts w:ascii="Arial" w:hAnsi="Arial" w:cs="Arial"/>
          <w:sz w:val="16"/>
          <w:szCs w:val="16"/>
        </w:rPr>
        <w:t xml:space="preserve">the </w:t>
      </w:r>
      <w:r w:rsidR="002A2D37" w:rsidRPr="00DF0C72">
        <w:rPr>
          <w:rFonts w:ascii="Arial" w:hAnsi="Arial" w:cs="Arial"/>
          <w:sz w:val="16"/>
          <w:szCs w:val="16"/>
        </w:rPr>
        <w:t>US Census Bureau and the rural health information hub</w:t>
      </w:r>
      <w:r w:rsidR="000F1D7B" w:rsidRPr="00DF0C72">
        <w:rPr>
          <w:rFonts w:ascii="Arial" w:hAnsi="Arial" w:cs="Arial"/>
          <w:sz w:val="16"/>
          <w:szCs w:val="16"/>
        </w:rPr>
        <w:t>.</w:t>
      </w:r>
    </w:p>
    <w:p w14:paraId="0E148804" w14:textId="77777777" w:rsidR="00CF6232" w:rsidRPr="00DF0C72" w:rsidRDefault="00CF6232" w:rsidP="00E4718D">
      <w:pPr>
        <w:rPr>
          <w:rFonts w:ascii="Arial" w:hAnsi="Arial" w:cs="Arial"/>
          <w:b/>
          <w:bCs/>
          <w:sz w:val="20"/>
          <w:szCs w:val="20"/>
        </w:rPr>
      </w:pPr>
    </w:p>
    <w:p w14:paraId="050071F1" w14:textId="4F8FDDFA" w:rsidR="00E4718D" w:rsidRPr="009D5173" w:rsidRDefault="00E4718D" w:rsidP="00E4718D">
      <w:pPr>
        <w:rPr>
          <w:rFonts w:ascii="Arial" w:hAnsi="Arial" w:cs="Arial"/>
          <w:sz w:val="20"/>
          <w:szCs w:val="20"/>
        </w:rPr>
      </w:pPr>
      <w:r w:rsidRPr="00DF0C72">
        <w:rPr>
          <w:rFonts w:ascii="Arial" w:hAnsi="Arial" w:cs="Arial"/>
          <w:b/>
          <w:bCs/>
          <w:sz w:val="20"/>
          <w:szCs w:val="20"/>
        </w:rPr>
        <w:t xml:space="preserve">Table </w:t>
      </w:r>
      <w:r w:rsidR="009D5173">
        <w:rPr>
          <w:rFonts w:ascii="Arial" w:hAnsi="Arial" w:cs="Arial"/>
          <w:b/>
          <w:bCs/>
          <w:sz w:val="20"/>
          <w:szCs w:val="20"/>
        </w:rPr>
        <w:t>S</w:t>
      </w:r>
      <w:r w:rsidRPr="00DF0C72">
        <w:rPr>
          <w:rFonts w:ascii="Arial" w:hAnsi="Arial" w:cs="Arial"/>
          <w:b/>
          <w:bCs/>
          <w:sz w:val="20"/>
          <w:szCs w:val="20"/>
        </w:rPr>
        <w:t>2</w:t>
      </w:r>
      <w:r w:rsidR="00AD11B1" w:rsidRPr="00DF0C72">
        <w:rPr>
          <w:rFonts w:ascii="Arial" w:hAnsi="Arial" w:cs="Arial"/>
          <w:b/>
          <w:bCs/>
          <w:sz w:val="20"/>
          <w:szCs w:val="20"/>
        </w:rPr>
        <w:t>.</w:t>
      </w:r>
      <w:r w:rsidRPr="00DF0C72">
        <w:rPr>
          <w:rFonts w:ascii="Arial" w:hAnsi="Arial" w:cs="Arial"/>
          <w:b/>
          <w:bCs/>
          <w:sz w:val="20"/>
          <w:szCs w:val="20"/>
        </w:rPr>
        <w:t xml:space="preserve"> </w:t>
      </w:r>
      <w:r w:rsidRPr="009D5173">
        <w:rPr>
          <w:rFonts w:ascii="Arial" w:hAnsi="Arial" w:cs="Arial"/>
          <w:sz w:val="20"/>
          <w:szCs w:val="20"/>
        </w:rPr>
        <w:t xml:space="preserve"> Characteristics of US adults by Urban/Rural status and consumption of health-related videos</w:t>
      </w:r>
      <w:r w:rsidR="00FB3AF2" w:rsidRPr="009D5173">
        <w:rPr>
          <w:rFonts w:ascii="Arial" w:hAnsi="Arial" w:cs="Arial"/>
          <w:sz w:val="20"/>
          <w:szCs w:val="20"/>
        </w:rPr>
        <w:t xml:space="preserve"> on social media</w:t>
      </w:r>
      <w:r w:rsidRPr="009D5173">
        <w:rPr>
          <w:rFonts w:ascii="Arial" w:hAnsi="Arial" w:cs="Arial"/>
          <w:sz w:val="20"/>
          <w:szCs w:val="20"/>
        </w:rPr>
        <w:t xml:space="preserve">, HINTS </w:t>
      </w:r>
      <w:r w:rsidR="00B57C48" w:rsidRPr="009D5173">
        <w:rPr>
          <w:rFonts w:ascii="Arial" w:hAnsi="Arial" w:cs="Arial"/>
          <w:sz w:val="20"/>
          <w:szCs w:val="20"/>
        </w:rPr>
        <w:t>6</w:t>
      </w:r>
      <w:r w:rsidR="00CF6232" w:rsidRPr="009D5173">
        <w:rPr>
          <w:rFonts w:ascii="Arial" w:hAnsi="Arial" w:cs="Arial"/>
          <w:sz w:val="20"/>
          <w:szCs w:val="20"/>
        </w:rPr>
        <w:t>.</w:t>
      </w:r>
    </w:p>
    <w:tbl>
      <w:tblPr>
        <w:tblStyle w:val="PlainTable2"/>
        <w:tblW w:w="963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4"/>
        <w:gridCol w:w="1318"/>
        <w:gridCol w:w="1258"/>
        <w:gridCol w:w="90"/>
        <w:gridCol w:w="743"/>
        <w:gridCol w:w="67"/>
        <w:gridCol w:w="1170"/>
        <w:gridCol w:w="180"/>
        <w:gridCol w:w="1080"/>
        <w:gridCol w:w="180"/>
        <w:gridCol w:w="720"/>
        <w:gridCol w:w="813"/>
      </w:tblGrid>
      <w:tr w:rsidR="0019436D" w:rsidRPr="00DF0C72" w14:paraId="68B2B46A" w14:textId="77777777" w:rsidTr="009D51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vMerge w:val="restart"/>
            <w:tcBorders>
              <w:bottom w:val="none" w:sz="0" w:space="0" w:color="auto"/>
            </w:tcBorders>
          </w:tcPr>
          <w:p w14:paraId="7D1FCEF6" w14:textId="77777777" w:rsidR="0019436D" w:rsidRPr="00DF0C72" w:rsidRDefault="0019436D" w:rsidP="00C21FB2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Characteristics*</w:t>
            </w:r>
          </w:p>
          <w:p w14:paraId="4853BE36" w14:textId="77777777" w:rsidR="0019436D" w:rsidRPr="00DF0C72" w:rsidRDefault="0019436D" w:rsidP="00C21FB2">
            <w:pPr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</w:p>
        </w:tc>
        <w:tc>
          <w:tcPr>
            <w:tcW w:w="2576" w:type="dxa"/>
            <w:gridSpan w:val="2"/>
            <w:tcBorders>
              <w:bottom w:val="none" w:sz="0" w:space="0" w:color="auto"/>
            </w:tcBorders>
          </w:tcPr>
          <w:p w14:paraId="6A1EF0D9" w14:textId="4079D3EE" w:rsidR="0019436D" w:rsidRPr="00DF0C72" w:rsidRDefault="0019436D" w:rsidP="00F079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Urban**</w:t>
            </w:r>
          </w:p>
        </w:tc>
        <w:tc>
          <w:tcPr>
            <w:tcW w:w="900" w:type="dxa"/>
            <w:gridSpan w:val="3"/>
            <w:vMerge w:val="restart"/>
            <w:tcBorders>
              <w:bottom w:val="none" w:sz="0" w:space="0" w:color="auto"/>
            </w:tcBorders>
          </w:tcPr>
          <w:p w14:paraId="400AB423" w14:textId="77777777" w:rsidR="0019436D" w:rsidRPr="00DF0C72" w:rsidRDefault="0019436D" w:rsidP="00C21F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P</w:t>
            </w:r>
          </w:p>
          <w:p w14:paraId="75AD6D7E" w14:textId="3448963A" w:rsidR="0019436D" w:rsidRPr="00DF0C72" w:rsidRDefault="009D472D" w:rsidP="00C21F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(Watch</w:t>
            </w:r>
            <w:r w:rsidR="0088506F" w:rsidRPr="00DF0C72">
              <w:rPr>
                <w:rFonts w:ascii="Arial" w:hAnsi="Arial" w:cs="Arial"/>
                <w:sz w:val="16"/>
                <w:szCs w:val="16"/>
              </w:rPr>
              <w:t>ed</w:t>
            </w:r>
            <w:r w:rsidRPr="00DF0C72">
              <w:rPr>
                <w:rFonts w:ascii="Arial" w:hAnsi="Arial" w:cs="Arial"/>
                <w:sz w:val="16"/>
                <w:szCs w:val="16"/>
              </w:rPr>
              <w:t xml:space="preserve"> vs Did not watch videos)</w:t>
            </w:r>
          </w:p>
        </w:tc>
        <w:tc>
          <w:tcPr>
            <w:tcW w:w="2430" w:type="dxa"/>
            <w:gridSpan w:val="3"/>
            <w:tcBorders>
              <w:bottom w:val="none" w:sz="0" w:space="0" w:color="auto"/>
            </w:tcBorders>
          </w:tcPr>
          <w:p w14:paraId="6EA90A6A" w14:textId="562BBDC4" w:rsidR="0019436D" w:rsidRPr="00DF0C72" w:rsidRDefault="0019436D" w:rsidP="00F079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Rural**</w:t>
            </w:r>
          </w:p>
        </w:tc>
        <w:tc>
          <w:tcPr>
            <w:tcW w:w="900" w:type="dxa"/>
            <w:gridSpan w:val="2"/>
            <w:vMerge w:val="restart"/>
            <w:tcBorders>
              <w:bottom w:val="none" w:sz="0" w:space="0" w:color="auto"/>
            </w:tcBorders>
          </w:tcPr>
          <w:p w14:paraId="6601817C" w14:textId="77777777" w:rsidR="0019436D" w:rsidRPr="00DF0C72" w:rsidRDefault="0019436D" w:rsidP="00C21F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P</w:t>
            </w:r>
          </w:p>
          <w:p w14:paraId="62D17159" w14:textId="31772D1D" w:rsidR="0019436D" w:rsidRPr="00DF0C72" w:rsidRDefault="009D472D" w:rsidP="00C21F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(Watch</w:t>
            </w:r>
            <w:r w:rsidR="0088506F" w:rsidRPr="00DF0C72">
              <w:rPr>
                <w:rFonts w:ascii="Arial" w:hAnsi="Arial" w:cs="Arial"/>
                <w:sz w:val="16"/>
                <w:szCs w:val="16"/>
              </w:rPr>
              <w:t>ed</w:t>
            </w:r>
            <w:r w:rsidR="009F50D9" w:rsidRPr="00DF0C7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DF0C72">
              <w:rPr>
                <w:rFonts w:ascii="Arial" w:hAnsi="Arial" w:cs="Arial"/>
                <w:sz w:val="16"/>
                <w:szCs w:val="16"/>
              </w:rPr>
              <w:t>vs Did not watch videos)</w:t>
            </w:r>
          </w:p>
        </w:tc>
        <w:tc>
          <w:tcPr>
            <w:tcW w:w="813" w:type="dxa"/>
            <w:vMerge w:val="restart"/>
            <w:tcBorders>
              <w:bottom w:val="none" w:sz="0" w:space="0" w:color="auto"/>
            </w:tcBorders>
          </w:tcPr>
          <w:p w14:paraId="17F6547A" w14:textId="77777777" w:rsidR="0019436D" w:rsidRPr="00DF0C72" w:rsidRDefault="0019436D" w:rsidP="00C21F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P</w:t>
            </w:r>
          </w:p>
          <w:p w14:paraId="60138A6F" w14:textId="77777777" w:rsidR="0019436D" w:rsidRPr="00DF0C72" w:rsidRDefault="0019436D" w:rsidP="00C21F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(Urban vs Rural)</w:t>
            </w:r>
          </w:p>
        </w:tc>
      </w:tr>
      <w:tr w:rsidR="00053402" w:rsidRPr="00DF0C72" w14:paraId="3DDEC866" w14:textId="77777777" w:rsidTr="009D5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2AC03C86" w14:textId="77777777" w:rsidR="00053402" w:rsidRPr="00DF0C72" w:rsidRDefault="00053402" w:rsidP="00053402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318" w:type="dxa"/>
            <w:tcBorders>
              <w:top w:val="none" w:sz="0" w:space="0" w:color="auto"/>
              <w:bottom w:val="none" w:sz="0" w:space="0" w:color="auto"/>
            </w:tcBorders>
          </w:tcPr>
          <w:p w14:paraId="7B036842" w14:textId="5F8AEF1F" w:rsidR="00053402" w:rsidRPr="00DF0C72" w:rsidRDefault="00053402" w:rsidP="000534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F0C72">
              <w:rPr>
                <w:rFonts w:ascii="Arial" w:hAnsi="Arial" w:cs="Arial"/>
                <w:i/>
                <w:iCs/>
                <w:sz w:val="16"/>
                <w:szCs w:val="16"/>
              </w:rPr>
              <w:t>Watch</w:t>
            </w:r>
            <w:r w:rsidR="00FB3AF2" w:rsidRPr="00DF0C72">
              <w:rPr>
                <w:rFonts w:ascii="Arial" w:hAnsi="Arial" w:cs="Arial"/>
                <w:i/>
                <w:iCs/>
                <w:sz w:val="16"/>
                <w:szCs w:val="16"/>
              </w:rPr>
              <w:t>ed</w:t>
            </w:r>
            <w:r w:rsidRPr="00DF0C7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videos</w:t>
            </w:r>
          </w:p>
          <w:p w14:paraId="2BDE9761" w14:textId="30B1E61A" w:rsidR="00F0796C" w:rsidRPr="00DF0C72" w:rsidRDefault="00F0796C" w:rsidP="000534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i/>
                <w:iCs/>
                <w:sz w:val="16"/>
                <w:szCs w:val="16"/>
              </w:rPr>
              <w:t>n=</w:t>
            </w:r>
            <w:r w:rsidR="00144B34" w:rsidRPr="00DF0C72">
              <w:rPr>
                <w:rFonts w:ascii="Arial" w:hAnsi="Arial" w:cs="Arial"/>
                <w:i/>
                <w:iCs/>
                <w:sz w:val="16"/>
                <w:szCs w:val="16"/>
              </w:rPr>
              <w:t>3</w:t>
            </w:r>
            <w:r w:rsidR="00557534" w:rsidRPr="00DF0C72">
              <w:rPr>
                <w:rFonts w:ascii="Arial" w:hAnsi="Arial" w:cs="Arial"/>
                <w:i/>
                <w:iCs/>
                <w:sz w:val="16"/>
                <w:szCs w:val="16"/>
              </w:rPr>
              <w:t>,</w:t>
            </w:r>
            <w:r w:rsidR="00144B34" w:rsidRPr="00DF0C72">
              <w:rPr>
                <w:rFonts w:ascii="Arial" w:hAnsi="Arial" w:cs="Arial"/>
                <w:i/>
                <w:iCs/>
                <w:sz w:val="16"/>
                <w:szCs w:val="16"/>
              </w:rPr>
              <w:t>069</w:t>
            </w:r>
          </w:p>
        </w:tc>
        <w:tc>
          <w:tcPr>
            <w:tcW w:w="1258" w:type="dxa"/>
            <w:tcBorders>
              <w:top w:val="none" w:sz="0" w:space="0" w:color="auto"/>
              <w:bottom w:val="none" w:sz="0" w:space="0" w:color="auto"/>
            </w:tcBorders>
          </w:tcPr>
          <w:p w14:paraId="03ECCC84" w14:textId="77777777" w:rsidR="00053402" w:rsidRPr="00DF0C72" w:rsidRDefault="00053402" w:rsidP="000534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F0C72">
              <w:rPr>
                <w:rFonts w:ascii="Arial" w:hAnsi="Arial" w:cs="Arial"/>
                <w:i/>
                <w:iCs/>
                <w:sz w:val="16"/>
                <w:szCs w:val="16"/>
              </w:rPr>
              <w:t>Did not watch videos</w:t>
            </w:r>
          </w:p>
          <w:p w14:paraId="15622EA5" w14:textId="508C4794" w:rsidR="00144B34" w:rsidRPr="00DF0C72" w:rsidRDefault="00144B34" w:rsidP="000534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i/>
                <w:iCs/>
                <w:sz w:val="16"/>
                <w:szCs w:val="16"/>
              </w:rPr>
              <w:t>n=</w:t>
            </w:r>
            <w:r w:rsidR="00557534" w:rsidRPr="00DF0C72">
              <w:rPr>
                <w:rFonts w:ascii="Arial" w:hAnsi="Arial" w:cs="Arial"/>
                <w:i/>
                <w:iCs/>
                <w:sz w:val="16"/>
                <w:szCs w:val="16"/>
              </w:rPr>
              <w:t>2,289</w:t>
            </w:r>
          </w:p>
        </w:tc>
        <w:tc>
          <w:tcPr>
            <w:tcW w:w="900" w:type="dxa"/>
            <w:gridSpan w:val="3"/>
            <w:vMerge/>
            <w:tcBorders>
              <w:top w:val="none" w:sz="0" w:space="0" w:color="auto"/>
              <w:bottom w:val="none" w:sz="0" w:space="0" w:color="auto"/>
            </w:tcBorders>
          </w:tcPr>
          <w:p w14:paraId="72A43193" w14:textId="77777777" w:rsidR="00053402" w:rsidRPr="00DF0C72" w:rsidRDefault="00053402" w:rsidP="000534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5C5DE68D" w14:textId="714FDB4B" w:rsidR="00053402" w:rsidRPr="00DF0C72" w:rsidRDefault="00053402" w:rsidP="000534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F0C72">
              <w:rPr>
                <w:rFonts w:ascii="Arial" w:hAnsi="Arial" w:cs="Arial"/>
                <w:i/>
                <w:iCs/>
                <w:sz w:val="16"/>
                <w:szCs w:val="16"/>
              </w:rPr>
              <w:t>Watch</w:t>
            </w:r>
            <w:r w:rsidR="00FB3AF2" w:rsidRPr="00DF0C72">
              <w:rPr>
                <w:rFonts w:ascii="Arial" w:hAnsi="Arial" w:cs="Arial"/>
                <w:i/>
                <w:iCs/>
                <w:sz w:val="16"/>
                <w:szCs w:val="16"/>
              </w:rPr>
              <w:t>ed</w:t>
            </w:r>
            <w:r w:rsidRPr="00DF0C7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videos</w:t>
            </w:r>
          </w:p>
          <w:p w14:paraId="200ED91A" w14:textId="339103AD" w:rsidR="00144B34" w:rsidRPr="00DF0C72" w:rsidRDefault="00144B34" w:rsidP="000534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i/>
                <w:iCs/>
                <w:sz w:val="16"/>
                <w:szCs w:val="16"/>
              </w:rPr>
              <w:t>n=404</w:t>
            </w:r>
          </w:p>
        </w:tc>
        <w:tc>
          <w:tcPr>
            <w:tcW w:w="1260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2B4A7C1C" w14:textId="77777777" w:rsidR="00053402" w:rsidRPr="00DF0C72" w:rsidRDefault="00053402" w:rsidP="000534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F0C72">
              <w:rPr>
                <w:rFonts w:ascii="Arial" w:hAnsi="Arial" w:cs="Arial"/>
                <w:i/>
                <w:iCs/>
                <w:sz w:val="16"/>
                <w:szCs w:val="16"/>
              </w:rPr>
              <w:t>Did not watch videos</w:t>
            </w:r>
          </w:p>
          <w:p w14:paraId="74AB884B" w14:textId="053A82A0" w:rsidR="00144B34" w:rsidRPr="00DF0C72" w:rsidRDefault="00144B34" w:rsidP="000534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i/>
                <w:iCs/>
                <w:sz w:val="16"/>
                <w:szCs w:val="16"/>
              </w:rPr>
              <w:t>n=</w:t>
            </w:r>
            <w:r w:rsidR="00557534" w:rsidRPr="00DF0C72">
              <w:rPr>
                <w:rFonts w:ascii="Arial" w:hAnsi="Arial" w:cs="Arial"/>
                <w:i/>
                <w:iCs/>
                <w:sz w:val="16"/>
                <w:szCs w:val="16"/>
              </w:rPr>
              <w:t>396</w:t>
            </w:r>
          </w:p>
        </w:tc>
        <w:tc>
          <w:tcPr>
            <w:tcW w:w="900" w:type="dxa"/>
            <w:gridSpan w:val="2"/>
            <w:vMerge/>
            <w:tcBorders>
              <w:top w:val="none" w:sz="0" w:space="0" w:color="auto"/>
              <w:bottom w:val="none" w:sz="0" w:space="0" w:color="auto"/>
            </w:tcBorders>
          </w:tcPr>
          <w:p w14:paraId="73989AE1" w14:textId="77777777" w:rsidR="00053402" w:rsidRPr="00DF0C72" w:rsidRDefault="00053402" w:rsidP="000534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13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407AB0D6" w14:textId="77777777" w:rsidR="00053402" w:rsidRPr="00DF0C72" w:rsidRDefault="00053402" w:rsidP="000534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F8068C" w:rsidRPr="00DF0C72" w14:paraId="5292B99A" w14:textId="77777777" w:rsidTr="009D5173">
        <w:trPr>
          <w:trHeight w:val="1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</w:tcPr>
          <w:p w14:paraId="26BAD5E9" w14:textId="77777777" w:rsidR="00F8068C" w:rsidRPr="00DF0C72" w:rsidRDefault="00F8068C" w:rsidP="00C21FB2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7619" w:type="dxa"/>
            <w:gridSpan w:val="11"/>
          </w:tcPr>
          <w:p w14:paraId="68AD11DA" w14:textId="26641719" w:rsidR="00F8068C" w:rsidRPr="00DF0C72" w:rsidRDefault="00F8068C" w:rsidP="00C21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F0C72">
              <w:rPr>
                <w:rFonts w:ascii="Arial" w:hAnsi="Arial" w:cs="Arial"/>
                <w:i/>
                <w:iCs/>
                <w:sz w:val="16"/>
                <w:szCs w:val="16"/>
              </w:rPr>
              <w:t>Unweighted n, Weighted n, weighted %</w:t>
            </w:r>
          </w:p>
        </w:tc>
      </w:tr>
      <w:tr w:rsidR="00F8068C" w:rsidRPr="00DF0C72" w14:paraId="35B58A12" w14:textId="77777777" w:rsidTr="009D5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tcBorders>
              <w:top w:val="none" w:sz="0" w:space="0" w:color="auto"/>
              <w:bottom w:val="none" w:sz="0" w:space="0" w:color="auto"/>
            </w:tcBorders>
          </w:tcPr>
          <w:p w14:paraId="61E727E1" w14:textId="77777777" w:rsidR="00F8068C" w:rsidRPr="00DF0C72" w:rsidRDefault="00F8068C" w:rsidP="00C21FB2">
            <w:pPr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Age (in years)</w:t>
            </w:r>
          </w:p>
        </w:tc>
        <w:tc>
          <w:tcPr>
            <w:tcW w:w="1318" w:type="dxa"/>
            <w:tcBorders>
              <w:top w:val="none" w:sz="0" w:space="0" w:color="auto"/>
              <w:bottom w:val="none" w:sz="0" w:space="0" w:color="auto"/>
            </w:tcBorders>
          </w:tcPr>
          <w:p w14:paraId="7BF1C1E5" w14:textId="77777777" w:rsidR="00F8068C" w:rsidRPr="00DF0C72" w:rsidRDefault="00F8068C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8" w:type="dxa"/>
            <w:tcBorders>
              <w:top w:val="none" w:sz="0" w:space="0" w:color="auto"/>
              <w:bottom w:val="none" w:sz="0" w:space="0" w:color="auto"/>
            </w:tcBorders>
          </w:tcPr>
          <w:p w14:paraId="04A86242" w14:textId="77777777" w:rsidR="00F8068C" w:rsidRPr="00DF0C72" w:rsidRDefault="00F8068C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gridSpan w:val="3"/>
            <w:tcBorders>
              <w:top w:val="none" w:sz="0" w:space="0" w:color="auto"/>
              <w:bottom w:val="none" w:sz="0" w:space="0" w:color="auto"/>
            </w:tcBorders>
          </w:tcPr>
          <w:p w14:paraId="4ACE3F63" w14:textId="77777777" w:rsidR="00F8068C" w:rsidRPr="00DF0C72" w:rsidRDefault="00F8068C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6562A8C2" w14:textId="77777777" w:rsidR="00F8068C" w:rsidRPr="00DF0C72" w:rsidRDefault="00F8068C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14:paraId="14F0F49E" w14:textId="77777777" w:rsidR="00F8068C" w:rsidRPr="00DF0C72" w:rsidRDefault="00F8068C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7AE51894" w14:textId="77777777" w:rsidR="00F8068C" w:rsidRPr="00DF0C72" w:rsidRDefault="00F8068C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3" w:type="dxa"/>
            <w:tcBorders>
              <w:top w:val="none" w:sz="0" w:space="0" w:color="auto"/>
              <w:bottom w:val="none" w:sz="0" w:space="0" w:color="auto"/>
            </w:tcBorders>
          </w:tcPr>
          <w:p w14:paraId="41ECD509" w14:textId="77777777" w:rsidR="00F8068C" w:rsidRPr="00DF0C72" w:rsidRDefault="00F8068C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26B2E" w:rsidRPr="00DF0C72" w14:paraId="2B0608F2" w14:textId="77777777" w:rsidTr="009D5173">
        <w:trPr>
          <w:trHeight w:val="8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</w:tcPr>
          <w:p w14:paraId="107E992D" w14:textId="692B4100" w:rsidR="00626B2E" w:rsidRPr="00DF0C72" w:rsidRDefault="00626B2E" w:rsidP="007B6A18">
            <w:pPr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8-40</w:t>
            </w:r>
          </w:p>
        </w:tc>
        <w:tc>
          <w:tcPr>
            <w:tcW w:w="1318" w:type="dxa"/>
          </w:tcPr>
          <w:p w14:paraId="58DB5DF3" w14:textId="77777777" w:rsidR="00626B2E" w:rsidRPr="00DF0C72" w:rsidRDefault="00626B2E" w:rsidP="007B6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,018</w:t>
            </w:r>
          </w:p>
          <w:p w14:paraId="72B0065F" w14:textId="77777777" w:rsidR="00626B2E" w:rsidRPr="00DF0C72" w:rsidRDefault="00626B2E" w:rsidP="007B6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59,860,846</w:t>
            </w:r>
          </w:p>
          <w:p w14:paraId="65F15535" w14:textId="7E458BD2" w:rsidR="00626B2E" w:rsidRPr="00DF0C72" w:rsidRDefault="00626B2E" w:rsidP="007B6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44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9</w:t>
            </w:r>
          </w:p>
          <w:p w14:paraId="4178C21D" w14:textId="540890E2" w:rsidR="00626B2E" w:rsidRPr="00DF0C72" w:rsidRDefault="00626B2E" w:rsidP="007B6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8" w:type="dxa"/>
          </w:tcPr>
          <w:p w14:paraId="458A5F21" w14:textId="77777777" w:rsidR="00626B2E" w:rsidRPr="00DF0C72" w:rsidRDefault="00626B2E" w:rsidP="007B6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311</w:t>
            </w:r>
          </w:p>
          <w:p w14:paraId="68705BF0" w14:textId="77777777" w:rsidR="00626B2E" w:rsidRPr="00DF0C72" w:rsidRDefault="00626B2E" w:rsidP="007B6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22,650,452</w:t>
            </w:r>
          </w:p>
          <w:p w14:paraId="3983F60E" w14:textId="42764F5F" w:rsidR="00626B2E" w:rsidRPr="00DF0C72" w:rsidRDefault="00626B2E" w:rsidP="007B6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25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6</w:t>
            </w:r>
          </w:p>
          <w:p w14:paraId="0A557403" w14:textId="67AB01F2" w:rsidR="00626B2E" w:rsidRPr="00DF0C72" w:rsidRDefault="00626B2E" w:rsidP="007B6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gridSpan w:val="3"/>
          </w:tcPr>
          <w:p w14:paraId="0B504121" w14:textId="6E4A5772" w:rsidR="00626B2E" w:rsidRPr="00DF0C72" w:rsidRDefault="00626B2E" w:rsidP="007B6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&lt;0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001</w:t>
            </w:r>
          </w:p>
        </w:tc>
        <w:tc>
          <w:tcPr>
            <w:tcW w:w="1350" w:type="dxa"/>
            <w:gridSpan w:val="2"/>
          </w:tcPr>
          <w:p w14:paraId="262A55FB" w14:textId="77777777" w:rsidR="00626B2E" w:rsidRPr="00DF0C72" w:rsidRDefault="00626B2E" w:rsidP="007B6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00</w:t>
            </w:r>
          </w:p>
          <w:p w14:paraId="41314657" w14:textId="77777777" w:rsidR="00626B2E" w:rsidRPr="00DF0C72" w:rsidRDefault="00626B2E" w:rsidP="007B6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6,214,335</w:t>
            </w:r>
          </w:p>
          <w:p w14:paraId="1A644E60" w14:textId="4F8D11EF" w:rsidR="00626B2E" w:rsidRPr="00DF0C72" w:rsidRDefault="00626B2E" w:rsidP="007B6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34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2</w:t>
            </w:r>
          </w:p>
          <w:p w14:paraId="6AF37EE2" w14:textId="3F052954" w:rsidR="00626B2E" w:rsidRPr="00DF0C72" w:rsidRDefault="00626B2E" w:rsidP="007B6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</w:tcPr>
          <w:p w14:paraId="2B810A84" w14:textId="77777777" w:rsidR="00626B2E" w:rsidRPr="00DF0C72" w:rsidRDefault="00626B2E" w:rsidP="007B6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29</w:t>
            </w:r>
          </w:p>
          <w:p w14:paraId="107D2CB8" w14:textId="77777777" w:rsidR="00626B2E" w:rsidRPr="00DF0C72" w:rsidRDefault="00626B2E" w:rsidP="007B6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,884,450</w:t>
            </w:r>
          </w:p>
          <w:p w14:paraId="2D293C40" w14:textId="02DD5E37" w:rsidR="00626B2E" w:rsidRPr="00DF0C72" w:rsidRDefault="00626B2E" w:rsidP="007B6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4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5</w:t>
            </w:r>
          </w:p>
          <w:p w14:paraId="38616CD1" w14:textId="440F4B2A" w:rsidR="00626B2E" w:rsidRPr="00DF0C72" w:rsidRDefault="00626B2E" w:rsidP="007B6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gridSpan w:val="2"/>
          </w:tcPr>
          <w:p w14:paraId="0C9857E2" w14:textId="5B4D90DA" w:rsidR="00626B2E" w:rsidRPr="00DF0C72" w:rsidRDefault="00626B2E" w:rsidP="007B6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&lt;0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001</w:t>
            </w:r>
          </w:p>
        </w:tc>
        <w:tc>
          <w:tcPr>
            <w:tcW w:w="813" w:type="dxa"/>
          </w:tcPr>
          <w:p w14:paraId="4B70374B" w14:textId="22DB4C53" w:rsidR="00626B2E" w:rsidRPr="00DF0C72" w:rsidRDefault="007B6A18" w:rsidP="007B6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0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062</w:t>
            </w:r>
          </w:p>
        </w:tc>
      </w:tr>
      <w:tr w:rsidR="00626B2E" w:rsidRPr="00DF0C72" w14:paraId="0A409E2B" w14:textId="77777777" w:rsidTr="009D5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tcBorders>
              <w:top w:val="none" w:sz="0" w:space="0" w:color="auto"/>
              <w:bottom w:val="none" w:sz="0" w:space="0" w:color="auto"/>
            </w:tcBorders>
          </w:tcPr>
          <w:p w14:paraId="2191F772" w14:textId="76A6475D" w:rsidR="00626B2E" w:rsidRPr="00DF0C72" w:rsidRDefault="00626B2E" w:rsidP="007B6A18">
            <w:pPr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41-60</w:t>
            </w:r>
          </w:p>
        </w:tc>
        <w:tc>
          <w:tcPr>
            <w:tcW w:w="1318" w:type="dxa"/>
            <w:tcBorders>
              <w:top w:val="none" w:sz="0" w:space="0" w:color="auto"/>
              <w:bottom w:val="none" w:sz="0" w:space="0" w:color="auto"/>
            </w:tcBorders>
          </w:tcPr>
          <w:p w14:paraId="582085A3" w14:textId="77777777" w:rsidR="00626B2E" w:rsidRPr="00DF0C72" w:rsidRDefault="00626B2E" w:rsidP="007B6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,064</w:t>
            </w:r>
          </w:p>
          <w:p w14:paraId="72B3AB9B" w14:textId="77777777" w:rsidR="00626B2E" w:rsidRPr="00DF0C72" w:rsidRDefault="00626B2E" w:rsidP="007B6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48,666,504</w:t>
            </w:r>
          </w:p>
          <w:p w14:paraId="71CB6100" w14:textId="27A69675" w:rsidR="00626B2E" w:rsidRPr="00DF0C72" w:rsidRDefault="00626B2E" w:rsidP="007B6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36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5</w:t>
            </w:r>
          </w:p>
          <w:p w14:paraId="66A949CA" w14:textId="26768492" w:rsidR="00626B2E" w:rsidRPr="00DF0C72" w:rsidRDefault="00626B2E" w:rsidP="007B6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8" w:type="dxa"/>
            <w:tcBorders>
              <w:top w:val="none" w:sz="0" w:space="0" w:color="auto"/>
              <w:bottom w:val="none" w:sz="0" w:space="0" w:color="auto"/>
            </w:tcBorders>
          </w:tcPr>
          <w:p w14:paraId="1025F133" w14:textId="77777777" w:rsidR="00626B2E" w:rsidRPr="00DF0C72" w:rsidRDefault="00626B2E" w:rsidP="007B6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606</w:t>
            </w:r>
          </w:p>
          <w:p w14:paraId="1AA2F2A5" w14:textId="77777777" w:rsidR="00626B2E" w:rsidRPr="00DF0C72" w:rsidRDefault="00626B2E" w:rsidP="007B6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30,158,575</w:t>
            </w:r>
          </w:p>
          <w:p w14:paraId="7843517F" w14:textId="7AD59FB7" w:rsidR="00626B2E" w:rsidRPr="00DF0C72" w:rsidRDefault="00626B2E" w:rsidP="007B6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34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0</w:t>
            </w:r>
          </w:p>
          <w:p w14:paraId="1324AB00" w14:textId="0F8473EF" w:rsidR="00626B2E" w:rsidRPr="00DF0C72" w:rsidRDefault="00626B2E" w:rsidP="007B6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gridSpan w:val="3"/>
            <w:tcBorders>
              <w:top w:val="none" w:sz="0" w:space="0" w:color="auto"/>
              <w:bottom w:val="none" w:sz="0" w:space="0" w:color="auto"/>
            </w:tcBorders>
          </w:tcPr>
          <w:p w14:paraId="00C0DFAB" w14:textId="77777777" w:rsidR="00626B2E" w:rsidRPr="00DF0C72" w:rsidRDefault="00626B2E" w:rsidP="007B6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5870A88A" w14:textId="77777777" w:rsidR="00626B2E" w:rsidRPr="00DF0C72" w:rsidRDefault="00626B2E" w:rsidP="007B6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52</w:t>
            </w:r>
          </w:p>
          <w:p w14:paraId="74FEADCA" w14:textId="77777777" w:rsidR="00626B2E" w:rsidRPr="00DF0C72" w:rsidRDefault="00626B2E" w:rsidP="007B6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7,980,602</w:t>
            </w:r>
          </w:p>
          <w:p w14:paraId="695E21A8" w14:textId="3F65FC11" w:rsidR="00626B2E" w:rsidRPr="00DF0C72" w:rsidRDefault="00626B2E" w:rsidP="007B6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44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0</w:t>
            </w:r>
          </w:p>
          <w:p w14:paraId="7565D72B" w14:textId="19C36752" w:rsidR="00626B2E" w:rsidRPr="00DF0C72" w:rsidRDefault="00626B2E" w:rsidP="007B6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14:paraId="31C3DCD8" w14:textId="77777777" w:rsidR="00626B2E" w:rsidRPr="00DF0C72" w:rsidRDefault="00626B2E" w:rsidP="007B6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96</w:t>
            </w:r>
          </w:p>
          <w:p w14:paraId="41FC1F5D" w14:textId="77777777" w:rsidR="00626B2E" w:rsidRPr="00DF0C72" w:rsidRDefault="00626B2E" w:rsidP="007B6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4,039,696</w:t>
            </w:r>
          </w:p>
          <w:p w14:paraId="004C04E9" w14:textId="4E361D25" w:rsidR="00626B2E" w:rsidRPr="00DF0C72" w:rsidRDefault="00626B2E" w:rsidP="007B6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31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1</w:t>
            </w:r>
          </w:p>
          <w:p w14:paraId="22ED3D29" w14:textId="785F7F31" w:rsidR="00626B2E" w:rsidRPr="00DF0C72" w:rsidRDefault="00626B2E" w:rsidP="007B6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02501575" w14:textId="77777777" w:rsidR="00626B2E" w:rsidRPr="00DF0C72" w:rsidRDefault="00626B2E" w:rsidP="007B6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3" w:type="dxa"/>
            <w:tcBorders>
              <w:top w:val="none" w:sz="0" w:space="0" w:color="auto"/>
              <w:bottom w:val="none" w:sz="0" w:space="0" w:color="auto"/>
            </w:tcBorders>
          </w:tcPr>
          <w:p w14:paraId="5553C886" w14:textId="77777777" w:rsidR="00626B2E" w:rsidRPr="00DF0C72" w:rsidRDefault="00626B2E" w:rsidP="007B6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26B2E" w:rsidRPr="00DF0C72" w14:paraId="0E1459AE" w14:textId="77777777" w:rsidTr="009D5173">
        <w:trPr>
          <w:trHeight w:val="8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</w:tcPr>
          <w:p w14:paraId="6C0087CC" w14:textId="55B2443A" w:rsidR="00626B2E" w:rsidRPr="00DF0C72" w:rsidRDefault="00626B2E" w:rsidP="007B6A18">
            <w:pPr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61-70</w:t>
            </w:r>
          </w:p>
        </w:tc>
        <w:tc>
          <w:tcPr>
            <w:tcW w:w="1318" w:type="dxa"/>
          </w:tcPr>
          <w:p w14:paraId="4573A4C6" w14:textId="77777777" w:rsidR="00626B2E" w:rsidRPr="00DF0C72" w:rsidRDefault="00626B2E" w:rsidP="007B6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589</w:t>
            </w:r>
          </w:p>
          <w:p w14:paraId="00851AE6" w14:textId="77777777" w:rsidR="00626B2E" w:rsidRPr="00DF0C72" w:rsidRDefault="00626B2E" w:rsidP="007B6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6,077,457</w:t>
            </w:r>
          </w:p>
          <w:p w14:paraId="0D658A4D" w14:textId="28A4A91C" w:rsidR="00626B2E" w:rsidRPr="00DF0C72" w:rsidRDefault="00626B2E" w:rsidP="007B6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2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1</w:t>
            </w:r>
          </w:p>
          <w:p w14:paraId="1F5E71FC" w14:textId="2BC89ED8" w:rsidR="00626B2E" w:rsidRPr="00DF0C72" w:rsidRDefault="00626B2E" w:rsidP="007B6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8" w:type="dxa"/>
          </w:tcPr>
          <w:p w14:paraId="12A27637" w14:textId="77777777" w:rsidR="00626B2E" w:rsidRPr="00DF0C72" w:rsidRDefault="00626B2E" w:rsidP="007B6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596</w:t>
            </w:r>
          </w:p>
          <w:p w14:paraId="7D9DE63B" w14:textId="77777777" w:rsidR="00626B2E" w:rsidRPr="00DF0C72" w:rsidRDefault="00626B2E" w:rsidP="007B6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6,949,155</w:t>
            </w:r>
          </w:p>
          <w:p w14:paraId="2D9665DD" w14:textId="0531BE83" w:rsidR="00626B2E" w:rsidRPr="00DF0C72" w:rsidRDefault="00626B2E" w:rsidP="007B6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9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1</w:t>
            </w:r>
          </w:p>
          <w:p w14:paraId="41DEE5D5" w14:textId="6760629A" w:rsidR="00626B2E" w:rsidRPr="00DF0C72" w:rsidRDefault="00626B2E" w:rsidP="007B6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gridSpan w:val="3"/>
          </w:tcPr>
          <w:p w14:paraId="1F23F206" w14:textId="77777777" w:rsidR="00626B2E" w:rsidRPr="00DF0C72" w:rsidRDefault="00626B2E" w:rsidP="007B6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gridSpan w:val="2"/>
          </w:tcPr>
          <w:p w14:paraId="094F5454" w14:textId="77777777" w:rsidR="00626B2E" w:rsidRPr="00DF0C72" w:rsidRDefault="00626B2E" w:rsidP="007B6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88</w:t>
            </w:r>
          </w:p>
          <w:p w14:paraId="4362C41A" w14:textId="77777777" w:rsidR="00626B2E" w:rsidRPr="00DF0C72" w:rsidRDefault="00626B2E" w:rsidP="007B6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2,543,072</w:t>
            </w:r>
          </w:p>
          <w:p w14:paraId="3F09EC04" w14:textId="52A66280" w:rsidR="00626B2E" w:rsidRPr="00DF0C72" w:rsidRDefault="00626B2E" w:rsidP="007B6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4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0</w:t>
            </w:r>
          </w:p>
          <w:p w14:paraId="61B33F56" w14:textId="029F62CE" w:rsidR="00626B2E" w:rsidRPr="00DF0C72" w:rsidRDefault="00626B2E" w:rsidP="007B6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</w:tcPr>
          <w:p w14:paraId="08B0A05C" w14:textId="77777777" w:rsidR="00626B2E" w:rsidRPr="00DF0C72" w:rsidRDefault="00626B2E" w:rsidP="007B6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21</w:t>
            </w:r>
          </w:p>
          <w:p w14:paraId="7B04B180" w14:textId="77777777" w:rsidR="00626B2E" w:rsidRPr="00DF0C72" w:rsidRDefault="00626B2E" w:rsidP="007B6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3,510,612</w:t>
            </w:r>
          </w:p>
          <w:p w14:paraId="7E1A71A9" w14:textId="122E5B28" w:rsidR="00626B2E" w:rsidRPr="00DF0C72" w:rsidRDefault="00626B2E" w:rsidP="007B6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27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1</w:t>
            </w:r>
          </w:p>
          <w:p w14:paraId="1064035D" w14:textId="379E30CF" w:rsidR="00626B2E" w:rsidRPr="00DF0C72" w:rsidRDefault="00626B2E" w:rsidP="007B6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gridSpan w:val="2"/>
          </w:tcPr>
          <w:p w14:paraId="67E1D0BD" w14:textId="77777777" w:rsidR="00626B2E" w:rsidRPr="00DF0C72" w:rsidRDefault="00626B2E" w:rsidP="007B6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3" w:type="dxa"/>
          </w:tcPr>
          <w:p w14:paraId="5D11C736" w14:textId="77777777" w:rsidR="00626B2E" w:rsidRPr="00DF0C72" w:rsidRDefault="00626B2E" w:rsidP="007B6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26B2E" w:rsidRPr="00DF0C72" w14:paraId="4161C677" w14:textId="77777777" w:rsidTr="009D5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tcBorders>
              <w:top w:val="none" w:sz="0" w:space="0" w:color="auto"/>
              <w:bottom w:val="none" w:sz="0" w:space="0" w:color="auto"/>
            </w:tcBorders>
          </w:tcPr>
          <w:p w14:paraId="3DC133BD" w14:textId="170994B6" w:rsidR="00626B2E" w:rsidRPr="00DF0C72" w:rsidRDefault="00626B2E" w:rsidP="007B6A18">
            <w:pPr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71 and older</w:t>
            </w:r>
          </w:p>
        </w:tc>
        <w:tc>
          <w:tcPr>
            <w:tcW w:w="1318" w:type="dxa"/>
            <w:tcBorders>
              <w:top w:val="none" w:sz="0" w:space="0" w:color="auto"/>
              <w:bottom w:val="none" w:sz="0" w:space="0" w:color="auto"/>
            </w:tcBorders>
          </w:tcPr>
          <w:p w14:paraId="7B76CCC0" w14:textId="77777777" w:rsidR="00626B2E" w:rsidRPr="00DF0C72" w:rsidRDefault="00626B2E" w:rsidP="007B6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376</w:t>
            </w:r>
          </w:p>
          <w:p w14:paraId="1799E268" w14:textId="77777777" w:rsidR="00626B2E" w:rsidRPr="00DF0C72" w:rsidRDefault="00626B2E" w:rsidP="007B6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8,666,125</w:t>
            </w:r>
          </w:p>
          <w:p w14:paraId="1D54D721" w14:textId="1D81A843" w:rsidR="00626B2E" w:rsidRPr="00DF0C72" w:rsidRDefault="00626B2E" w:rsidP="007B6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6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258" w:type="dxa"/>
            <w:tcBorders>
              <w:top w:val="none" w:sz="0" w:space="0" w:color="auto"/>
              <w:bottom w:val="none" w:sz="0" w:space="0" w:color="auto"/>
            </w:tcBorders>
          </w:tcPr>
          <w:p w14:paraId="12704F52" w14:textId="77777777" w:rsidR="00626B2E" w:rsidRPr="00DF0C72" w:rsidRDefault="00626B2E" w:rsidP="007B6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731</w:t>
            </w:r>
          </w:p>
          <w:p w14:paraId="799FBCB3" w14:textId="77777777" w:rsidR="00626B2E" w:rsidRPr="00DF0C72" w:rsidRDefault="00626B2E" w:rsidP="007B6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8,823,670</w:t>
            </w:r>
          </w:p>
          <w:p w14:paraId="11A2AE04" w14:textId="0ED5EEA7" w:rsidR="00626B2E" w:rsidRPr="00DF0C72" w:rsidRDefault="00626B2E" w:rsidP="007B6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21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gridSpan w:val="3"/>
            <w:tcBorders>
              <w:top w:val="none" w:sz="0" w:space="0" w:color="auto"/>
              <w:bottom w:val="none" w:sz="0" w:space="0" w:color="auto"/>
            </w:tcBorders>
          </w:tcPr>
          <w:p w14:paraId="28FA9729" w14:textId="77777777" w:rsidR="00626B2E" w:rsidRPr="00DF0C72" w:rsidRDefault="00626B2E" w:rsidP="007B6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026A4720" w14:textId="77777777" w:rsidR="00626B2E" w:rsidRPr="00DF0C72" w:rsidRDefault="00626B2E" w:rsidP="007B6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59</w:t>
            </w:r>
          </w:p>
          <w:p w14:paraId="423756DC" w14:textId="77777777" w:rsidR="00626B2E" w:rsidRPr="00DF0C72" w:rsidRDefault="00626B2E" w:rsidP="007B6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,417,340</w:t>
            </w:r>
          </w:p>
          <w:p w14:paraId="660250FE" w14:textId="3A55CA03" w:rsidR="00626B2E" w:rsidRPr="00DF0C72" w:rsidRDefault="00626B2E" w:rsidP="007B6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7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14:paraId="79DEE074" w14:textId="77777777" w:rsidR="00626B2E" w:rsidRPr="00DF0C72" w:rsidRDefault="00626B2E" w:rsidP="007B6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38</w:t>
            </w:r>
          </w:p>
          <w:p w14:paraId="7655C03E" w14:textId="77777777" w:rsidR="00626B2E" w:rsidRPr="00DF0C72" w:rsidRDefault="00626B2E" w:rsidP="007B6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3,536,450</w:t>
            </w:r>
          </w:p>
          <w:p w14:paraId="3433DB32" w14:textId="3E669931" w:rsidR="00626B2E" w:rsidRPr="00DF0C72" w:rsidRDefault="00626B2E" w:rsidP="007B6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27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446CD529" w14:textId="77777777" w:rsidR="00626B2E" w:rsidRPr="00DF0C72" w:rsidRDefault="00626B2E" w:rsidP="007B6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3" w:type="dxa"/>
            <w:tcBorders>
              <w:top w:val="none" w:sz="0" w:space="0" w:color="auto"/>
              <w:bottom w:val="none" w:sz="0" w:space="0" w:color="auto"/>
            </w:tcBorders>
          </w:tcPr>
          <w:p w14:paraId="1E3A65D8" w14:textId="77777777" w:rsidR="00626B2E" w:rsidRPr="00DF0C72" w:rsidRDefault="00626B2E" w:rsidP="007B6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8068C" w:rsidRPr="00DF0C72" w14:paraId="33DABF2F" w14:textId="77777777" w:rsidTr="009D5173">
        <w:trPr>
          <w:trHeight w:val="2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</w:tcPr>
          <w:p w14:paraId="5F07A982" w14:textId="77777777" w:rsidR="00F8068C" w:rsidRPr="00DF0C72" w:rsidRDefault="00F8068C" w:rsidP="00C21FB2">
            <w:pPr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Sex</w:t>
            </w:r>
          </w:p>
        </w:tc>
        <w:tc>
          <w:tcPr>
            <w:tcW w:w="1318" w:type="dxa"/>
          </w:tcPr>
          <w:p w14:paraId="43FEB7BE" w14:textId="77777777" w:rsidR="00F8068C" w:rsidRPr="00DF0C72" w:rsidRDefault="00F8068C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8" w:type="dxa"/>
          </w:tcPr>
          <w:p w14:paraId="1DDBD3DC" w14:textId="77777777" w:rsidR="00F8068C" w:rsidRPr="00DF0C72" w:rsidRDefault="00F8068C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gridSpan w:val="3"/>
          </w:tcPr>
          <w:p w14:paraId="155B5E9D" w14:textId="77777777" w:rsidR="00F8068C" w:rsidRPr="00DF0C72" w:rsidRDefault="00F8068C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gridSpan w:val="2"/>
          </w:tcPr>
          <w:p w14:paraId="6D496FA5" w14:textId="77777777" w:rsidR="00F8068C" w:rsidRPr="00DF0C72" w:rsidRDefault="00F8068C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</w:tcPr>
          <w:p w14:paraId="354CF924" w14:textId="77777777" w:rsidR="00F8068C" w:rsidRPr="00DF0C72" w:rsidRDefault="00F8068C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gridSpan w:val="2"/>
          </w:tcPr>
          <w:p w14:paraId="64FE98A4" w14:textId="77777777" w:rsidR="00F8068C" w:rsidRPr="00DF0C72" w:rsidRDefault="00F8068C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3" w:type="dxa"/>
          </w:tcPr>
          <w:p w14:paraId="1632BF1F" w14:textId="77777777" w:rsidR="00F8068C" w:rsidRPr="00DF0C72" w:rsidRDefault="00F8068C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8068C" w:rsidRPr="00DF0C72" w14:paraId="6E687231" w14:textId="77777777" w:rsidTr="009D5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tcBorders>
              <w:top w:val="none" w:sz="0" w:space="0" w:color="auto"/>
              <w:bottom w:val="none" w:sz="0" w:space="0" w:color="auto"/>
            </w:tcBorders>
          </w:tcPr>
          <w:p w14:paraId="69E54D61" w14:textId="77777777" w:rsidR="00F8068C" w:rsidRPr="00DF0C72" w:rsidRDefault="00F8068C" w:rsidP="00C21FB2">
            <w:pPr>
              <w:jc w:val="right"/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r w:rsidRPr="00DF0C72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Female</w:t>
            </w:r>
          </w:p>
        </w:tc>
        <w:tc>
          <w:tcPr>
            <w:tcW w:w="1318" w:type="dxa"/>
            <w:tcBorders>
              <w:top w:val="none" w:sz="0" w:space="0" w:color="auto"/>
              <w:bottom w:val="none" w:sz="0" w:space="0" w:color="auto"/>
            </w:tcBorders>
          </w:tcPr>
          <w:p w14:paraId="1CB3BA6B" w14:textId="77777777" w:rsidR="00F8068C" w:rsidRPr="00DF0C72" w:rsidRDefault="008E4C9F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,723</w:t>
            </w:r>
          </w:p>
          <w:p w14:paraId="6A486CC1" w14:textId="77777777" w:rsidR="008E4C9F" w:rsidRPr="00DF0C72" w:rsidRDefault="006A43BC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64,714,544</w:t>
            </w:r>
          </w:p>
          <w:p w14:paraId="367751F9" w14:textId="51FCF903" w:rsidR="006A43BC" w:rsidRPr="00DF0C72" w:rsidRDefault="006A43BC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51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258" w:type="dxa"/>
            <w:tcBorders>
              <w:top w:val="none" w:sz="0" w:space="0" w:color="auto"/>
              <w:bottom w:val="none" w:sz="0" w:space="0" w:color="auto"/>
            </w:tcBorders>
          </w:tcPr>
          <w:p w14:paraId="04707A8B" w14:textId="77777777" w:rsidR="00F8068C" w:rsidRPr="00DF0C72" w:rsidRDefault="00133A7B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,296</w:t>
            </w:r>
          </w:p>
          <w:p w14:paraId="2A16FE96" w14:textId="77777777" w:rsidR="00133A7B" w:rsidRPr="00DF0C72" w:rsidRDefault="00133A7B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41,153,419</w:t>
            </w:r>
          </w:p>
          <w:p w14:paraId="29686344" w14:textId="54CCCD0F" w:rsidR="00133A7B" w:rsidRPr="00DF0C72" w:rsidRDefault="00133A7B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48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00" w:type="dxa"/>
            <w:gridSpan w:val="3"/>
            <w:tcBorders>
              <w:top w:val="none" w:sz="0" w:space="0" w:color="auto"/>
              <w:bottom w:val="none" w:sz="0" w:space="0" w:color="auto"/>
            </w:tcBorders>
          </w:tcPr>
          <w:p w14:paraId="24B4E931" w14:textId="69C3234B" w:rsidR="00F8068C" w:rsidRPr="00DF0C72" w:rsidRDefault="005836A0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0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1350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4B09BE89" w14:textId="77777777" w:rsidR="00F8068C" w:rsidRPr="00DF0C72" w:rsidRDefault="00116275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254</w:t>
            </w:r>
          </w:p>
          <w:p w14:paraId="0878ADBB" w14:textId="77777777" w:rsidR="00116275" w:rsidRPr="00DF0C72" w:rsidRDefault="003B5331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8,987,216</w:t>
            </w:r>
          </w:p>
          <w:p w14:paraId="109A096B" w14:textId="4013DEF9" w:rsidR="003B5331" w:rsidRPr="00DF0C72" w:rsidRDefault="003B5331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52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14:paraId="6B67F646" w14:textId="77777777" w:rsidR="00F8068C" w:rsidRPr="00DF0C72" w:rsidRDefault="00946979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220</w:t>
            </w:r>
          </w:p>
          <w:p w14:paraId="00E56384" w14:textId="77777777" w:rsidR="00946979" w:rsidRPr="00DF0C72" w:rsidRDefault="00946979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6,413,763</w:t>
            </w:r>
          </w:p>
          <w:p w14:paraId="22A02CA0" w14:textId="09ED5238" w:rsidR="00483502" w:rsidRPr="00DF0C72" w:rsidRDefault="00483502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50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00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75DCB92F" w14:textId="409258CF" w:rsidR="00F8068C" w:rsidRPr="00DF0C72" w:rsidRDefault="00F243D9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0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813" w:type="dxa"/>
            <w:tcBorders>
              <w:top w:val="none" w:sz="0" w:space="0" w:color="auto"/>
              <w:bottom w:val="none" w:sz="0" w:space="0" w:color="auto"/>
            </w:tcBorders>
          </w:tcPr>
          <w:p w14:paraId="2FB92FB8" w14:textId="61E378B8" w:rsidR="00F8068C" w:rsidRPr="00DF0C72" w:rsidRDefault="00C7526A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0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="003E171F" w:rsidRPr="00DF0C72">
              <w:rPr>
                <w:rFonts w:ascii="Arial" w:hAnsi="Arial" w:cs="Arial"/>
                <w:sz w:val="16"/>
                <w:szCs w:val="16"/>
              </w:rPr>
              <w:t>90</w:t>
            </w:r>
          </w:p>
        </w:tc>
      </w:tr>
      <w:tr w:rsidR="00F8068C" w:rsidRPr="00DF0C72" w14:paraId="7C17A327" w14:textId="77777777" w:rsidTr="009D5173">
        <w:trPr>
          <w:trHeight w:val="5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</w:tcPr>
          <w:p w14:paraId="37F1C587" w14:textId="77777777" w:rsidR="00F8068C" w:rsidRPr="00DF0C72" w:rsidRDefault="00F8068C" w:rsidP="00C21FB2">
            <w:pPr>
              <w:jc w:val="right"/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r w:rsidRPr="00DF0C72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Male</w:t>
            </w:r>
          </w:p>
        </w:tc>
        <w:tc>
          <w:tcPr>
            <w:tcW w:w="1318" w:type="dxa"/>
          </w:tcPr>
          <w:p w14:paraId="7DF82064" w14:textId="77777777" w:rsidR="00F8068C" w:rsidRPr="00DF0C72" w:rsidRDefault="006A43BC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,124</w:t>
            </w:r>
          </w:p>
          <w:p w14:paraId="3BE5C23E" w14:textId="77777777" w:rsidR="006A43BC" w:rsidRPr="00DF0C72" w:rsidRDefault="006A43BC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60,378,555</w:t>
            </w:r>
          </w:p>
          <w:p w14:paraId="37D95AEF" w14:textId="4DCA2B54" w:rsidR="006A43BC" w:rsidRPr="00DF0C72" w:rsidRDefault="00793078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48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58" w:type="dxa"/>
          </w:tcPr>
          <w:p w14:paraId="4339BB8C" w14:textId="77777777" w:rsidR="00F8068C" w:rsidRPr="00DF0C72" w:rsidRDefault="00133A7B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876</w:t>
            </w:r>
          </w:p>
          <w:p w14:paraId="0C33CE2A" w14:textId="77777777" w:rsidR="00133A7B" w:rsidRPr="00DF0C72" w:rsidRDefault="00CD6B5A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43,323,733</w:t>
            </w:r>
          </w:p>
          <w:p w14:paraId="5030976A" w14:textId="27024A3F" w:rsidR="00CD6B5A" w:rsidRPr="00DF0C72" w:rsidRDefault="00CD6B5A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51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gridSpan w:val="3"/>
          </w:tcPr>
          <w:p w14:paraId="732DA62E" w14:textId="77777777" w:rsidR="00F8068C" w:rsidRPr="00DF0C72" w:rsidRDefault="00F8068C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gridSpan w:val="2"/>
          </w:tcPr>
          <w:p w14:paraId="55083DFF" w14:textId="77777777" w:rsidR="00F8068C" w:rsidRPr="00DF0C72" w:rsidRDefault="003B5331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29</w:t>
            </w:r>
          </w:p>
          <w:p w14:paraId="67C28AD1" w14:textId="77777777" w:rsidR="003B5331" w:rsidRPr="00DF0C72" w:rsidRDefault="003B5331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8,193,155</w:t>
            </w:r>
          </w:p>
          <w:p w14:paraId="2BAFC07D" w14:textId="45C60E9C" w:rsidR="003B5331" w:rsidRPr="00DF0C72" w:rsidRDefault="003B5331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47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080" w:type="dxa"/>
          </w:tcPr>
          <w:p w14:paraId="56BF0638" w14:textId="77777777" w:rsidR="00F8068C" w:rsidRPr="00DF0C72" w:rsidRDefault="00946979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62</w:t>
            </w:r>
          </w:p>
          <w:p w14:paraId="6F059720" w14:textId="77777777" w:rsidR="00483502" w:rsidRPr="00DF0C72" w:rsidRDefault="00483502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6,415,736</w:t>
            </w:r>
          </w:p>
          <w:p w14:paraId="3588BE85" w14:textId="490796EB" w:rsidR="00483502" w:rsidRPr="00DF0C72" w:rsidRDefault="00483502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50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00" w:type="dxa"/>
            <w:gridSpan w:val="2"/>
          </w:tcPr>
          <w:p w14:paraId="5A01CD8E" w14:textId="77777777" w:rsidR="00F8068C" w:rsidRPr="00DF0C72" w:rsidRDefault="00F8068C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3" w:type="dxa"/>
          </w:tcPr>
          <w:p w14:paraId="1237A73E" w14:textId="77777777" w:rsidR="00F8068C" w:rsidRPr="00DF0C72" w:rsidRDefault="00F8068C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8068C" w:rsidRPr="00DF0C72" w14:paraId="5651F6A2" w14:textId="77777777" w:rsidTr="009D5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tcBorders>
              <w:top w:val="none" w:sz="0" w:space="0" w:color="auto"/>
              <w:bottom w:val="none" w:sz="0" w:space="0" w:color="auto"/>
            </w:tcBorders>
          </w:tcPr>
          <w:p w14:paraId="31DB00C3" w14:textId="77777777" w:rsidR="00F8068C" w:rsidRPr="00DF0C72" w:rsidRDefault="00F8068C" w:rsidP="00C21FB2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lastRenderedPageBreak/>
              <w:t>Race/Ethnicity</w:t>
            </w:r>
          </w:p>
        </w:tc>
        <w:tc>
          <w:tcPr>
            <w:tcW w:w="1318" w:type="dxa"/>
            <w:tcBorders>
              <w:top w:val="none" w:sz="0" w:space="0" w:color="auto"/>
              <w:bottom w:val="none" w:sz="0" w:space="0" w:color="auto"/>
            </w:tcBorders>
          </w:tcPr>
          <w:p w14:paraId="39B8FA67" w14:textId="77777777" w:rsidR="00F8068C" w:rsidRPr="00DF0C72" w:rsidRDefault="00F8068C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8" w:type="dxa"/>
            <w:tcBorders>
              <w:top w:val="none" w:sz="0" w:space="0" w:color="auto"/>
              <w:bottom w:val="none" w:sz="0" w:space="0" w:color="auto"/>
            </w:tcBorders>
          </w:tcPr>
          <w:p w14:paraId="086B18CA" w14:textId="77777777" w:rsidR="00F8068C" w:rsidRPr="00DF0C72" w:rsidRDefault="00F8068C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gridSpan w:val="3"/>
            <w:tcBorders>
              <w:top w:val="none" w:sz="0" w:space="0" w:color="auto"/>
              <w:bottom w:val="none" w:sz="0" w:space="0" w:color="auto"/>
            </w:tcBorders>
          </w:tcPr>
          <w:p w14:paraId="0FA2A8EB" w14:textId="77777777" w:rsidR="00F8068C" w:rsidRPr="00DF0C72" w:rsidRDefault="00F8068C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6E37074D" w14:textId="77777777" w:rsidR="00F8068C" w:rsidRPr="00DF0C72" w:rsidRDefault="00F8068C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14:paraId="501FFD32" w14:textId="77777777" w:rsidR="00F8068C" w:rsidRPr="00DF0C72" w:rsidRDefault="00F8068C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76415A7A" w14:textId="77777777" w:rsidR="00F8068C" w:rsidRPr="00DF0C72" w:rsidRDefault="00F8068C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3" w:type="dxa"/>
            <w:tcBorders>
              <w:top w:val="none" w:sz="0" w:space="0" w:color="auto"/>
              <w:bottom w:val="none" w:sz="0" w:space="0" w:color="auto"/>
            </w:tcBorders>
          </w:tcPr>
          <w:p w14:paraId="4438E910" w14:textId="77777777" w:rsidR="00F8068C" w:rsidRPr="00DF0C72" w:rsidRDefault="00F8068C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8068C" w:rsidRPr="00DF0C72" w14:paraId="056FB1D7" w14:textId="77777777" w:rsidTr="009D5173">
        <w:trPr>
          <w:trHeight w:val="8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</w:tcPr>
          <w:p w14:paraId="216F8D4E" w14:textId="77777777" w:rsidR="00F8068C" w:rsidRPr="00DF0C72" w:rsidRDefault="00F8068C" w:rsidP="00C21FB2">
            <w:pPr>
              <w:jc w:val="right"/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r w:rsidRPr="00DF0C72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Non-Hispanic White</w:t>
            </w:r>
          </w:p>
        </w:tc>
        <w:tc>
          <w:tcPr>
            <w:tcW w:w="1318" w:type="dxa"/>
          </w:tcPr>
          <w:p w14:paraId="25A3847E" w14:textId="77777777" w:rsidR="00F8068C" w:rsidRPr="00DF0C72" w:rsidRDefault="00267081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,407</w:t>
            </w:r>
          </w:p>
          <w:p w14:paraId="390990C2" w14:textId="77777777" w:rsidR="00267081" w:rsidRPr="00DF0C72" w:rsidRDefault="0007435D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66,027,091</w:t>
            </w:r>
          </w:p>
          <w:p w14:paraId="53591499" w14:textId="7A958756" w:rsidR="0007435D" w:rsidRPr="00DF0C72" w:rsidRDefault="0007435D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53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258" w:type="dxa"/>
          </w:tcPr>
          <w:p w14:paraId="06EA7C27" w14:textId="77777777" w:rsidR="00F8068C" w:rsidRPr="00DF0C72" w:rsidRDefault="00FC0D59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,232</w:t>
            </w:r>
          </w:p>
          <w:p w14:paraId="417B2712" w14:textId="77777777" w:rsidR="00FC0D59" w:rsidRPr="00DF0C72" w:rsidRDefault="00B51C39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54,622,063</w:t>
            </w:r>
          </w:p>
          <w:p w14:paraId="256995A7" w14:textId="25E7F894" w:rsidR="00B51C39" w:rsidRPr="00DF0C72" w:rsidRDefault="00B51C39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67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00" w:type="dxa"/>
            <w:gridSpan w:val="3"/>
          </w:tcPr>
          <w:p w14:paraId="5E9EE8EE" w14:textId="36CDF2BB" w:rsidR="00F8068C" w:rsidRPr="00DF0C72" w:rsidRDefault="00B37A31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&lt;0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001</w:t>
            </w:r>
          </w:p>
        </w:tc>
        <w:tc>
          <w:tcPr>
            <w:tcW w:w="1350" w:type="dxa"/>
            <w:gridSpan w:val="2"/>
          </w:tcPr>
          <w:p w14:paraId="292E1BF3" w14:textId="77777777" w:rsidR="00F8068C" w:rsidRPr="00DF0C72" w:rsidRDefault="00E97C95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279</w:t>
            </w:r>
          </w:p>
          <w:p w14:paraId="5BB8EED6" w14:textId="77777777" w:rsidR="00E97C95" w:rsidRPr="00DF0C72" w:rsidRDefault="00823050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2,302,142</w:t>
            </w:r>
          </w:p>
          <w:p w14:paraId="04D510A3" w14:textId="2C12DBC0" w:rsidR="00823050" w:rsidRPr="00DF0C72" w:rsidRDefault="00823050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74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80" w:type="dxa"/>
          </w:tcPr>
          <w:p w14:paraId="1585F73F" w14:textId="77777777" w:rsidR="00F8068C" w:rsidRPr="00DF0C72" w:rsidRDefault="008F7539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269</w:t>
            </w:r>
          </w:p>
          <w:p w14:paraId="05DA4E8C" w14:textId="77777777" w:rsidR="008F7539" w:rsidRPr="00DF0C72" w:rsidRDefault="0057138C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9,527,994</w:t>
            </w:r>
          </w:p>
          <w:p w14:paraId="48879B6E" w14:textId="0E4B7738" w:rsidR="0057138C" w:rsidRPr="00DF0C72" w:rsidRDefault="0057138C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80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00" w:type="dxa"/>
            <w:gridSpan w:val="2"/>
          </w:tcPr>
          <w:p w14:paraId="15629C0A" w14:textId="4B05035A" w:rsidR="00F8068C" w:rsidRPr="00DF0C72" w:rsidRDefault="00B37A31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0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07</w:t>
            </w:r>
          </w:p>
        </w:tc>
        <w:tc>
          <w:tcPr>
            <w:tcW w:w="813" w:type="dxa"/>
          </w:tcPr>
          <w:p w14:paraId="0308D8BE" w14:textId="324CAFF6" w:rsidR="00F8068C" w:rsidRPr="00DF0C72" w:rsidRDefault="002D78BE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&lt;0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0</w:t>
            </w:r>
            <w:r w:rsidR="00630035" w:rsidRPr="00DF0C72">
              <w:rPr>
                <w:rFonts w:ascii="Arial" w:hAnsi="Arial" w:cs="Arial"/>
                <w:sz w:val="16"/>
                <w:szCs w:val="16"/>
              </w:rPr>
              <w:t>0</w:t>
            </w:r>
            <w:r w:rsidRPr="00DF0C72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8068C" w:rsidRPr="00DF0C72" w14:paraId="698CA0F5" w14:textId="77777777" w:rsidTr="009D5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tcBorders>
              <w:top w:val="none" w:sz="0" w:space="0" w:color="auto"/>
              <w:bottom w:val="none" w:sz="0" w:space="0" w:color="auto"/>
            </w:tcBorders>
          </w:tcPr>
          <w:p w14:paraId="29063D28" w14:textId="77777777" w:rsidR="00F8068C" w:rsidRPr="00DF0C72" w:rsidRDefault="00F8068C" w:rsidP="00C21FB2">
            <w:pPr>
              <w:jc w:val="right"/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r w:rsidRPr="00DF0C72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Non-Hispanic Black</w:t>
            </w:r>
          </w:p>
        </w:tc>
        <w:tc>
          <w:tcPr>
            <w:tcW w:w="1318" w:type="dxa"/>
            <w:tcBorders>
              <w:top w:val="none" w:sz="0" w:space="0" w:color="auto"/>
              <w:bottom w:val="none" w:sz="0" w:space="0" w:color="auto"/>
            </w:tcBorders>
          </w:tcPr>
          <w:p w14:paraId="708A8201" w14:textId="77777777" w:rsidR="00F8068C" w:rsidRPr="00DF0C72" w:rsidRDefault="00370DA4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487</w:t>
            </w:r>
          </w:p>
          <w:p w14:paraId="7D501C96" w14:textId="77777777" w:rsidR="00370DA4" w:rsidRPr="00DF0C72" w:rsidRDefault="008D65BF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6,301,275</w:t>
            </w:r>
          </w:p>
          <w:p w14:paraId="1827661A" w14:textId="06722A90" w:rsidR="008D65BF" w:rsidRPr="00DF0C72" w:rsidRDefault="008D65BF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3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58" w:type="dxa"/>
            <w:tcBorders>
              <w:top w:val="none" w:sz="0" w:space="0" w:color="auto"/>
              <w:bottom w:val="none" w:sz="0" w:space="0" w:color="auto"/>
            </w:tcBorders>
          </w:tcPr>
          <w:p w14:paraId="389AA443" w14:textId="77777777" w:rsidR="00F8068C" w:rsidRPr="00DF0C72" w:rsidRDefault="00B51C39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312</w:t>
            </w:r>
          </w:p>
          <w:p w14:paraId="4A60DF2E" w14:textId="77777777" w:rsidR="00B51C39" w:rsidRPr="00DF0C72" w:rsidRDefault="00B51C39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7,572,056</w:t>
            </w:r>
          </w:p>
          <w:p w14:paraId="7CD21F27" w14:textId="3D3AEBA1" w:rsidR="00B51C39" w:rsidRPr="00DF0C72" w:rsidRDefault="00B51C39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9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00" w:type="dxa"/>
            <w:gridSpan w:val="3"/>
            <w:tcBorders>
              <w:top w:val="none" w:sz="0" w:space="0" w:color="auto"/>
              <w:bottom w:val="none" w:sz="0" w:space="0" w:color="auto"/>
            </w:tcBorders>
          </w:tcPr>
          <w:p w14:paraId="24020C63" w14:textId="77777777" w:rsidR="00F8068C" w:rsidRPr="00DF0C72" w:rsidRDefault="00F8068C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4C7D89B5" w14:textId="77777777" w:rsidR="00F8068C" w:rsidRPr="00DF0C72" w:rsidRDefault="00823050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36</w:t>
            </w:r>
          </w:p>
          <w:p w14:paraId="0F9E2FF4" w14:textId="77777777" w:rsidR="00823050" w:rsidRPr="00DF0C72" w:rsidRDefault="00823050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672,640</w:t>
            </w:r>
          </w:p>
          <w:p w14:paraId="0D8EBDF2" w14:textId="5E62864C" w:rsidR="00823050" w:rsidRPr="00DF0C72" w:rsidRDefault="00823050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4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14:paraId="2DCF7DFF" w14:textId="77777777" w:rsidR="00F8068C" w:rsidRPr="00DF0C72" w:rsidRDefault="008F7539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39</w:t>
            </w:r>
          </w:p>
          <w:p w14:paraId="7B90A071" w14:textId="77777777" w:rsidR="0057138C" w:rsidRPr="00DF0C72" w:rsidRDefault="00D20427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906,835</w:t>
            </w:r>
          </w:p>
          <w:p w14:paraId="7968A8F1" w14:textId="5E1E0E21" w:rsidR="00D20427" w:rsidRPr="00DF0C72" w:rsidRDefault="00D20427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7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00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3F261379" w14:textId="77777777" w:rsidR="00F8068C" w:rsidRPr="00DF0C72" w:rsidRDefault="00F8068C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3" w:type="dxa"/>
            <w:tcBorders>
              <w:top w:val="none" w:sz="0" w:space="0" w:color="auto"/>
              <w:bottom w:val="none" w:sz="0" w:space="0" w:color="auto"/>
            </w:tcBorders>
          </w:tcPr>
          <w:p w14:paraId="32C5CE6B" w14:textId="77777777" w:rsidR="00F8068C" w:rsidRPr="00DF0C72" w:rsidRDefault="00F8068C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8068C" w:rsidRPr="00DF0C72" w14:paraId="79C411AC" w14:textId="77777777" w:rsidTr="009D5173">
        <w:trPr>
          <w:trHeight w:val="8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</w:tcPr>
          <w:p w14:paraId="5307B8C9" w14:textId="77777777" w:rsidR="00F8068C" w:rsidRPr="00DF0C72" w:rsidRDefault="00F8068C" w:rsidP="00C21FB2">
            <w:pPr>
              <w:jc w:val="right"/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r w:rsidRPr="00DF0C72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 xml:space="preserve">Hispanic </w:t>
            </w:r>
          </w:p>
        </w:tc>
        <w:tc>
          <w:tcPr>
            <w:tcW w:w="1318" w:type="dxa"/>
          </w:tcPr>
          <w:p w14:paraId="57C0CC54" w14:textId="77777777" w:rsidR="00F8068C" w:rsidRPr="00DF0C72" w:rsidRDefault="00C569C0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589</w:t>
            </w:r>
          </w:p>
          <w:p w14:paraId="7B03E808" w14:textId="77777777" w:rsidR="00C569C0" w:rsidRPr="00DF0C72" w:rsidRDefault="00C569C0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24,522,106</w:t>
            </w:r>
          </w:p>
          <w:p w14:paraId="371DA550" w14:textId="1EEA9A36" w:rsidR="00C569C0" w:rsidRPr="00DF0C72" w:rsidRDefault="00C569C0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9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258" w:type="dxa"/>
          </w:tcPr>
          <w:p w14:paraId="67DEE121" w14:textId="77777777" w:rsidR="00F8068C" w:rsidRPr="00DF0C72" w:rsidRDefault="00C11C0E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353</w:t>
            </w:r>
          </w:p>
          <w:p w14:paraId="23FF2C82" w14:textId="77777777" w:rsidR="00C11C0E" w:rsidRPr="00DF0C72" w:rsidRDefault="00C11C0E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2,987,442</w:t>
            </w:r>
          </w:p>
          <w:p w14:paraId="7E125DB5" w14:textId="6C64FCAF" w:rsidR="00C11C0E" w:rsidRPr="00DF0C72" w:rsidRDefault="00C11C0E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6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00" w:type="dxa"/>
            <w:gridSpan w:val="3"/>
          </w:tcPr>
          <w:p w14:paraId="21A1F0FA" w14:textId="77777777" w:rsidR="00F8068C" w:rsidRPr="00DF0C72" w:rsidRDefault="00F8068C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gridSpan w:val="2"/>
          </w:tcPr>
          <w:p w14:paraId="1F34D0E4" w14:textId="77777777" w:rsidR="00F8068C" w:rsidRPr="00DF0C72" w:rsidRDefault="00AA1746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24</w:t>
            </w:r>
          </w:p>
          <w:p w14:paraId="3E9A74FC" w14:textId="77777777" w:rsidR="00E31A00" w:rsidRPr="00DF0C72" w:rsidRDefault="00E31A00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,346,027</w:t>
            </w:r>
          </w:p>
          <w:p w14:paraId="37B789DD" w14:textId="759E32D6" w:rsidR="00E31A00" w:rsidRPr="00DF0C72" w:rsidRDefault="00E31A00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8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14:paraId="42A2679A" w14:textId="77777777" w:rsidR="00F8068C" w:rsidRPr="00DF0C72" w:rsidRDefault="008F7539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20</w:t>
            </w:r>
          </w:p>
          <w:p w14:paraId="23F9560D" w14:textId="77777777" w:rsidR="00D20427" w:rsidRPr="00DF0C72" w:rsidRDefault="00D20427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618,243</w:t>
            </w:r>
          </w:p>
          <w:p w14:paraId="35F21867" w14:textId="1C161199" w:rsidR="00D20427" w:rsidRPr="00DF0C72" w:rsidRDefault="00D20427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5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00" w:type="dxa"/>
            <w:gridSpan w:val="2"/>
          </w:tcPr>
          <w:p w14:paraId="239EFBCA" w14:textId="77777777" w:rsidR="00F8068C" w:rsidRPr="00DF0C72" w:rsidRDefault="00F8068C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3" w:type="dxa"/>
          </w:tcPr>
          <w:p w14:paraId="252E3C17" w14:textId="77777777" w:rsidR="00F8068C" w:rsidRPr="00DF0C72" w:rsidRDefault="00F8068C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8068C" w:rsidRPr="00DF0C72" w14:paraId="483E4CB1" w14:textId="77777777" w:rsidTr="009D5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tcBorders>
              <w:top w:val="none" w:sz="0" w:space="0" w:color="auto"/>
              <w:bottom w:val="none" w:sz="0" w:space="0" w:color="auto"/>
            </w:tcBorders>
          </w:tcPr>
          <w:p w14:paraId="71E6F316" w14:textId="77777777" w:rsidR="00F8068C" w:rsidRPr="00DF0C72" w:rsidRDefault="00F8068C" w:rsidP="00C21FB2">
            <w:pPr>
              <w:jc w:val="right"/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r w:rsidRPr="00DF0C72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Other</w:t>
            </w:r>
          </w:p>
        </w:tc>
        <w:tc>
          <w:tcPr>
            <w:tcW w:w="1318" w:type="dxa"/>
            <w:tcBorders>
              <w:top w:val="none" w:sz="0" w:space="0" w:color="auto"/>
              <w:bottom w:val="none" w:sz="0" w:space="0" w:color="auto"/>
            </w:tcBorders>
          </w:tcPr>
          <w:p w14:paraId="1036BB34" w14:textId="77777777" w:rsidR="00F8068C" w:rsidRPr="00DF0C72" w:rsidRDefault="00C569C0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303</w:t>
            </w:r>
          </w:p>
          <w:p w14:paraId="64A422AE" w14:textId="77777777" w:rsidR="00C569C0" w:rsidRPr="00DF0C72" w:rsidRDefault="00C569C0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6,539,325</w:t>
            </w:r>
          </w:p>
          <w:p w14:paraId="6C08462D" w14:textId="47458CF1" w:rsidR="00C569C0" w:rsidRPr="00DF0C72" w:rsidRDefault="00C569C0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3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58" w:type="dxa"/>
            <w:tcBorders>
              <w:top w:val="none" w:sz="0" w:space="0" w:color="auto"/>
              <w:bottom w:val="none" w:sz="0" w:space="0" w:color="auto"/>
            </w:tcBorders>
          </w:tcPr>
          <w:p w14:paraId="681B0DDC" w14:textId="77777777" w:rsidR="00F8068C" w:rsidRPr="00DF0C72" w:rsidRDefault="00C11C0E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24</w:t>
            </w:r>
          </w:p>
          <w:p w14:paraId="6D24F601" w14:textId="77777777" w:rsidR="00C11C0E" w:rsidRPr="00DF0C72" w:rsidRDefault="00C11C0E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5,539,062</w:t>
            </w:r>
          </w:p>
          <w:p w14:paraId="4233CD58" w14:textId="0180E0C6" w:rsidR="00C11C0E" w:rsidRPr="00DF0C72" w:rsidRDefault="00C11C0E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6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900" w:type="dxa"/>
            <w:gridSpan w:val="3"/>
            <w:tcBorders>
              <w:top w:val="none" w:sz="0" w:space="0" w:color="auto"/>
              <w:bottom w:val="none" w:sz="0" w:space="0" w:color="auto"/>
            </w:tcBorders>
          </w:tcPr>
          <w:p w14:paraId="58598069" w14:textId="77777777" w:rsidR="00F8068C" w:rsidRPr="00DF0C72" w:rsidRDefault="00F8068C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02915DC8" w14:textId="77777777" w:rsidR="00F8068C" w:rsidRPr="00DF0C72" w:rsidRDefault="00AA1746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25</w:t>
            </w:r>
          </w:p>
          <w:p w14:paraId="49C918AC" w14:textId="77777777" w:rsidR="00E31A00" w:rsidRPr="00DF0C72" w:rsidRDefault="002B04B5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2,227,711</w:t>
            </w:r>
          </w:p>
          <w:p w14:paraId="19317B3B" w14:textId="35CEFA1B" w:rsidR="002B04B5" w:rsidRPr="00DF0C72" w:rsidRDefault="002B04B5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3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14:paraId="14C8FE7F" w14:textId="77777777" w:rsidR="00F8068C" w:rsidRPr="00DF0C72" w:rsidRDefault="008F7539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6</w:t>
            </w:r>
          </w:p>
          <w:p w14:paraId="2554C9FD" w14:textId="77777777" w:rsidR="00D20427" w:rsidRPr="00DF0C72" w:rsidRDefault="00D20427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733,214</w:t>
            </w:r>
          </w:p>
          <w:p w14:paraId="111849B9" w14:textId="023F1C50" w:rsidR="00D20427" w:rsidRPr="00DF0C72" w:rsidRDefault="00D20427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6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00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6BD10337" w14:textId="77777777" w:rsidR="00F8068C" w:rsidRPr="00DF0C72" w:rsidRDefault="00F8068C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3" w:type="dxa"/>
            <w:tcBorders>
              <w:top w:val="none" w:sz="0" w:space="0" w:color="auto"/>
              <w:bottom w:val="none" w:sz="0" w:space="0" w:color="auto"/>
            </w:tcBorders>
          </w:tcPr>
          <w:p w14:paraId="4C7539FC" w14:textId="77777777" w:rsidR="00F8068C" w:rsidRPr="00DF0C72" w:rsidRDefault="00F8068C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8068C" w:rsidRPr="00DF0C72" w14:paraId="2B9FE21D" w14:textId="77777777" w:rsidTr="009D5173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</w:tcPr>
          <w:p w14:paraId="1910FB78" w14:textId="77777777" w:rsidR="00F8068C" w:rsidRPr="00DF0C72" w:rsidRDefault="00F8068C" w:rsidP="00C21FB2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Education</w:t>
            </w:r>
          </w:p>
        </w:tc>
        <w:tc>
          <w:tcPr>
            <w:tcW w:w="1318" w:type="dxa"/>
          </w:tcPr>
          <w:p w14:paraId="3B8BE3EA" w14:textId="77777777" w:rsidR="00F8068C" w:rsidRPr="00DF0C72" w:rsidRDefault="00F8068C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8" w:type="dxa"/>
          </w:tcPr>
          <w:p w14:paraId="00B36021" w14:textId="77777777" w:rsidR="00F8068C" w:rsidRPr="00DF0C72" w:rsidRDefault="00F8068C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gridSpan w:val="3"/>
          </w:tcPr>
          <w:p w14:paraId="7C7B767A" w14:textId="77777777" w:rsidR="00F8068C" w:rsidRPr="00DF0C72" w:rsidRDefault="00F8068C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gridSpan w:val="2"/>
          </w:tcPr>
          <w:p w14:paraId="277D11C5" w14:textId="77777777" w:rsidR="00F8068C" w:rsidRPr="00DF0C72" w:rsidRDefault="00F8068C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</w:tcPr>
          <w:p w14:paraId="041F83B8" w14:textId="77777777" w:rsidR="00F8068C" w:rsidRPr="00DF0C72" w:rsidRDefault="00F8068C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gridSpan w:val="2"/>
          </w:tcPr>
          <w:p w14:paraId="480CD274" w14:textId="77777777" w:rsidR="00F8068C" w:rsidRPr="00DF0C72" w:rsidRDefault="00F8068C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3" w:type="dxa"/>
          </w:tcPr>
          <w:p w14:paraId="2EF29737" w14:textId="77777777" w:rsidR="00F8068C" w:rsidRPr="00DF0C72" w:rsidRDefault="00F8068C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8068C" w:rsidRPr="00DF0C72" w14:paraId="0248AA9A" w14:textId="77777777" w:rsidTr="009D5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tcBorders>
              <w:top w:val="none" w:sz="0" w:space="0" w:color="auto"/>
              <w:bottom w:val="none" w:sz="0" w:space="0" w:color="auto"/>
            </w:tcBorders>
          </w:tcPr>
          <w:p w14:paraId="2FB230CD" w14:textId="77777777" w:rsidR="00F8068C" w:rsidRPr="00DF0C72" w:rsidRDefault="00F8068C" w:rsidP="00C21FB2">
            <w:pPr>
              <w:jc w:val="right"/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r w:rsidRPr="00DF0C72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Less than high school</w:t>
            </w:r>
          </w:p>
        </w:tc>
        <w:tc>
          <w:tcPr>
            <w:tcW w:w="1318" w:type="dxa"/>
            <w:tcBorders>
              <w:top w:val="none" w:sz="0" w:space="0" w:color="auto"/>
              <w:bottom w:val="none" w:sz="0" w:space="0" w:color="auto"/>
            </w:tcBorders>
          </w:tcPr>
          <w:p w14:paraId="31610976" w14:textId="77777777" w:rsidR="00F8068C" w:rsidRPr="00DF0C72" w:rsidRDefault="00C807BD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21</w:t>
            </w:r>
          </w:p>
          <w:p w14:paraId="3B982898" w14:textId="77777777" w:rsidR="009A45E0" w:rsidRPr="00DF0C72" w:rsidRDefault="009A45E0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5,430,530</w:t>
            </w:r>
          </w:p>
          <w:p w14:paraId="45C06EDB" w14:textId="5E32D7A1" w:rsidR="009A45E0" w:rsidRPr="00DF0C72" w:rsidRDefault="009A45E0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4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58" w:type="dxa"/>
            <w:tcBorders>
              <w:top w:val="none" w:sz="0" w:space="0" w:color="auto"/>
              <w:bottom w:val="none" w:sz="0" w:space="0" w:color="auto"/>
            </w:tcBorders>
          </w:tcPr>
          <w:p w14:paraId="6E80E211" w14:textId="77777777" w:rsidR="00F8068C" w:rsidRPr="00DF0C72" w:rsidRDefault="00830E5A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97</w:t>
            </w:r>
          </w:p>
          <w:p w14:paraId="062BB075" w14:textId="77777777" w:rsidR="00830E5A" w:rsidRPr="00DF0C72" w:rsidRDefault="00C204B8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8,150,012</w:t>
            </w:r>
          </w:p>
          <w:p w14:paraId="725644C8" w14:textId="610FB239" w:rsidR="00C204B8" w:rsidRPr="00DF0C72" w:rsidRDefault="00C204B8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9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00" w:type="dxa"/>
            <w:gridSpan w:val="3"/>
            <w:tcBorders>
              <w:top w:val="none" w:sz="0" w:space="0" w:color="auto"/>
              <w:bottom w:val="none" w:sz="0" w:space="0" w:color="auto"/>
            </w:tcBorders>
          </w:tcPr>
          <w:p w14:paraId="72999494" w14:textId="3A676C6B" w:rsidR="00F8068C" w:rsidRPr="00DF0C72" w:rsidRDefault="004E03C6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&lt;0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001</w:t>
            </w:r>
          </w:p>
        </w:tc>
        <w:tc>
          <w:tcPr>
            <w:tcW w:w="1350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3C0FFFD5" w14:textId="77777777" w:rsidR="00F8068C" w:rsidRPr="00DF0C72" w:rsidRDefault="005D00D9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5</w:t>
            </w:r>
          </w:p>
          <w:p w14:paraId="4E0A893A" w14:textId="77777777" w:rsidR="0037743B" w:rsidRPr="00DF0C72" w:rsidRDefault="0037743B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,098,344</w:t>
            </w:r>
          </w:p>
          <w:p w14:paraId="2D4143F7" w14:textId="05F17703" w:rsidR="0037743B" w:rsidRPr="00DF0C72" w:rsidRDefault="0037743B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6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14:paraId="4C62A7D5" w14:textId="77777777" w:rsidR="00F8068C" w:rsidRPr="00DF0C72" w:rsidRDefault="00007CC7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40</w:t>
            </w:r>
          </w:p>
          <w:p w14:paraId="075FC2CA" w14:textId="77777777" w:rsidR="00162D9F" w:rsidRPr="00DF0C72" w:rsidRDefault="00162D9F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,449,996</w:t>
            </w:r>
          </w:p>
          <w:p w14:paraId="3CE465BE" w14:textId="1A9FED9E" w:rsidR="00162D9F" w:rsidRPr="00DF0C72" w:rsidRDefault="00162D9F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1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212007D6" w14:textId="2D4014BE" w:rsidR="00F8068C" w:rsidRPr="00DF0C72" w:rsidRDefault="004E03C6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0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008</w:t>
            </w:r>
          </w:p>
        </w:tc>
        <w:tc>
          <w:tcPr>
            <w:tcW w:w="813" w:type="dxa"/>
            <w:tcBorders>
              <w:top w:val="none" w:sz="0" w:space="0" w:color="auto"/>
              <w:bottom w:val="none" w:sz="0" w:space="0" w:color="auto"/>
            </w:tcBorders>
          </w:tcPr>
          <w:p w14:paraId="64D9601A" w14:textId="5B7F2454" w:rsidR="00F8068C" w:rsidRPr="00DF0C72" w:rsidRDefault="006767C4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0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013</w:t>
            </w:r>
          </w:p>
        </w:tc>
      </w:tr>
      <w:tr w:rsidR="00F8068C" w:rsidRPr="00DF0C72" w14:paraId="191532E4" w14:textId="77777777" w:rsidTr="009D5173">
        <w:trPr>
          <w:trHeight w:val="8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</w:tcPr>
          <w:p w14:paraId="38C591AA" w14:textId="77777777" w:rsidR="00F8068C" w:rsidRPr="00DF0C72" w:rsidRDefault="00F8068C" w:rsidP="00C21FB2">
            <w:pPr>
              <w:jc w:val="right"/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r w:rsidRPr="00DF0C72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High school graduate</w:t>
            </w:r>
          </w:p>
        </w:tc>
        <w:tc>
          <w:tcPr>
            <w:tcW w:w="1318" w:type="dxa"/>
          </w:tcPr>
          <w:p w14:paraId="061BA7DB" w14:textId="77777777" w:rsidR="00F8068C" w:rsidRPr="00DF0C72" w:rsidRDefault="00C807BD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369</w:t>
            </w:r>
          </w:p>
          <w:p w14:paraId="48319B1D" w14:textId="77777777" w:rsidR="009A45E0" w:rsidRPr="00DF0C72" w:rsidRDefault="009A45E0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20,727,370</w:t>
            </w:r>
          </w:p>
          <w:p w14:paraId="07A63951" w14:textId="4DA9A2D6" w:rsidR="009A45E0" w:rsidRPr="00DF0C72" w:rsidRDefault="009A45E0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6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258" w:type="dxa"/>
          </w:tcPr>
          <w:p w14:paraId="78E4F113" w14:textId="77777777" w:rsidR="00F8068C" w:rsidRPr="00DF0C72" w:rsidRDefault="00C204B8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475</w:t>
            </w:r>
          </w:p>
          <w:p w14:paraId="633E314A" w14:textId="77777777" w:rsidR="00C204B8" w:rsidRPr="00DF0C72" w:rsidRDefault="00C204B8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21,365,065</w:t>
            </w:r>
          </w:p>
          <w:p w14:paraId="01AE0B12" w14:textId="3D14B4CA" w:rsidR="00C204B8" w:rsidRPr="00DF0C72" w:rsidRDefault="00C204B8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25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gridSpan w:val="3"/>
          </w:tcPr>
          <w:p w14:paraId="0CEB5116" w14:textId="77777777" w:rsidR="00F8068C" w:rsidRPr="00DF0C72" w:rsidRDefault="00F8068C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gridSpan w:val="2"/>
          </w:tcPr>
          <w:p w14:paraId="3AD30723" w14:textId="77777777" w:rsidR="00F8068C" w:rsidRPr="00DF0C72" w:rsidRDefault="00BB54FF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75</w:t>
            </w:r>
          </w:p>
          <w:p w14:paraId="209E0B9A" w14:textId="77777777" w:rsidR="0037743B" w:rsidRPr="00DF0C72" w:rsidRDefault="0037743B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4,550,256</w:t>
            </w:r>
          </w:p>
          <w:p w14:paraId="06241B08" w14:textId="68FDC4B5" w:rsidR="0037743B" w:rsidRPr="00DF0C72" w:rsidRDefault="0037743B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26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080" w:type="dxa"/>
          </w:tcPr>
          <w:p w14:paraId="3F42D07D" w14:textId="77777777" w:rsidR="00F8068C" w:rsidRPr="00DF0C72" w:rsidRDefault="0008679D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29</w:t>
            </w:r>
          </w:p>
          <w:p w14:paraId="4F1E019E" w14:textId="77777777" w:rsidR="00162D9F" w:rsidRPr="00DF0C72" w:rsidRDefault="0026759B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4,668,751</w:t>
            </w:r>
          </w:p>
          <w:p w14:paraId="193909D6" w14:textId="6EC5588A" w:rsidR="0026759B" w:rsidRPr="00DF0C72" w:rsidRDefault="0026759B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36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gridSpan w:val="2"/>
          </w:tcPr>
          <w:p w14:paraId="3C3B2857" w14:textId="77777777" w:rsidR="00F8068C" w:rsidRPr="00DF0C72" w:rsidRDefault="00F8068C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3" w:type="dxa"/>
          </w:tcPr>
          <w:p w14:paraId="44876407" w14:textId="77777777" w:rsidR="00F8068C" w:rsidRPr="00DF0C72" w:rsidRDefault="00F8068C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8068C" w:rsidRPr="00DF0C72" w14:paraId="5B1454DF" w14:textId="77777777" w:rsidTr="009D5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tcBorders>
              <w:top w:val="none" w:sz="0" w:space="0" w:color="auto"/>
              <w:bottom w:val="none" w:sz="0" w:space="0" w:color="auto"/>
            </w:tcBorders>
          </w:tcPr>
          <w:p w14:paraId="5D4E2034" w14:textId="77777777" w:rsidR="00F8068C" w:rsidRPr="00DF0C72" w:rsidRDefault="00F8068C" w:rsidP="00C21FB2">
            <w:pPr>
              <w:jc w:val="right"/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r w:rsidRPr="00DF0C72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Some college</w:t>
            </w:r>
          </w:p>
        </w:tc>
        <w:tc>
          <w:tcPr>
            <w:tcW w:w="1318" w:type="dxa"/>
            <w:tcBorders>
              <w:top w:val="none" w:sz="0" w:space="0" w:color="auto"/>
              <w:bottom w:val="none" w:sz="0" w:space="0" w:color="auto"/>
            </w:tcBorders>
          </w:tcPr>
          <w:p w14:paraId="28623EA3" w14:textId="77777777" w:rsidR="00F8068C" w:rsidRPr="00DF0C72" w:rsidRDefault="00C807BD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798</w:t>
            </w:r>
          </w:p>
          <w:p w14:paraId="7A030F6E" w14:textId="77777777" w:rsidR="007F4EDE" w:rsidRPr="00DF0C72" w:rsidRDefault="00D7678B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48,663,876</w:t>
            </w:r>
          </w:p>
          <w:p w14:paraId="3B9245CF" w14:textId="48B24763" w:rsidR="00D7678B" w:rsidRPr="00DF0C72" w:rsidRDefault="00D7678B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39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58" w:type="dxa"/>
            <w:tcBorders>
              <w:top w:val="none" w:sz="0" w:space="0" w:color="auto"/>
              <w:bottom w:val="none" w:sz="0" w:space="0" w:color="auto"/>
            </w:tcBorders>
          </w:tcPr>
          <w:p w14:paraId="2C001BBF" w14:textId="77777777" w:rsidR="00F8068C" w:rsidRPr="00DF0C72" w:rsidRDefault="00893ED6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634</w:t>
            </w:r>
          </w:p>
          <w:p w14:paraId="27D4C4EB" w14:textId="77777777" w:rsidR="00893ED6" w:rsidRPr="00DF0C72" w:rsidRDefault="00893ED6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33,008,983</w:t>
            </w:r>
          </w:p>
          <w:p w14:paraId="0692A937" w14:textId="3A936E47" w:rsidR="00893ED6" w:rsidRPr="00DF0C72" w:rsidRDefault="00893ED6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39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00" w:type="dxa"/>
            <w:gridSpan w:val="3"/>
            <w:tcBorders>
              <w:top w:val="none" w:sz="0" w:space="0" w:color="auto"/>
              <w:bottom w:val="none" w:sz="0" w:space="0" w:color="auto"/>
            </w:tcBorders>
          </w:tcPr>
          <w:p w14:paraId="43724825" w14:textId="77777777" w:rsidR="00F8068C" w:rsidRPr="00DF0C72" w:rsidRDefault="00F8068C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6BC79340" w14:textId="77777777" w:rsidR="00F8068C" w:rsidRPr="00DF0C72" w:rsidRDefault="00BB54FF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22</w:t>
            </w:r>
          </w:p>
          <w:p w14:paraId="5751B6E8" w14:textId="77777777" w:rsidR="0037743B" w:rsidRPr="00DF0C72" w:rsidRDefault="00F23ADB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6,536,964</w:t>
            </w:r>
          </w:p>
          <w:p w14:paraId="43737D28" w14:textId="55D9EF0B" w:rsidR="00F23ADB" w:rsidRPr="00DF0C72" w:rsidRDefault="00F23ADB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38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14:paraId="7E935F52" w14:textId="77777777" w:rsidR="00F8068C" w:rsidRPr="00DF0C72" w:rsidRDefault="0008679D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03</w:t>
            </w:r>
          </w:p>
          <w:p w14:paraId="42F97F6F" w14:textId="77777777" w:rsidR="0026759B" w:rsidRPr="00DF0C72" w:rsidRDefault="00E02B17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4,517,706</w:t>
            </w:r>
          </w:p>
          <w:p w14:paraId="7A8A2C2B" w14:textId="3428756F" w:rsidR="00E02B17" w:rsidRPr="00DF0C72" w:rsidRDefault="00E02B17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35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00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21CD5BB1" w14:textId="0E0A4B83" w:rsidR="00F8068C" w:rsidRPr="00DF0C72" w:rsidRDefault="00F8068C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3" w:type="dxa"/>
            <w:tcBorders>
              <w:top w:val="none" w:sz="0" w:space="0" w:color="auto"/>
              <w:bottom w:val="none" w:sz="0" w:space="0" w:color="auto"/>
            </w:tcBorders>
          </w:tcPr>
          <w:p w14:paraId="5E4368B2" w14:textId="77777777" w:rsidR="00F8068C" w:rsidRPr="00DF0C72" w:rsidRDefault="00F8068C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8068C" w:rsidRPr="00DF0C72" w14:paraId="2E178A63" w14:textId="77777777" w:rsidTr="009D5173">
        <w:trPr>
          <w:trHeight w:val="8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</w:tcPr>
          <w:p w14:paraId="3608D18B" w14:textId="77777777" w:rsidR="00F8068C" w:rsidRPr="00DF0C72" w:rsidRDefault="00F8068C" w:rsidP="00C21FB2">
            <w:pPr>
              <w:jc w:val="right"/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r w:rsidRPr="00DF0C72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College graduate or higher</w:t>
            </w:r>
          </w:p>
        </w:tc>
        <w:tc>
          <w:tcPr>
            <w:tcW w:w="1318" w:type="dxa"/>
          </w:tcPr>
          <w:p w14:paraId="00E42931" w14:textId="77777777" w:rsidR="00F8068C" w:rsidRPr="00DF0C72" w:rsidRDefault="00A27101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,563</w:t>
            </w:r>
          </w:p>
          <w:p w14:paraId="7BCA4920" w14:textId="77777777" w:rsidR="00D7678B" w:rsidRPr="00DF0C72" w:rsidRDefault="00D7678B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49,263,948</w:t>
            </w:r>
          </w:p>
          <w:p w14:paraId="0385CF62" w14:textId="70509D35" w:rsidR="00D7678B" w:rsidRPr="00DF0C72" w:rsidRDefault="00D7678B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39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258" w:type="dxa"/>
          </w:tcPr>
          <w:p w14:paraId="3664AAA9" w14:textId="77777777" w:rsidR="00F8068C" w:rsidRPr="00DF0C72" w:rsidRDefault="00715F29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864</w:t>
            </w:r>
          </w:p>
          <w:p w14:paraId="58865235" w14:textId="77777777" w:rsidR="00715F29" w:rsidRPr="00DF0C72" w:rsidRDefault="00715B8C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21,842,753</w:t>
            </w:r>
          </w:p>
          <w:p w14:paraId="6C88D773" w14:textId="5FD198FF" w:rsidR="00715B8C" w:rsidRPr="00DF0C72" w:rsidRDefault="00715B8C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25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900" w:type="dxa"/>
            <w:gridSpan w:val="3"/>
          </w:tcPr>
          <w:p w14:paraId="58BE485E" w14:textId="77777777" w:rsidR="00F8068C" w:rsidRPr="00DF0C72" w:rsidRDefault="00F8068C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gridSpan w:val="2"/>
          </w:tcPr>
          <w:p w14:paraId="14E36ADC" w14:textId="77777777" w:rsidR="00F8068C" w:rsidRPr="00DF0C72" w:rsidRDefault="00BB54FF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71</w:t>
            </w:r>
          </w:p>
          <w:p w14:paraId="2D71442B" w14:textId="77777777" w:rsidR="00F23ADB" w:rsidRPr="00DF0C72" w:rsidRDefault="00F23ADB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4,791,613</w:t>
            </w:r>
          </w:p>
          <w:p w14:paraId="3798EEF7" w14:textId="73C58B9E" w:rsidR="00F23ADB" w:rsidRPr="00DF0C72" w:rsidRDefault="00F23ADB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28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80" w:type="dxa"/>
          </w:tcPr>
          <w:p w14:paraId="214221A9" w14:textId="77777777" w:rsidR="00F8068C" w:rsidRPr="00DF0C72" w:rsidRDefault="0008679D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11</w:t>
            </w:r>
          </w:p>
          <w:p w14:paraId="5211C42F" w14:textId="77777777" w:rsidR="00E02B17" w:rsidRPr="00DF0C72" w:rsidRDefault="00E02B17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2,228,229</w:t>
            </w:r>
          </w:p>
          <w:p w14:paraId="70AE18A3" w14:textId="58712936" w:rsidR="00E02B17" w:rsidRPr="00DF0C72" w:rsidRDefault="00E02B17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7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gridSpan w:val="2"/>
          </w:tcPr>
          <w:p w14:paraId="61F4187D" w14:textId="77777777" w:rsidR="00F8068C" w:rsidRPr="00DF0C72" w:rsidRDefault="00F8068C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3" w:type="dxa"/>
          </w:tcPr>
          <w:p w14:paraId="6C5C5AE2" w14:textId="77777777" w:rsidR="00F8068C" w:rsidRPr="00DF0C72" w:rsidRDefault="00F8068C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772A1" w:rsidRPr="00DF0C72" w14:paraId="6856E113" w14:textId="77777777" w:rsidTr="009D5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3" w:type="dxa"/>
            <w:gridSpan w:val="12"/>
            <w:tcBorders>
              <w:top w:val="none" w:sz="0" w:space="0" w:color="auto"/>
              <w:bottom w:val="none" w:sz="0" w:space="0" w:color="auto"/>
            </w:tcBorders>
          </w:tcPr>
          <w:p w14:paraId="65116B86" w14:textId="02A95985" w:rsidR="007772A1" w:rsidRPr="00DF0C72" w:rsidRDefault="007772A1" w:rsidP="00C21FB2">
            <w:pPr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Annual Household Income ($)</w:t>
            </w:r>
          </w:p>
        </w:tc>
      </w:tr>
      <w:tr w:rsidR="00F8068C" w:rsidRPr="00DF0C72" w14:paraId="58176F58" w14:textId="77777777" w:rsidTr="009D5173">
        <w:trPr>
          <w:trHeight w:val="8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</w:tcPr>
          <w:p w14:paraId="6805773B" w14:textId="77777777" w:rsidR="00F8068C" w:rsidRPr="00DF0C72" w:rsidRDefault="00F8068C" w:rsidP="00C21FB2">
            <w:pPr>
              <w:jc w:val="right"/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r w:rsidRPr="00DF0C72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0-49,999</w:t>
            </w:r>
          </w:p>
        </w:tc>
        <w:tc>
          <w:tcPr>
            <w:tcW w:w="1318" w:type="dxa"/>
          </w:tcPr>
          <w:p w14:paraId="10092764" w14:textId="77777777" w:rsidR="00F8068C" w:rsidRPr="00DF0C72" w:rsidRDefault="001706BC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,192</w:t>
            </w:r>
          </w:p>
          <w:p w14:paraId="51B709E7" w14:textId="77777777" w:rsidR="001706BC" w:rsidRPr="00DF0C72" w:rsidRDefault="00357E5C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45,185,976</w:t>
            </w:r>
          </w:p>
          <w:p w14:paraId="68FE2E96" w14:textId="214A906B" w:rsidR="00357E5C" w:rsidRPr="00DF0C72" w:rsidRDefault="00357E5C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34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58" w:type="dxa"/>
          </w:tcPr>
          <w:p w14:paraId="5C1FEDE6" w14:textId="77777777" w:rsidR="00F8068C" w:rsidRPr="00DF0C72" w:rsidRDefault="00390031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,149</w:t>
            </w:r>
          </w:p>
          <w:p w14:paraId="335EB484" w14:textId="77777777" w:rsidR="00390031" w:rsidRPr="00DF0C72" w:rsidRDefault="004B7673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38,727,795</w:t>
            </w:r>
          </w:p>
          <w:p w14:paraId="48F66165" w14:textId="5B6CA00D" w:rsidR="004B7673" w:rsidRPr="00DF0C72" w:rsidRDefault="004B7673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43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00" w:type="dxa"/>
            <w:gridSpan w:val="3"/>
          </w:tcPr>
          <w:p w14:paraId="2F03460B" w14:textId="7CEC19B4" w:rsidR="00F8068C" w:rsidRPr="00DF0C72" w:rsidRDefault="00D70797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0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002</w:t>
            </w:r>
          </w:p>
        </w:tc>
        <w:tc>
          <w:tcPr>
            <w:tcW w:w="1350" w:type="dxa"/>
            <w:gridSpan w:val="2"/>
          </w:tcPr>
          <w:p w14:paraId="112391A0" w14:textId="77777777" w:rsidR="00F8068C" w:rsidRPr="00DF0C72" w:rsidRDefault="00835939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200</w:t>
            </w:r>
          </w:p>
          <w:p w14:paraId="07CEE0AE" w14:textId="77777777" w:rsidR="0095142C" w:rsidRPr="00DF0C72" w:rsidRDefault="0095142C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8,668,914</w:t>
            </w:r>
          </w:p>
          <w:p w14:paraId="380FED1F" w14:textId="73202734" w:rsidR="0095142C" w:rsidRPr="00DF0C72" w:rsidRDefault="0095142C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48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80" w:type="dxa"/>
          </w:tcPr>
          <w:p w14:paraId="428327CC" w14:textId="77777777" w:rsidR="00F8068C" w:rsidRPr="00DF0C72" w:rsidRDefault="00DF4DDA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248</w:t>
            </w:r>
          </w:p>
          <w:p w14:paraId="3BFAF0DE" w14:textId="77777777" w:rsidR="00840C09" w:rsidRPr="00DF0C72" w:rsidRDefault="00840C09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7,549,338</w:t>
            </w:r>
          </w:p>
          <w:p w14:paraId="70138052" w14:textId="40347AC7" w:rsidR="00840C09" w:rsidRPr="00DF0C72" w:rsidRDefault="00840C09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57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00" w:type="dxa"/>
            <w:gridSpan w:val="2"/>
          </w:tcPr>
          <w:p w14:paraId="372EABB9" w14:textId="797D7142" w:rsidR="00F8068C" w:rsidRPr="00DF0C72" w:rsidRDefault="00D70797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0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399</w:t>
            </w:r>
          </w:p>
        </w:tc>
        <w:tc>
          <w:tcPr>
            <w:tcW w:w="813" w:type="dxa"/>
          </w:tcPr>
          <w:p w14:paraId="147E9B45" w14:textId="24D43E28" w:rsidR="00F8068C" w:rsidRPr="00DF0C72" w:rsidRDefault="00E30F43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&lt;0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001</w:t>
            </w:r>
          </w:p>
        </w:tc>
      </w:tr>
      <w:tr w:rsidR="00F8068C" w:rsidRPr="00DF0C72" w14:paraId="147871F9" w14:textId="77777777" w:rsidTr="009D5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tcBorders>
              <w:top w:val="none" w:sz="0" w:space="0" w:color="auto"/>
              <w:bottom w:val="none" w:sz="0" w:space="0" w:color="auto"/>
            </w:tcBorders>
          </w:tcPr>
          <w:p w14:paraId="16177589" w14:textId="77777777" w:rsidR="00F8068C" w:rsidRPr="00DF0C72" w:rsidRDefault="00F8068C" w:rsidP="00C21FB2">
            <w:pPr>
              <w:jc w:val="right"/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r w:rsidRPr="00DF0C72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50,000-74,999</w:t>
            </w:r>
          </w:p>
        </w:tc>
        <w:tc>
          <w:tcPr>
            <w:tcW w:w="1318" w:type="dxa"/>
            <w:tcBorders>
              <w:top w:val="none" w:sz="0" w:space="0" w:color="auto"/>
              <w:bottom w:val="none" w:sz="0" w:space="0" w:color="auto"/>
            </w:tcBorders>
          </w:tcPr>
          <w:p w14:paraId="72C3BCF0" w14:textId="77777777" w:rsidR="00F8068C" w:rsidRPr="00DF0C72" w:rsidRDefault="00357E5C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524</w:t>
            </w:r>
          </w:p>
          <w:p w14:paraId="7FEC1434" w14:textId="77777777" w:rsidR="00357E5C" w:rsidRPr="00DF0C72" w:rsidRDefault="00357E5C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23,538,835</w:t>
            </w:r>
          </w:p>
          <w:p w14:paraId="7820268E" w14:textId="16F90787" w:rsidR="00357E5C" w:rsidRPr="00DF0C72" w:rsidRDefault="00357E5C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7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258" w:type="dxa"/>
            <w:tcBorders>
              <w:top w:val="none" w:sz="0" w:space="0" w:color="auto"/>
              <w:bottom w:val="none" w:sz="0" w:space="0" w:color="auto"/>
            </w:tcBorders>
          </w:tcPr>
          <w:p w14:paraId="6540181C" w14:textId="77777777" w:rsidR="00F8068C" w:rsidRPr="00DF0C72" w:rsidRDefault="004B7673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347</w:t>
            </w:r>
          </w:p>
          <w:p w14:paraId="13980C5F" w14:textId="77777777" w:rsidR="004B7673" w:rsidRPr="00DF0C72" w:rsidRDefault="004B7673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5,529,334</w:t>
            </w:r>
          </w:p>
          <w:p w14:paraId="23D0DB4E" w14:textId="79C5CAD3" w:rsidR="004B7673" w:rsidRPr="00DF0C72" w:rsidRDefault="004B7673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7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gridSpan w:val="3"/>
            <w:tcBorders>
              <w:top w:val="none" w:sz="0" w:space="0" w:color="auto"/>
              <w:bottom w:val="none" w:sz="0" w:space="0" w:color="auto"/>
            </w:tcBorders>
          </w:tcPr>
          <w:p w14:paraId="1E79FDE7" w14:textId="77777777" w:rsidR="00F8068C" w:rsidRPr="00DF0C72" w:rsidRDefault="00F8068C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22FE9040" w14:textId="77777777" w:rsidR="00F8068C" w:rsidRPr="00DF0C72" w:rsidRDefault="008A5DEC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62</w:t>
            </w:r>
          </w:p>
          <w:p w14:paraId="1A7C663B" w14:textId="77777777" w:rsidR="00FF576F" w:rsidRPr="00DF0C72" w:rsidRDefault="00FF576F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2,557,549</w:t>
            </w:r>
          </w:p>
          <w:p w14:paraId="7DCFD7AB" w14:textId="7216A55F" w:rsidR="00FF576F" w:rsidRPr="00DF0C72" w:rsidRDefault="00FF576F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4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14:paraId="738AC7F7" w14:textId="77777777" w:rsidR="00F8068C" w:rsidRPr="00DF0C72" w:rsidRDefault="00DF4DDA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61</w:t>
            </w:r>
          </w:p>
          <w:p w14:paraId="7A85C759" w14:textId="77777777" w:rsidR="00840C09" w:rsidRPr="00DF0C72" w:rsidRDefault="00C135DB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2,167,305</w:t>
            </w:r>
          </w:p>
          <w:p w14:paraId="4916B54A" w14:textId="64E9BEAC" w:rsidR="00C135DB" w:rsidRPr="00DF0C72" w:rsidRDefault="00C135DB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6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00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0735AAFB" w14:textId="77777777" w:rsidR="00F8068C" w:rsidRPr="00DF0C72" w:rsidRDefault="00F8068C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3" w:type="dxa"/>
            <w:tcBorders>
              <w:top w:val="none" w:sz="0" w:space="0" w:color="auto"/>
              <w:bottom w:val="none" w:sz="0" w:space="0" w:color="auto"/>
            </w:tcBorders>
          </w:tcPr>
          <w:p w14:paraId="30ED2385" w14:textId="77777777" w:rsidR="00F8068C" w:rsidRPr="00DF0C72" w:rsidRDefault="00F8068C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8068C" w:rsidRPr="00DF0C72" w14:paraId="600AEF1E" w14:textId="77777777" w:rsidTr="009D5173">
        <w:trPr>
          <w:trHeight w:val="1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</w:tcPr>
          <w:p w14:paraId="6BB909F6" w14:textId="77777777" w:rsidR="00F8068C" w:rsidRPr="00DF0C72" w:rsidRDefault="00F8068C" w:rsidP="00C21FB2">
            <w:pPr>
              <w:jc w:val="right"/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r w:rsidRPr="00DF0C72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75,000-99,999</w:t>
            </w:r>
          </w:p>
        </w:tc>
        <w:tc>
          <w:tcPr>
            <w:tcW w:w="1318" w:type="dxa"/>
          </w:tcPr>
          <w:p w14:paraId="1F8EE102" w14:textId="77777777" w:rsidR="00F8068C" w:rsidRPr="00DF0C72" w:rsidRDefault="00D04175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409</w:t>
            </w:r>
          </w:p>
          <w:p w14:paraId="3312B8A9" w14:textId="77777777" w:rsidR="00D04175" w:rsidRPr="00DF0C72" w:rsidRDefault="00D04175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lastRenderedPageBreak/>
              <w:t>17,362,615</w:t>
            </w:r>
          </w:p>
          <w:p w14:paraId="7C4C0547" w14:textId="45681066" w:rsidR="00D04175" w:rsidRPr="00DF0C72" w:rsidRDefault="00D04175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3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58" w:type="dxa"/>
          </w:tcPr>
          <w:p w14:paraId="21A893CE" w14:textId="77777777" w:rsidR="00F8068C" w:rsidRPr="00DF0C72" w:rsidRDefault="004B7673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lastRenderedPageBreak/>
              <w:t>272</w:t>
            </w:r>
          </w:p>
          <w:p w14:paraId="3AFAA245" w14:textId="77777777" w:rsidR="004B7673" w:rsidRPr="00DF0C72" w:rsidRDefault="004B7673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lastRenderedPageBreak/>
              <w:t>11,371,208</w:t>
            </w:r>
          </w:p>
          <w:p w14:paraId="1EECC877" w14:textId="6351545D" w:rsidR="004B7673" w:rsidRPr="00DF0C72" w:rsidRDefault="004B7673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2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00" w:type="dxa"/>
            <w:gridSpan w:val="3"/>
          </w:tcPr>
          <w:p w14:paraId="7CD32CF5" w14:textId="77777777" w:rsidR="00F8068C" w:rsidRPr="00DF0C72" w:rsidRDefault="00F8068C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gridSpan w:val="2"/>
          </w:tcPr>
          <w:p w14:paraId="4692B44B" w14:textId="77777777" w:rsidR="00F8068C" w:rsidRPr="00DF0C72" w:rsidRDefault="008A5DEC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54</w:t>
            </w:r>
          </w:p>
          <w:p w14:paraId="423D3797" w14:textId="77777777" w:rsidR="00FF576F" w:rsidRPr="00DF0C72" w:rsidRDefault="00424F60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lastRenderedPageBreak/>
              <w:t>3,144,168</w:t>
            </w:r>
          </w:p>
          <w:p w14:paraId="40A1ECFF" w14:textId="20D6B651" w:rsidR="00424F60" w:rsidRPr="00DF0C72" w:rsidRDefault="00424F60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7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80" w:type="dxa"/>
          </w:tcPr>
          <w:p w14:paraId="50CB6A6B" w14:textId="77777777" w:rsidR="00F8068C" w:rsidRPr="00DF0C72" w:rsidRDefault="00DF4DDA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lastRenderedPageBreak/>
              <w:t>35</w:t>
            </w:r>
          </w:p>
          <w:p w14:paraId="6118F233" w14:textId="77777777" w:rsidR="00C135DB" w:rsidRPr="00DF0C72" w:rsidRDefault="00C135DB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lastRenderedPageBreak/>
              <w:t>1,426,496</w:t>
            </w:r>
          </w:p>
          <w:p w14:paraId="74015232" w14:textId="39ACD670" w:rsidR="00C135DB" w:rsidRPr="00DF0C72" w:rsidRDefault="00C135DB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0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900" w:type="dxa"/>
            <w:gridSpan w:val="2"/>
          </w:tcPr>
          <w:p w14:paraId="71BB412C" w14:textId="77777777" w:rsidR="00F8068C" w:rsidRPr="00DF0C72" w:rsidRDefault="00F8068C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3" w:type="dxa"/>
          </w:tcPr>
          <w:p w14:paraId="37C01C50" w14:textId="77777777" w:rsidR="00F8068C" w:rsidRPr="00DF0C72" w:rsidRDefault="00F8068C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8068C" w:rsidRPr="00DF0C72" w14:paraId="3F8109B9" w14:textId="77777777" w:rsidTr="009D5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tcBorders>
              <w:top w:val="none" w:sz="0" w:space="0" w:color="auto"/>
              <w:bottom w:val="none" w:sz="0" w:space="0" w:color="auto"/>
            </w:tcBorders>
          </w:tcPr>
          <w:p w14:paraId="1E844BBC" w14:textId="77777777" w:rsidR="00F8068C" w:rsidRPr="00DF0C72" w:rsidRDefault="00F8068C" w:rsidP="00C21FB2">
            <w:pPr>
              <w:jc w:val="right"/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r w:rsidRPr="00DF0C72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100,000-199,999</w:t>
            </w:r>
          </w:p>
        </w:tc>
        <w:tc>
          <w:tcPr>
            <w:tcW w:w="1318" w:type="dxa"/>
            <w:tcBorders>
              <w:top w:val="none" w:sz="0" w:space="0" w:color="auto"/>
              <w:bottom w:val="none" w:sz="0" w:space="0" w:color="auto"/>
            </w:tcBorders>
          </w:tcPr>
          <w:p w14:paraId="2EC5244A" w14:textId="77777777" w:rsidR="00F8068C" w:rsidRPr="00DF0C72" w:rsidRDefault="00D04175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646</w:t>
            </w:r>
          </w:p>
          <w:p w14:paraId="30DEA4D2" w14:textId="77777777" w:rsidR="00D04175" w:rsidRPr="00DF0C72" w:rsidRDefault="00D04175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31,712,428</w:t>
            </w:r>
          </w:p>
          <w:p w14:paraId="19FE84E0" w14:textId="63E897A6" w:rsidR="00D04175" w:rsidRPr="00DF0C72" w:rsidRDefault="00D04175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23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258" w:type="dxa"/>
            <w:tcBorders>
              <w:top w:val="none" w:sz="0" w:space="0" w:color="auto"/>
              <w:bottom w:val="none" w:sz="0" w:space="0" w:color="auto"/>
            </w:tcBorders>
          </w:tcPr>
          <w:p w14:paraId="67279B1C" w14:textId="77777777" w:rsidR="00F8068C" w:rsidRPr="00DF0C72" w:rsidRDefault="00A80EC5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357</w:t>
            </w:r>
          </w:p>
          <w:p w14:paraId="696AB6BE" w14:textId="77777777" w:rsidR="00A80EC5" w:rsidRPr="00DF0C72" w:rsidRDefault="00A80EC5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6,548,180</w:t>
            </w:r>
          </w:p>
          <w:p w14:paraId="2B125FA8" w14:textId="673C92EB" w:rsidR="00A80EC5" w:rsidRPr="00DF0C72" w:rsidRDefault="00A80EC5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8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00" w:type="dxa"/>
            <w:gridSpan w:val="3"/>
            <w:tcBorders>
              <w:top w:val="none" w:sz="0" w:space="0" w:color="auto"/>
              <w:bottom w:val="none" w:sz="0" w:space="0" w:color="auto"/>
            </w:tcBorders>
          </w:tcPr>
          <w:p w14:paraId="7AEC8512" w14:textId="77777777" w:rsidR="00F8068C" w:rsidRPr="00DF0C72" w:rsidRDefault="00F8068C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6790CD53" w14:textId="77777777" w:rsidR="00F8068C" w:rsidRPr="00DF0C72" w:rsidRDefault="008A5DEC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67</w:t>
            </w:r>
          </w:p>
          <w:p w14:paraId="3E197934" w14:textId="77777777" w:rsidR="00424F60" w:rsidRPr="00DF0C72" w:rsidRDefault="00424F60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2,869,756</w:t>
            </w:r>
          </w:p>
          <w:p w14:paraId="4C40D7B8" w14:textId="530AB10C" w:rsidR="00424F60" w:rsidRPr="00DF0C72" w:rsidRDefault="00424F60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5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14:paraId="52D658E3" w14:textId="77777777" w:rsidR="00F8068C" w:rsidRPr="00DF0C72" w:rsidRDefault="00DF4DDA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39</w:t>
            </w:r>
          </w:p>
          <w:p w14:paraId="08657729" w14:textId="77777777" w:rsidR="00C135DB" w:rsidRPr="00DF0C72" w:rsidRDefault="00B96CC9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,528,962</w:t>
            </w:r>
          </w:p>
          <w:p w14:paraId="79DE53DF" w14:textId="42F47F03" w:rsidR="00B96CC9" w:rsidRPr="00DF0C72" w:rsidRDefault="00B96CC9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1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00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6144986E" w14:textId="77777777" w:rsidR="00F8068C" w:rsidRPr="00DF0C72" w:rsidRDefault="00F8068C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3" w:type="dxa"/>
            <w:tcBorders>
              <w:top w:val="none" w:sz="0" w:space="0" w:color="auto"/>
              <w:bottom w:val="none" w:sz="0" w:space="0" w:color="auto"/>
            </w:tcBorders>
          </w:tcPr>
          <w:p w14:paraId="1F98AF12" w14:textId="77777777" w:rsidR="00F8068C" w:rsidRPr="00DF0C72" w:rsidRDefault="00F8068C" w:rsidP="00C21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8068C" w:rsidRPr="00DF0C72" w14:paraId="44D959B8" w14:textId="77777777" w:rsidTr="009D5173">
        <w:trPr>
          <w:trHeight w:val="1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</w:tcPr>
          <w:p w14:paraId="545EE349" w14:textId="77777777" w:rsidR="00F8068C" w:rsidRPr="00DF0C72" w:rsidRDefault="00F8068C" w:rsidP="00C21FB2">
            <w:pPr>
              <w:jc w:val="right"/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r w:rsidRPr="00DF0C72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≥200,000</w:t>
            </w:r>
          </w:p>
        </w:tc>
        <w:tc>
          <w:tcPr>
            <w:tcW w:w="1318" w:type="dxa"/>
          </w:tcPr>
          <w:p w14:paraId="3A2F0CE6" w14:textId="77777777" w:rsidR="00F8068C" w:rsidRPr="00DF0C72" w:rsidRDefault="00D04175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294</w:t>
            </w:r>
          </w:p>
          <w:p w14:paraId="10C31899" w14:textId="77777777" w:rsidR="00D04175" w:rsidRPr="00DF0C72" w:rsidRDefault="000B580C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4,974,547</w:t>
            </w:r>
          </w:p>
          <w:p w14:paraId="256BD240" w14:textId="3A1C70C2" w:rsidR="000B580C" w:rsidRPr="00DF0C72" w:rsidRDefault="000B580C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1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58" w:type="dxa"/>
          </w:tcPr>
          <w:p w14:paraId="62BA68FE" w14:textId="77777777" w:rsidR="00F8068C" w:rsidRPr="00DF0C72" w:rsidRDefault="00A80EC5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59</w:t>
            </w:r>
          </w:p>
          <w:p w14:paraId="51F82EC9" w14:textId="77777777" w:rsidR="00A80EC5" w:rsidRPr="00DF0C72" w:rsidRDefault="00A80EC5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7,775,563</w:t>
            </w:r>
          </w:p>
          <w:p w14:paraId="65047896" w14:textId="60E6E687" w:rsidR="00A80EC5" w:rsidRPr="00DF0C72" w:rsidRDefault="00A80EC5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8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00" w:type="dxa"/>
            <w:gridSpan w:val="3"/>
          </w:tcPr>
          <w:p w14:paraId="7792ECED" w14:textId="77777777" w:rsidR="00F8068C" w:rsidRPr="00DF0C72" w:rsidRDefault="00F8068C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gridSpan w:val="2"/>
          </w:tcPr>
          <w:p w14:paraId="680ED003" w14:textId="77777777" w:rsidR="00F8068C" w:rsidRPr="00DF0C72" w:rsidRDefault="008A5DEC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9</w:t>
            </w:r>
          </w:p>
          <w:p w14:paraId="74C6EA6C" w14:textId="77777777" w:rsidR="00424F60" w:rsidRPr="00DF0C72" w:rsidRDefault="00443CB7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754,263</w:t>
            </w:r>
          </w:p>
          <w:p w14:paraId="5525829F" w14:textId="092368AB" w:rsidR="00443CB7" w:rsidRPr="00DF0C72" w:rsidRDefault="00443CB7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4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80" w:type="dxa"/>
          </w:tcPr>
          <w:p w14:paraId="61E16DD3" w14:textId="77777777" w:rsidR="00F8068C" w:rsidRPr="00DF0C72" w:rsidRDefault="00DF4DDA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1</w:t>
            </w:r>
          </w:p>
          <w:p w14:paraId="6C952F12" w14:textId="77777777" w:rsidR="00B96CC9" w:rsidRPr="00DF0C72" w:rsidRDefault="00B96CC9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414,392</w:t>
            </w:r>
          </w:p>
          <w:p w14:paraId="2341DC86" w14:textId="13C52DED" w:rsidR="00B96CC9" w:rsidRPr="00DF0C72" w:rsidRDefault="00B96CC9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3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00" w:type="dxa"/>
            <w:gridSpan w:val="2"/>
          </w:tcPr>
          <w:p w14:paraId="30B5B8A7" w14:textId="77777777" w:rsidR="00F8068C" w:rsidRPr="00DF0C72" w:rsidRDefault="00F8068C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3" w:type="dxa"/>
          </w:tcPr>
          <w:p w14:paraId="4679AC72" w14:textId="77777777" w:rsidR="00F8068C" w:rsidRPr="00DF0C72" w:rsidRDefault="00F8068C" w:rsidP="00C21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24701" w:rsidRPr="00DF0C72" w14:paraId="46B37671" w14:textId="77777777" w:rsidTr="009D5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tcBorders>
              <w:top w:val="none" w:sz="0" w:space="0" w:color="auto"/>
              <w:bottom w:val="none" w:sz="0" w:space="0" w:color="auto"/>
            </w:tcBorders>
          </w:tcPr>
          <w:p w14:paraId="0E822785" w14:textId="122D3973" w:rsidR="00524701" w:rsidRPr="00DF0C72" w:rsidRDefault="00F04DA4" w:rsidP="00400874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Had Cancer</w:t>
            </w:r>
          </w:p>
        </w:tc>
        <w:tc>
          <w:tcPr>
            <w:tcW w:w="1318" w:type="dxa"/>
            <w:tcBorders>
              <w:top w:val="none" w:sz="0" w:space="0" w:color="auto"/>
              <w:bottom w:val="none" w:sz="0" w:space="0" w:color="auto"/>
            </w:tcBorders>
          </w:tcPr>
          <w:p w14:paraId="3232CB72" w14:textId="77777777" w:rsidR="00524701" w:rsidRPr="00DF0C72" w:rsidRDefault="00524701" w:rsidP="00400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8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61B39BBE" w14:textId="77777777" w:rsidR="00524701" w:rsidRPr="00DF0C72" w:rsidRDefault="00524701" w:rsidP="00400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one" w:sz="0" w:space="0" w:color="auto"/>
              <w:bottom w:val="none" w:sz="0" w:space="0" w:color="auto"/>
            </w:tcBorders>
          </w:tcPr>
          <w:p w14:paraId="426AC53B" w14:textId="77777777" w:rsidR="00524701" w:rsidRPr="00DF0C72" w:rsidRDefault="00524701" w:rsidP="00400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gridSpan w:val="3"/>
            <w:tcBorders>
              <w:top w:val="none" w:sz="0" w:space="0" w:color="auto"/>
              <w:bottom w:val="none" w:sz="0" w:space="0" w:color="auto"/>
            </w:tcBorders>
          </w:tcPr>
          <w:p w14:paraId="151D2FEB" w14:textId="77777777" w:rsidR="00524701" w:rsidRPr="00DF0C72" w:rsidRDefault="00524701" w:rsidP="00400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1BC408CA" w14:textId="77777777" w:rsidR="00524701" w:rsidRPr="00DF0C72" w:rsidRDefault="00524701" w:rsidP="00400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</w:tcPr>
          <w:p w14:paraId="4A91EC9F" w14:textId="77777777" w:rsidR="00524701" w:rsidRPr="00DF0C72" w:rsidRDefault="00524701" w:rsidP="00400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3" w:type="dxa"/>
            <w:tcBorders>
              <w:top w:val="none" w:sz="0" w:space="0" w:color="auto"/>
              <w:bottom w:val="none" w:sz="0" w:space="0" w:color="auto"/>
            </w:tcBorders>
          </w:tcPr>
          <w:p w14:paraId="5B2F754A" w14:textId="77777777" w:rsidR="00524701" w:rsidRPr="00DF0C72" w:rsidRDefault="00524701" w:rsidP="00400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24701" w:rsidRPr="00DF0C72" w14:paraId="12FC0B0B" w14:textId="77777777" w:rsidTr="009D5173">
        <w:trPr>
          <w:trHeight w:val="1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</w:tcPr>
          <w:p w14:paraId="6DD3AFBB" w14:textId="42F2BC44" w:rsidR="00524701" w:rsidRPr="00DF0C72" w:rsidRDefault="00524701" w:rsidP="00400874">
            <w:pPr>
              <w:jc w:val="right"/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</w:p>
        </w:tc>
        <w:tc>
          <w:tcPr>
            <w:tcW w:w="1318" w:type="dxa"/>
          </w:tcPr>
          <w:p w14:paraId="6D097B3D" w14:textId="77777777" w:rsidR="00524701" w:rsidRPr="00DF0C72" w:rsidRDefault="00524701" w:rsidP="00400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329</w:t>
            </w:r>
          </w:p>
          <w:p w14:paraId="1FC9B8FD" w14:textId="77777777" w:rsidR="00524701" w:rsidRPr="00DF0C72" w:rsidRDefault="00524701" w:rsidP="00400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9,802,776</w:t>
            </w:r>
          </w:p>
          <w:p w14:paraId="18CA960F" w14:textId="4F9DA048" w:rsidR="00524701" w:rsidRPr="00DF0C72" w:rsidRDefault="00524701" w:rsidP="00400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7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8</w:t>
            </w:r>
          </w:p>
          <w:p w14:paraId="2EEB7041" w14:textId="48CE8E89" w:rsidR="00524701" w:rsidRPr="00DF0C72" w:rsidRDefault="00524701" w:rsidP="00400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8" w:type="dxa"/>
            <w:gridSpan w:val="2"/>
          </w:tcPr>
          <w:p w14:paraId="193E26F0" w14:textId="77777777" w:rsidR="00524701" w:rsidRPr="00DF0C72" w:rsidRDefault="00524701" w:rsidP="00400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411</w:t>
            </w:r>
          </w:p>
          <w:p w14:paraId="006876F2" w14:textId="77777777" w:rsidR="00524701" w:rsidRPr="00DF0C72" w:rsidRDefault="00524701" w:rsidP="00400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0,298,077</w:t>
            </w:r>
          </w:p>
          <w:p w14:paraId="42A7C668" w14:textId="350C3443" w:rsidR="00524701" w:rsidRPr="00DF0C72" w:rsidRDefault="00524701" w:rsidP="00400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2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1</w:t>
            </w:r>
          </w:p>
          <w:p w14:paraId="397348DE" w14:textId="5E3B7BBA" w:rsidR="00524701" w:rsidRPr="00DF0C72" w:rsidRDefault="00524701" w:rsidP="00400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3" w:type="dxa"/>
          </w:tcPr>
          <w:p w14:paraId="16BF40A5" w14:textId="49B486BB" w:rsidR="00524701" w:rsidRPr="00DF0C72" w:rsidRDefault="00524701" w:rsidP="00400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&lt;0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001</w:t>
            </w:r>
          </w:p>
        </w:tc>
        <w:tc>
          <w:tcPr>
            <w:tcW w:w="1417" w:type="dxa"/>
            <w:gridSpan w:val="3"/>
          </w:tcPr>
          <w:p w14:paraId="421FC52B" w14:textId="77777777" w:rsidR="00524701" w:rsidRPr="00DF0C72" w:rsidRDefault="00524701" w:rsidP="00400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65</w:t>
            </w:r>
          </w:p>
          <w:p w14:paraId="57DBEA8C" w14:textId="77777777" w:rsidR="00524701" w:rsidRPr="00DF0C72" w:rsidRDefault="00524701" w:rsidP="00400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,989,773</w:t>
            </w:r>
          </w:p>
          <w:p w14:paraId="68F786F7" w14:textId="2CAE553D" w:rsidR="00524701" w:rsidRPr="00DF0C72" w:rsidRDefault="00524701" w:rsidP="00400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1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260" w:type="dxa"/>
            <w:gridSpan w:val="2"/>
          </w:tcPr>
          <w:p w14:paraId="7B01A006" w14:textId="77777777" w:rsidR="00524701" w:rsidRPr="00DF0C72" w:rsidRDefault="00524701" w:rsidP="00400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75</w:t>
            </w:r>
          </w:p>
          <w:p w14:paraId="0864EE69" w14:textId="77777777" w:rsidR="00524701" w:rsidRPr="00DF0C72" w:rsidRDefault="00524701" w:rsidP="00400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2,020,963</w:t>
            </w:r>
          </w:p>
          <w:p w14:paraId="57F96CAD" w14:textId="663284C7" w:rsidR="00524701" w:rsidRPr="00DF0C72" w:rsidRDefault="00524701" w:rsidP="00400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5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720" w:type="dxa"/>
          </w:tcPr>
          <w:p w14:paraId="16CB1486" w14:textId="59AD0B2B" w:rsidR="00524701" w:rsidRPr="00DF0C72" w:rsidRDefault="00524701" w:rsidP="00400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0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213</w:t>
            </w:r>
          </w:p>
        </w:tc>
        <w:tc>
          <w:tcPr>
            <w:tcW w:w="813" w:type="dxa"/>
          </w:tcPr>
          <w:p w14:paraId="07DF0CD5" w14:textId="31BD2ECF" w:rsidR="00524701" w:rsidRPr="00DF0C72" w:rsidRDefault="00524701" w:rsidP="00400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0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045</w:t>
            </w:r>
          </w:p>
        </w:tc>
      </w:tr>
    </w:tbl>
    <w:p w14:paraId="57B7B486" w14:textId="77777777" w:rsidR="00E4718D" w:rsidRPr="00DF0C72" w:rsidRDefault="00E4718D" w:rsidP="00E4718D">
      <w:pPr>
        <w:pStyle w:val="ListParagraph"/>
        <w:ind w:left="90"/>
        <w:rPr>
          <w:rFonts w:ascii="Arial" w:hAnsi="Arial" w:cs="Arial"/>
          <w:sz w:val="16"/>
          <w:szCs w:val="16"/>
        </w:rPr>
      </w:pPr>
      <w:r w:rsidRPr="00DF0C72">
        <w:rPr>
          <w:rFonts w:ascii="Arial" w:hAnsi="Arial" w:cs="Arial"/>
          <w:b/>
          <w:bCs/>
          <w:sz w:val="16"/>
          <w:szCs w:val="16"/>
        </w:rPr>
        <w:t>Abbreviations:</w:t>
      </w:r>
      <w:r w:rsidRPr="00DF0C72">
        <w:rPr>
          <w:rFonts w:ascii="Arial" w:hAnsi="Arial" w:cs="Arial"/>
          <w:sz w:val="16"/>
          <w:szCs w:val="16"/>
        </w:rPr>
        <w:t xml:space="preserve"> HINTS, Health Information National Survey</w:t>
      </w:r>
    </w:p>
    <w:p w14:paraId="4C31FB2A" w14:textId="07B43104" w:rsidR="002A2D37" w:rsidRPr="00DF0C72" w:rsidRDefault="00E4718D" w:rsidP="00E4718D">
      <w:pPr>
        <w:pStyle w:val="ListParagraph"/>
        <w:ind w:left="90"/>
        <w:rPr>
          <w:rFonts w:ascii="Arial" w:hAnsi="Arial" w:cs="Arial"/>
          <w:sz w:val="16"/>
          <w:szCs w:val="16"/>
        </w:rPr>
      </w:pPr>
      <w:r w:rsidRPr="00DF0C72">
        <w:rPr>
          <w:rFonts w:ascii="Arial" w:hAnsi="Arial" w:cs="Arial"/>
          <w:sz w:val="16"/>
          <w:szCs w:val="16"/>
        </w:rPr>
        <w:t>*</w:t>
      </w:r>
      <w:r w:rsidR="00AC55D9" w:rsidRPr="00DF0C72">
        <w:rPr>
          <w:rFonts w:ascii="Arial" w:hAnsi="Arial" w:cs="Arial"/>
          <w:sz w:val="16"/>
          <w:szCs w:val="16"/>
        </w:rPr>
        <w:t xml:space="preserve">Sociodemographic characteristics </w:t>
      </w:r>
      <w:r w:rsidR="002A2D37" w:rsidRPr="00DF0C72">
        <w:rPr>
          <w:rFonts w:ascii="Arial" w:hAnsi="Arial" w:cs="Arial"/>
          <w:sz w:val="16"/>
          <w:szCs w:val="16"/>
        </w:rPr>
        <w:t>were self-reported by participants</w:t>
      </w:r>
      <w:r w:rsidR="00B67EDC">
        <w:rPr>
          <w:rFonts w:ascii="Arial" w:hAnsi="Arial" w:cs="Arial"/>
          <w:sz w:val="16"/>
          <w:szCs w:val="16"/>
        </w:rPr>
        <w:t>.</w:t>
      </w:r>
      <w:r w:rsidR="002A2D37" w:rsidRPr="00DF0C72">
        <w:rPr>
          <w:rFonts w:ascii="Arial" w:hAnsi="Arial" w:cs="Arial"/>
          <w:sz w:val="16"/>
          <w:szCs w:val="16"/>
        </w:rPr>
        <w:t xml:space="preserve"> </w:t>
      </w:r>
      <w:r w:rsidR="00474A53" w:rsidRPr="00DF0C72">
        <w:rPr>
          <w:rFonts w:ascii="Arial" w:hAnsi="Arial" w:cs="Arial"/>
          <w:sz w:val="16"/>
          <w:szCs w:val="16"/>
        </w:rPr>
        <w:t>In</w:t>
      </w:r>
      <w:r w:rsidR="00BB0D9E" w:rsidRPr="00DF0C72">
        <w:rPr>
          <w:rFonts w:ascii="Arial" w:hAnsi="Arial" w:cs="Arial"/>
          <w:sz w:val="16"/>
          <w:szCs w:val="16"/>
        </w:rPr>
        <w:t>f</w:t>
      </w:r>
      <w:r w:rsidR="00474A53" w:rsidRPr="00DF0C72">
        <w:rPr>
          <w:rFonts w:ascii="Arial" w:hAnsi="Arial" w:cs="Arial"/>
          <w:sz w:val="16"/>
          <w:szCs w:val="16"/>
        </w:rPr>
        <w:t>ormation on age(n</w:t>
      </w:r>
      <w:r w:rsidR="00DC443C" w:rsidRPr="00DF0C72">
        <w:rPr>
          <w:rFonts w:ascii="Arial" w:hAnsi="Arial" w:cs="Arial"/>
          <w:sz w:val="16"/>
          <w:szCs w:val="16"/>
        </w:rPr>
        <w:t>=98</w:t>
      </w:r>
      <w:r w:rsidR="00474A53" w:rsidRPr="00DF0C72">
        <w:rPr>
          <w:rFonts w:ascii="Arial" w:hAnsi="Arial" w:cs="Arial"/>
          <w:sz w:val="16"/>
          <w:szCs w:val="16"/>
        </w:rPr>
        <w:t>), sex</w:t>
      </w:r>
      <w:r w:rsidR="00DC443C" w:rsidRPr="00DF0C72">
        <w:rPr>
          <w:rFonts w:ascii="Arial" w:hAnsi="Arial" w:cs="Arial"/>
          <w:sz w:val="16"/>
          <w:szCs w:val="16"/>
        </w:rPr>
        <w:t>(n=410)</w:t>
      </w:r>
      <w:r w:rsidR="00474A53" w:rsidRPr="00DF0C72">
        <w:rPr>
          <w:rFonts w:ascii="Arial" w:hAnsi="Arial" w:cs="Arial"/>
          <w:sz w:val="16"/>
          <w:szCs w:val="16"/>
        </w:rPr>
        <w:t>, race/ethnicity(n</w:t>
      </w:r>
      <w:r w:rsidR="00DC443C" w:rsidRPr="00DF0C72">
        <w:rPr>
          <w:rFonts w:ascii="Arial" w:hAnsi="Arial" w:cs="Arial"/>
          <w:sz w:val="16"/>
          <w:szCs w:val="16"/>
        </w:rPr>
        <w:t>=687</w:t>
      </w:r>
      <w:r w:rsidR="00474A53" w:rsidRPr="00DF0C72">
        <w:rPr>
          <w:rFonts w:ascii="Arial" w:hAnsi="Arial" w:cs="Arial"/>
          <w:sz w:val="16"/>
          <w:szCs w:val="16"/>
        </w:rPr>
        <w:t>)</w:t>
      </w:r>
      <w:r w:rsidR="00BB0D9E" w:rsidRPr="00DF0C72">
        <w:rPr>
          <w:rFonts w:ascii="Arial" w:hAnsi="Arial" w:cs="Arial"/>
          <w:sz w:val="16"/>
          <w:szCs w:val="16"/>
        </w:rPr>
        <w:t xml:space="preserve">, </w:t>
      </w:r>
      <w:r w:rsidR="00DC443C" w:rsidRPr="00DF0C72">
        <w:rPr>
          <w:rFonts w:ascii="Arial" w:hAnsi="Arial" w:cs="Arial"/>
          <w:sz w:val="16"/>
          <w:szCs w:val="16"/>
        </w:rPr>
        <w:t>education (n=404), income (n=17), and cancer history (n=</w:t>
      </w:r>
      <w:r w:rsidR="00DC346A" w:rsidRPr="00DF0C72">
        <w:rPr>
          <w:rFonts w:ascii="Arial" w:hAnsi="Arial" w:cs="Arial"/>
          <w:sz w:val="16"/>
          <w:szCs w:val="16"/>
        </w:rPr>
        <w:t xml:space="preserve">370) </w:t>
      </w:r>
      <w:r w:rsidR="00E4119D" w:rsidRPr="00DF0C72">
        <w:rPr>
          <w:rFonts w:ascii="Arial" w:hAnsi="Arial" w:cs="Arial"/>
          <w:sz w:val="16"/>
          <w:szCs w:val="16"/>
        </w:rPr>
        <w:t>were</w:t>
      </w:r>
      <w:r w:rsidR="00BB0D9E" w:rsidRPr="00DF0C72">
        <w:rPr>
          <w:rFonts w:ascii="Arial" w:hAnsi="Arial" w:cs="Arial"/>
          <w:sz w:val="16"/>
          <w:szCs w:val="16"/>
        </w:rPr>
        <w:t xml:space="preserve"> missing for some participants</w:t>
      </w:r>
      <w:r w:rsidR="00842F05" w:rsidRPr="00DF0C72">
        <w:rPr>
          <w:rFonts w:ascii="Arial" w:hAnsi="Arial" w:cs="Arial"/>
          <w:sz w:val="16"/>
          <w:szCs w:val="16"/>
        </w:rPr>
        <w:t>.</w:t>
      </w:r>
    </w:p>
    <w:p w14:paraId="25CA9BA3" w14:textId="0B7616D4" w:rsidR="00E4718D" w:rsidRPr="00DF0C72" w:rsidRDefault="00E4718D" w:rsidP="00E4718D">
      <w:pPr>
        <w:pStyle w:val="ListParagraph"/>
        <w:ind w:left="90"/>
        <w:rPr>
          <w:rFonts w:ascii="Arial" w:hAnsi="Arial" w:cs="Arial"/>
          <w:sz w:val="16"/>
          <w:szCs w:val="16"/>
        </w:rPr>
      </w:pPr>
      <w:r w:rsidRPr="00DF0C72">
        <w:rPr>
          <w:rFonts w:ascii="Arial" w:hAnsi="Arial" w:cs="Arial"/>
          <w:sz w:val="16"/>
          <w:szCs w:val="16"/>
        </w:rPr>
        <w:t>**Urban-Rural designation was identified from Rural-Urban Commuting Area Code (RUCA) codes</w:t>
      </w:r>
      <w:r w:rsidR="00B67EDC">
        <w:rPr>
          <w:rFonts w:ascii="Arial" w:hAnsi="Arial" w:cs="Arial"/>
          <w:sz w:val="16"/>
          <w:szCs w:val="16"/>
        </w:rPr>
        <w:t>.</w:t>
      </w:r>
      <w:r w:rsidRPr="00DF0C72">
        <w:rPr>
          <w:rFonts w:ascii="Arial" w:hAnsi="Arial" w:cs="Arial"/>
          <w:sz w:val="16"/>
          <w:szCs w:val="16"/>
        </w:rPr>
        <w:t xml:space="preserve"> RUCA 4 and above were classified as rural based on </w:t>
      </w:r>
      <w:r w:rsidR="00E4119D" w:rsidRPr="00DF0C72">
        <w:rPr>
          <w:rFonts w:ascii="Arial" w:hAnsi="Arial" w:cs="Arial"/>
          <w:sz w:val="16"/>
          <w:szCs w:val="16"/>
        </w:rPr>
        <w:t xml:space="preserve">the </w:t>
      </w:r>
      <w:r w:rsidRPr="00DF0C72">
        <w:rPr>
          <w:rFonts w:ascii="Arial" w:hAnsi="Arial" w:cs="Arial"/>
          <w:sz w:val="16"/>
          <w:szCs w:val="16"/>
        </w:rPr>
        <w:t>US Census Bureau and the rural health information hub</w:t>
      </w:r>
      <w:r w:rsidR="00842F05" w:rsidRPr="00DF0C72">
        <w:rPr>
          <w:rFonts w:ascii="Arial" w:hAnsi="Arial" w:cs="Arial"/>
          <w:sz w:val="16"/>
          <w:szCs w:val="16"/>
        </w:rPr>
        <w:t>.</w:t>
      </w:r>
    </w:p>
    <w:p w14:paraId="3BD792C4" w14:textId="68D6F3C5" w:rsidR="00551723" w:rsidRPr="00DF0C72" w:rsidRDefault="00551723" w:rsidP="00551723">
      <w:pPr>
        <w:pStyle w:val="ListParagraph"/>
        <w:ind w:left="90"/>
        <w:rPr>
          <w:rFonts w:ascii="Arial" w:hAnsi="Arial" w:cs="Arial"/>
          <w:sz w:val="20"/>
          <w:szCs w:val="20"/>
        </w:rPr>
      </w:pPr>
    </w:p>
    <w:p w14:paraId="6AB7BBA8" w14:textId="292528F1" w:rsidR="00500922" w:rsidRPr="009D5173" w:rsidRDefault="002431B0">
      <w:pPr>
        <w:rPr>
          <w:rFonts w:ascii="Arial" w:hAnsi="Arial" w:cs="Arial"/>
          <w:bCs/>
          <w:sz w:val="20"/>
          <w:szCs w:val="20"/>
        </w:rPr>
      </w:pPr>
      <w:r w:rsidRPr="00DF0C72">
        <w:rPr>
          <w:rFonts w:ascii="Arial" w:hAnsi="Arial" w:cs="Arial"/>
          <w:b/>
          <w:sz w:val="20"/>
          <w:szCs w:val="20"/>
        </w:rPr>
        <w:t xml:space="preserve">Table </w:t>
      </w:r>
      <w:r w:rsidR="009D5173">
        <w:rPr>
          <w:rFonts w:ascii="Arial" w:hAnsi="Arial" w:cs="Arial"/>
          <w:b/>
          <w:sz w:val="20"/>
          <w:szCs w:val="20"/>
        </w:rPr>
        <w:t>S</w:t>
      </w:r>
      <w:r w:rsidR="00DA63BF" w:rsidRPr="00DF0C72">
        <w:rPr>
          <w:rFonts w:ascii="Arial" w:hAnsi="Arial" w:cs="Arial"/>
          <w:b/>
          <w:sz w:val="20"/>
          <w:szCs w:val="20"/>
        </w:rPr>
        <w:t>3</w:t>
      </w:r>
      <w:r w:rsidR="00AD11B1" w:rsidRPr="00DF0C72">
        <w:rPr>
          <w:rFonts w:ascii="Arial" w:hAnsi="Arial" w:cs="Arial"/>
          <w:b/>
          <w:sz w:val="20"/>
          <w:szCs w:val="20"/>
        </w:rPr>
        <w:t>.</w:t>
      </w:r>
      <w:r w:rsidR="00C0612E" w:rsidRPr="00DF0C72">
        <w:rPr>
          <w:rFonts w:ascii="Arial" w:hAnsi="Arial" w:cs="Arial"/>
          <w:b/>
          <w:sz w:val="20"/>
          <w:szCs w:val="20"/>
        </w:rPr>
        <w:t xml:space="preserve"> </w:t>
      </w:r>
      <w:r w:rsidR="00D361D6" w:rsidRPr="009D5173">
        <w:rPr>
          <w:rFonts w:ascii="Arial" w:hAnsi="Arial" w:cs="Arial"/>
          <w:bCs/>
          <w:sz w:val="20"/>
          <w:szCs w:val="20"/>
        </w:rPr>
        <w:t xml:space="preserve">Multivariate regression </w:t>
      </w:r>
      <w:r w:rsidR="0014701D" w:rsidRPr="009D5173">
        <w:rPr>
          <w:rFonts w:ascii="Arial" w:hAnsi="Arial" w:cs="Arial"/>
          <w:bCs/>
          <w:sz w:val="20"/>
          <w:szCs w:val="20"/>
        </w:rPr>
        <w:t xml:space="preserve">for </w:t>
      </w:r>
      <w:r w:rsidR="00CF501E" w:rsidRPr="009D5173">
        <w:rPr>
          <w:rFonts w:ascii="Arial" w:hAnsi="Arial" w:cs="Arial"/>
          <w:bCs/>
          <w:sz w:val="20"/>
          <w:szCs w:val="20"/>
        </w:rPr>
        <w:t xml:space="preserve">HPV and HPV vaccine </w:t>
      </w:r>
      <w:proofErr w:type="gramStart"/>
      <w:r w:rsidR="00CF501E" w:rsidRPr="009D5173">
        <w:rPr>
          <w:rFonts w:ascii="Arial" w:hAnsi="Arial" w:cs="Arial"/>
          <w:bCs/>
          <w:sz w:val="20"/>
          <w:szCs w:val="20"/>
        </w:rPr>
        <w:t>awareness</w:t>
      </w:r>
      <w:r w:rsidR="00CF6232" w:rsidRPr="009D5173">
        <w:rPr>
          <w:rFonts w:ascii="Arial" w:hAnsi="Arial" w:cs="Arial"/>
          <w:bCs/>
          <w:sz w:val="20"/>
          <w:szCs w:val="20"/>
        </w:rPr>
        <w:t>.</w:t>
      </w:r>
      <w:r w:rsidR="002173C9" w:rsidRPr="009D5173">
        <w:rPr>
          <w:rFonts w:ascii="Arial" w:hAnsi="Arial" w:cs="Arial"/>
          <w:bCs/>
          <w:sz w:val="20"/>
          <w:szCs w:val="20"/>
          <w:vertAlign w:val="superscript"/>
        </w:rPr>
        <w:t>*</w:t>
      </w:r>
      <w:proofErr w:type="gramEnd"/>
    </w:p>
    <w:p w14:paraId="532E2BBA" w14:textId="77777777" w:rsidR="003B5FAC" w:rsidRPr="00DF0C72" w:rsidRDefault="003B5FAC" w:rsidP="000B48BF">
      <w:pPr>
        <w:pStyle w:val="ListParagraph"/>
        <w:spacing w:after="0" w:line="240" w:lineRule="auto"/>
        <w:ind w:left="90"/>
        <w:rPr>
          <w:rFonts w:ascii="Arial" w:hAnsi="Arial" w:cs="Arial"/>
          <w:sz w:val="20"/>
          <w:szCs w:val="20"/>
        </w:rPr>
      </w:pPr>
    </w:p>
    <w:tbl>
      <w:tblPr>
        <w:tblW w:w="1095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49"/>
        <w:gridCol w:w="2259"/>
        <w:gridCol w:w="2169"/>
        <w:gridCol w:w="2186"/>
        <w:gridCol w:w="2188"/>
      </w:tblGrid>
      <w:tr w:rsidR="000B3141" w:rsidRPr="00DF0C72" w14:paraId="7B3BD03D" w14:textId="77777777" w:rsidTr="009D5173">
        <w:trPr>
          <w:trHeight w:val="187"/>
          <w:jc w:val="center"/>
        </w:trPr>
        <w:tc>
          <w:tcPr>
            <w:tcW w:w="2149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293C26" w14:textId="77777777" w:rsidR="000B3141" w:rsidRPr="00DF0C72" w:rsidRDefault="000B3141" w:rsidP="000B3141">
            <w:pPr>
              <w:pStyle w:val="ListParagraph"/>
              <w:spacing w:line="240" w:lineRule="auto"/>
              <w:ind w:left="9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4428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F541D8" w14:textId="77777777" w:rsidR="000B3141" w:rsidRPr="00DF0C72" w:rsidRDefault="000B3141" w:rsidP="000E26FE">
            <w:pPr>
              <w:pStyle w:val="ListParagraph"/>
              <w:spacing w:line="240" w:lineRule="auto"/>
              <w:ind w:lef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b/>
                <w:bCs/>
                <w:sz w:val="16"/>
                <w:szCs w:val="16"/>
              </w:rPr>
              <w:t>Aware of HPV</w:t>
            </w:r>
          </w:p>
        </w:tc>
        <w:tc>
          <w:tcPr>
            <w:tcW w:w="4374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EBAC3F" w14:textId="77777777" w:rsidR="000B3141" w:rsidRPr="00DF0C72" w:rsidRDefault="000B3141" w:rsidP="000E26FE">
            <w:pPr>
              <w:pStyle w:val="ListParagraph"/>
              <w:spacing w:line="240" w:lineRule="auto"/>
              <w:ind w:lef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b/>
                <w:bCs/>
                <w:sz w:val="16"/>
                <w:szCs w:val="16"/>
              </w:rPr>
              <w:t>Aware of HPV vaccine</w:t>
            </w:r>
          </w:p>
        </w:tc>
      </w:tr>
      <w:tr w:rsidR="000B3141" w:rsidRPr="00DF0C72" w14:paraId="1E706F52" w14:textId="77777777" w:rsidTr="009D5173">
        <w:trPr>
          <w:trHeight w:val="282"/>
          <w:jc w:val="center"/>
        </w:trPr>
        <w:tc>
          <w:tcPr>
            <w:tcW w:w="0" w:type="auto"/>
            <w:vMerge/>
            <w:vAlign w:val="center"/>
            <w:hideMark/>
          </w:tcPr>
          <w:p w14:paraId="40B0BA48" w14:textId="77777777" w:rsidR="000B3141" w:rsidRPr="00DF0C72" w:rsidRDefault="000B3141" w:rsidP="000B3141">
            <w:pPr>
              <w:pStyle w:val="ListParagraph"/>
              <w:ind w:lef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E73B64" w14:textId="77777777" w:rsidR="000B3141" w:rsidRPr="00DF0C72" w:rsidRDefault="000B3141" w:rsidP="000E26FE">
            <w:pPr>
              <w:pStyle w:val="ListParagraph"/>
              <w:spacing w:line="240" w:lineRule="auto"/>
              <w:ind w:lef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i/>
                <w:iCs/>
                <w:sz w:val="16"/>
                <w:szCs w:val="16"/>
              </w:rPr>
              <w:t>Predicted Probability</w:t>
            </w:r>
          </w:p>
        </w:tc>
        <w:tc>
          <w:tcPr>
            <w:tcW w:w="21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DE3FFE" w14:textId="77777777" w:rsidR="000B3141" w:rsidRPr="00DF0C72" w:rsidRDefault="000B3141" w:rsidP="000E26FE">
            <w:pPr>
              <w:pStyle w:val="ListParagraph"/>
              <w:spacing w:line="240" w:lineRule="auto"/>
              <w:ind w:lef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i/>
                <w:iCs/>
                <w:sz w:val="16"/>
                <w:szCs w:val="16"/>
              </w:rPr>
              <w:t>Difference in Predicted Probability</w:t>
            </w:r>
          </w:p>
        </w:tc>
        <w:tc>
          <w:tcPr>
            <w:tcW w:w="218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49FD38" w14:textId="77777777" w:rsidR="000B3141" w:rsidRPr="00DF0C72" w:rsidRDefault="000B3141" w:rsidP="000E26FE">
            <w:pPr>
              <w:pStyle w:val="ListParagraph"/>
              <w:spacing w:line="240" w:lineRule="auto"/>
              <w:ind w:lef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i/>
                <w:iCs/>
                <w:sz w:val="16"/>
                <w:szCs w:val="16"/>
              </w:rPr>
              <w:t>Predicted Probability</w:t>
            </w:r>
          </w:p>
        </w:tc>
        <w:tc>
          <w:tcPr>
            <w:tcW w:w="21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841042" w14:textId="77777777" w:rsidR="000B3141" w:rsidRPr="00DF0C72" w:rsidRDefault="000B3141" w:rsidP="000E26FE">
            <w:pPr>
              <w:pStyle w:val="ListParagraph"/>
              <w:spacing w:line="240" w:lineRule="auto"/>
              <w:ind w:lef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 xml:space="preserve">Difference in Predicted </w:t>
            </w:r>
            <w:r w:rsidRPr="00DF0C72">
              <w:rPr>
                <w:rFonts w:ascii="Arial" w:hAnsi="Arial" w:cs="Arial"/>
                <w:i/>
                <w:iCs/>
                <w:sz w:val="16"/>
                <w:szCs w:val="16"/>
              </w:rPr>
              <w:t>Probability</w:t>
            </w:r>
          </w:p>
        </w:tc>
      </w:tr>
      <w:tr w:rsidR="000B3141" w:rsidRPr="00DF0C72" w14:paraId="4E1AC628" w14:textId="77777777" w:rsidTr="009D5173">
        <w:trPr>
          <w:trHeight w:val="208"/>
          <w:jc w:val="center"/>
        </w:trPr>
        <w:tc>
          <w:tcPr>
            <w:tcW w:w="214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6B713B" w14:textId="77777777" w:rsidR="000B3141" w:rsidRPr="00DF0C72" w:rsidRDefault="000B3141" w:rsidP="000B3141">
            <w:pPr>
              <w:pStyle w:val="ListParagraph"/>
              <w:spacing w:line="240" w:lineRule="auto"/>
              <w:ind w:left="9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802" w:type="dxa"/>
            <w:gridSpan w:val="4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E3D978" w14:textId="77777777" w:rsidR="000B3141" w:rsidRPr="00DF0C72" w:rsidRDefault="000B3141" w:rsidP="003B0777">
            <w:pPr>
              <w:pStyle w:val="ListParagraph"/>
              <w:spacing w:line="240" w:lineRule="auto"/>
              <w:ind w:lef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i/>
                <w:iCs/>
                <w:sz w:val="16"/>
                <w:szCs w:val="16"/>
              </w:rPr>
              <w:t>%, (95% CI)</w:t>
            </w:r>
          </w:p>
        </w:tc>
      </w:tr>
      <w:tr w:rsidR="000B3141" w:rsidRPr="00DF0C72" w14:paraId="5DDCE670" w14:textId="77777777" w:rsidTr="009D5173">
        <w:trPr>
          <w:trHeight w:val="135"/>
          <w:jc w:val="center"/>
        </w:trPr>
        <w:tc>
          <w:tcPr>
            <w:tcW w:w="214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30C625" w14:textId="77777777" w:rsidR="000B3141" w:rsidRPr="00DF0C72" w:rsidRDefault="000B3141" w:rsidP="000B3141">
            <w:pPr>
              <w:pStyle w:val="ListParagraph"/>
              <w:spacing w:line="240" w:lineRule="auto"/>
              <w:ind w:left="9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b/>
                <w:bCs/>
                <w:sz w:val="16"/>
                <w:szCs w:val="16"/>
              </w:rPr>
              <w:t>Overall</w:t>
            </w:r>
          </w:p>
        </w:tc>
        <w:tc>
          <w:tcPr>
            <w:tcW w:w="22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2E5C93" w14:textId="77777777" w:rsidR="000B3141" w:rsidRPr="00DF0C72" w:rsidRDefault="000B3141" w:rsidP="000B3141">
            <w:pPr>
              <w:pStyle w:val="ListParagraph"/>
              <w:spacing w:line="240" w:lineRule="auto"/>
              <w:ind w:left="9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1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A232DE" w14:textId="77777777" w:rsidR="000B3141" w:rsidRPr="00DF0C72" w:rsidRDefault="000B3141" w:rsidP="000B3141">
            <w:pPr>
              <w:pStyle w:val="ListParagraph"/>
              <w:spacing w:line="240" w:lineRule="auto"/>
              <w:ind w:left="9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18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8642B8" w14:textId="77777777" w:rsidR="000B3141" w:rsidRPr="00DF0C72" w:rsidRDefault="000B3141" w:rsidP="000B3141">
            <w:pPr>
              <w:pStyle w:val="ListParagraph"/>
              <w:spacing w:line="240" w:lineRule="auto"/>
              <w:ind w:left="9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1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BA5F0A" w14:textId="77777777" w:rsidR="000B3141" w:rsidRPr="00DF0C72" w:rsidRDefault="000B3141" w:rsidP="000B3141">
            <w:pPr>
              <w:pStyle w:val="ListParagraph"/>
              <w:spacing w:line="240" w:lineRule="auto"/>
              <w:ind w:left="9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0B3141" w:rsidRPr="00DF0C72" w14:paraId="38C45503" w14:textId="77777777" w:rsidTr="009D5173">
        <w:trPr>
          <w:trHeight w:val="159"/>
          <w:jc w:val="center"/>
        </w:trPr>
        <w:tc>
          <w:tcPr>
            <w:tcW w:w="214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812E6D" w14:textId="61EA50B5" w:rsidR="000B3141" w:rsidRPr="00DF0C72" w:rsidRDefault="000B3141" w:rsidP="001E1017">
            <w:pPr>
              <w:pStyle w:val="ListParagraph"/>
              <w:spacing w:line="240" w:lineRule="auto"/>
              <w:ind w:left="90" w:firstLine="254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i/>
                <w:iCs/>
                <w:sz w:val="16"/>
                <w:szCs w:val="16"/>
              </w:rPr>
              <w:t>Watch</w:t>
            </w:r>
            <w:r w:rsidR="00D31AA4" w:rsidRPr="00DF0C72">
              <w:rPr>
                <w:rFonts w:ascii="Arial" w:hAnsi="Arial" w:cs="Arial"/>
                <w:i/>
                <w:iCs/>
                <w:sz w:val="16"/>
                <w:szCs w:val="16"/>
              </w:rPr>
              <w:t>ed</w:t>
            </w:r>
            <w:r w:rsidRPr="00DF0C7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videos</w:t>
            </w:r>
          </w:p>
        </w:tc>
        <w:tc>
          <w:tcPr>
            <w:tcW w:w="22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DF0056" w14:textId="45BE0750" w:rsidR="000B3141" w:rsidRPr="00DF0C72" w:rsidRDefault="000B3141" w:rsidP="004D2C0D">
            <w:pPr>
              <w:pStyle w:val="ListParagraph"/>
              <w:spacing w:line="240" w:lineRule="auto"/>
              <w:ind w:lef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77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2 (76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6 to 77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21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1CBD15" w14:textId="2C9C8D3E" w:rsidR="000B3141" w:rsidRPr="00DF0C72" w:rsidRDefault="000B3141" w:rsidP="004D2C0D">
            <w:pPr>
              <w:pStyle w:val="ListParagraph"/>
              <w:spacing w:line="240" w:lineRule="auto"/>
              <w:ind w:lef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8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1 (16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9 to 19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3)</w:t>
            </w:r>
          </w:p>
        </w:tc>
        <w:tc>
          <w:tcPr>
            <w:tcW w:w="218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8EA04D" w14:textId="4ABF939F" w:rsidR="000B3141" w:rsidRPr="00DF0C72" w:rsidRDefault="000B3141" w:rsidP="004D2C0D">
            <w:pPr>
              <w:pStyle w:val="ListParagraph"/>
              <w:spacing w:line="240" w:lineRule="auto"/>
              <w:ind w:lef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69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3 (68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6 to 70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1)</w:t>
            </w:r>
          </w:p>
        </w:tc>
        <w:tc>
          <w:tcPr>
            <w:tcW w:w="21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A8835E" w14:textId="1008D9E6" w:rsidR="000B3141" w:rsidRPr="00DF0C72" w:rsidRDefault="000B3141" w:rsidP="004D2C0D">
            <w:pPr>
              <w:pStyle w:val="ListParagraph"/>
              <w:spacing w:line="240" w:lineRule="auto"/>
              <w:ind w:lef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1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8 (10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4 to 13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2)</w:t>
            </w:r>
          </w:p>
        </w:tc>
      </w:tr>
      <w:tr w:rsidR="000B3141" w:rsidRPr="00DF0C72" w14:paraId="6932D762" w14:textId="77777777" w:rsidTr="009D5173">
        <w:trPr>
          <w:trHeight w:val="201"/>
          <w:jc w:val="center"/>
        </w:trPr>
        <w:tc>
          <w:tcPr>
            <w:tcW w:w="214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FE1FD8" w14:textId="7996CE01" w:rsidR="000B3141" w:rsidRPr="00DF0C72" w:rsidRDefault="000B3141" w:rsidP="001E1017">
            <w:pPr>
              <w:pStyle w:val="ListParagraph"/>
              <w:spacing w:line="240" w:lineRule="auto"/>
              <w:ind w:left="90" w:firstLine="254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i/>
                <w:iCs/>
                <w:sz w:val="16"/>
                <w:szCs w:val="16"/>
              </w:rPr>
              <w:t>D</w:t>
            </w:r>
            <w:r w:rsidR="002E3CB1" w:rsidRPr="00DF0C72">
              <w:rPr>
                <w:rFonts w:ascii="Arial" w:hAnsi="Arial" w:cs="Arial"/>
                <w:i/>
                <w:iCs/>
                <w:sz w:val="16"/>
                <w:szCs w:val="16"/>
              </w:rPr>
              <w:t>id</w:t>
            </w:r>
            <w:r w:rsidRPr="00DF0C7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not watch videos</w:t>
            </w:r>
          </w:p>
        </w:tc>
        <w:tc>
          <w:tcPr>
            <w:tcW w:w="22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1878E9" w14:textId="743C3471" w:rsidR="000B3141" w:rsidRPr="00DF0C72" w:rsidRDefault="000B3141" w:rsidP="004D2C0D">
            <w:pPr>
              <w:pStyle w:val="ListParagraph"/>
              <w:spacing w:line="240" w:lineRule="auto"/>
              <w:ind w:lef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59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0 (58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0 to 60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21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E35B83" w14:textId="125C4F2C" w:rsidR="000B3141" w:rsidRPr="00DF0C72" w:rsidRDefault="000B3141" w:rsidP="004D2C0D">
            <w:pPr>
              <w:pStyle w:val="ListParagraph"/>
              <w:spacing w:line="240" w:lineRule="auto"/>
              <w:ind w:lef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218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3A7466" w14:textId="09B355AF" w:rsidR="000B3141" w:rsidRPr="00DF0C72" w:rsidRDefault="000B3141" w:rsidP="004D2C0D">
            <w:pPr>
              <w:pStyle w:val="ListParagraph"/>
              <w:spacing w:line="240" w:lineRule="auto"/>
              <w:ind w:lef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57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6 (56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4 to 58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21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9055A8" w14:textId="5026C581" w:rsidR="000B3141" w:rsidRPr="00DF0C72" w:rsidRDefault="000B3141" w:rsidP="004D2C0D">
            <w:pPr>
              <w:pStyle w:val="ListParagraph"/>
              <w:spacing w:line="240" w:lineRule="auto"/>
              <w:ind w:lef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</w:tr>
      <w:tr w:rsidR="000B3141" w:rsidRPr="00DF0C72" w14:paraId="3336BB0B" w14:textId="77777777" w:rsidTr="009D5173">
        <w:trPr>
          <w:trHeight w:val="135"/>
          <w:jc w:val="center"/>
        </w:trPr>
        <w:tc>
          <w:tcPr>
            <w:tcW w:w="214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7DC422" w14:textId="77777777" w:rsidR="000B3141" w:rsidRPr="00DF0C72" w:rsidRDefault="000B3141" w:rsidP="000B3141">
            <w:pPr>
              <w:pStyle w:val="ListParagraph"/>
              <w:spacing w:line="240" w:lineRule="auto"/>
              <w:ind w:left="9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b/>
                <w:bCs/>
                <w:sz w:val="16"/>
                <w:szCs w:val="16"/>
              </w:rPr>
              <w:t>Urban</w:t>
            </w:r>
          </w:p>
        </w:tc>
        <w:tc>
          <w:tcPr>
            <w:tcW w:w="22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DA3E05" w14:textId="7A73C4CB" w:rsidR="000B3141" w:rsidRPr="00DF0C72" w:rsidRDefault="000B3141" w:rsidP="004D2C0D">
            <w:pPr>
              <w:pStyle w:val="ListParagraph"/>
              <w:spacing w:line="240" w:lineRule="auto"/>
              <w:ind w:lef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8A0E58" w14:textId="4651A545" w:rsidR="000B3141" w:rsidRPr="00DF0C72" w:rsidRDefault="000B3141" w:rsidP="004D2C0D">
            <w:pPr>
              <w:pStyle w:val="ListParagraph"/>
              <w:spacing w:line="240" w:lineRule="auto"/>
              <w:ind w:lef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8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553F94" w14:textId="453E15EB" w:rsidR="000B3141" w:rsidRPr="00DF0C72" w:rsidRDefault="000B3141" w:rsidP="004D2C0D">
            <w:pPr>
              <w:pStyle w:val="ListParagraph"/>
              <w:spacing w:line="240" w:lineRule="auto"/>
              <w:ind w:lef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74E30A" w14:textId="79DBA7A4" w:rsidR="000B3141" w:rsidRPr="00DF0C72" w:rsidRDefault="000B3141" w:rsidP="004D2C0D">
            <w:pPr>
              <w:pStyle w:val="ListParagraph"/>
              <w:spacing w:line="240" w:lineRule="auto"/>
              <w:ind w:lef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B3141" w:rsidRPr="00DF0C72" w14:paraId="6F40E7C1" w14:textId="77777777" w:rsidTr="009D5173">
        <w:trPr>
          <w:trHeight w:val="135"/>
          <w:jc w:val="center"/>
        </w:trPr>
        <w:tc>
          <w:tcPr>
            <w:tcW w:w="214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B2689D" w14:textId="75855F71" w:rsidR="000B3141" w:rsidRPr="00DF0C72" w:rsidRDefault="000B3141" w:rsidP="001E1017">
            <w:pPr>
              <w:pStyle w:val="ListParagraph"/>
              <w:spacing w:line="240" w:lineRule="auto"/>
              <w:ind w:left="90" w:firstLine="254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i/>
                <w:iCs/>
                <w:sz w:val="16"/>
                <w:szCs w:val="16"/>
              </w:rPr>
              <w:t>Watch</w:t>
            </w:r>
            <w:r w:rsidR="00D31AA4" w:rsidRPr="00DF0C72">
              <w:rPr>
                <w:rFonts w:ascii="Arial" w:hAnsi="Arial" w:cs="Arial"/>
                <w:i/>
                <w:iCs/>
                <w:sz w:val="16"/>
                <w:szCs w:val="16"/>
              </w:rPr>
              <w:t>ed</w:t>
            </w:r>
            <w:r w:rsidRPr="00DF0C7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videos</w:t>
            </w:r>
          </w:p>
        </w:tc>
        <w:tc>
          <w:tcPr>
            <w:tcW w:w="22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644426" w14:textId="3DCBD23F" w:rsidR="000B3141" w:rsidRPr="00DF0C72" w:rsidRDefault="000B3141" w:rsidP="004D2C0D">
            <w:pPr>
              <w:pStyle w:val="ListParagraph"/>
              <w:spacing w:line="240" w:lineRule="auto"/>
              <w:ind w:lef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78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8 (78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3 to 79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4)</w:t>
            </w:r>
          </w:p>
        </w:tc>
        <w:tc>
          <w:tcPr>
            <w:tcW w:w="21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973BF8" w14:textId="62FDB44E" w:rsidR="000B3141" w:rsidRPr="00DF0C72" w:rsidRDefault="000B3141" w:rsidP="004D2C0D">
            <w:pPr>
              <w:pStyle w:val="ListParagraph"/>
              <w:spacing w:line="240" w:lineRule="auto"/>
              <w:ind w:lef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8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3 (17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1 to 19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5)</w:t>
            </w:r>
          </w:p>
        </w:tc>
        <w:tc>
          <w:tcPr>
            <w:tcW w:w="218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E494F3" w14:textId="1AD9F6E0" w:rsidR="000B3141" w:rsidRPr="00DF0C72" w:rsidRDefault="000B3141" w:rsidP="004D2C0D">
            <w:pPr>
              <w:pStyle w:val="ListParagraph"/>
              <w:spacing w:line="240" w:lineRule="auto"/>
              <w:ind w:lef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71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2 (70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4 to 71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9)</w:t>
            </w:r>
          </w:p>
        </w:tc>
        <w:tc>
          <w:tcPr>
            <w:tcW w:w="21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3311DC" w14:textId="26864463" w:rsidR="000B3141" w:rsidRPr="00DF0C72" w:rsidRDefault="000B3141" w:rsidP="004D2C0D">
            <w:pPr>
              <w:pStyle w:val="ListParagraph"/>
              <w:spacing w:line="240" w:lineRule="auto"/>
              <w:ind w:lef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1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8 (10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4 to 13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2)</w:t>
            </w:r>
          </w:p>
        </w:tc>
      </w:tr>
      <w:tr w:rsidR="000B3141" w:rsidRPr="00DF0C72" w14:paraId="043AA11D" w14:textId="77777777" w:rsidTr="009D5173">
        <w:trPr>
          <w:trHeight w:val="135"/>
          <w:jc w:val="center"/>
        </w:trPr>
        <w:tc>
          <w:tcPr>
            <w:tcW w:w="214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07D837" w14:textId="78E3B9B4" w:rsidR="000B3141" w:rsidRPr="00DF0C72" w:rsidRDefault="000B3141" w:rsidP="001E1017">
            <w:pPr>
              <w:pStyle w:val="ListParagraph"/>
              <w:spacing w:line="240" w:lineRule="auto"/>
              <w:ind w:left="90" w:firstLine="254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i/>
                <w:iCs/>
                <w:sz w:val="16"/>
                <w:szCs w:val="16"/>
              </w:rPr>
              <w:t>D</w:t>
            </w:r>
            <w:r w:rsidR="002E3CB1" w:rsidRPr="00DF0C72">
              <w:rPr>
                <w:rFonts w:ascii="Arial" w:hAnsi="Arial" w:cs="Arial"/>
                <w:i/>
                <w:iCs/>
                <w:sz w:val="16"/>
                <w:szCs w:val="16"/>
              </w:rPr>
              <w:t>id</w:t>
            </w:r>
            <w:r w:rsidRPr="00DF0C7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not watch videos</w:t>
            </w:r>
          </w:p>
        </w:tc>
        <w:tc>
          <w:tcPr>
            <w:tcW w:w="22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FE8E9F" w14:textId="6E913B0C" w:rsidR="000B3141" w:rsidRPr="00DF0C72" w:rsidRDefault="000B3141" w:rsidP="004D2C0D">
            <w:pPr>
              <w:pStyle w:val="ListParagraph"/>
              <w:spacing w:line="240" w:lineRule="auto"/>
              <w:ind w:lef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60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6 (59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5 to 61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6)</w:t>
            </w:r>
          </w:p>
        </w:tc>
        <w:tc>
          <w:tcPr>
            <w:tcW w:w="21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B23F07" w14:textId="3AD73198" w:rsidR="000B3141" w:rsidRPr="00DF0C72" w:rsidRDefault="000B3141" w:rsidP="004D2C0D">
            <w:pPr>
              <w:pStyle w:val="ListParagraph"/>
              <w:spacing w:line="240" w:lineRule="auto"/>
              <w:ind w:lef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218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28E482" w14:textId="04CE2B7E" w:rsidR="000B3141" w:rsidRPr="00DF0C72" w:rsidRDefault="000B3141" w:rsidP="004D2C0D">
            <w:pPr>
              <w:pStyle w:val="ListParagraph"/>
              <w:spacing w:line="240" w:lineRule="auto"/>
              <w:ind w:lef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59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4 (58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2 to 60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5)</w:t>
            </w:r>
          </w:p>
        </w:tc>
        <w:tc>
          <w:tcPr>
            <w:tcW w:w="21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D31788" w14:textId="5EE9EB12" w:rsidR="000B3141" w:rsidRPr="00DF0C72" w:rsidRDefault="000B3141" w:rsidP="004D2C0D">
            <w:pPr>
              <w:pStyle w:val="ListParagraph"/>
              <w:spacing w:line="240" w:lineRule="auto"/>
              <w:ind w:lef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</w:tr>
      <w:tr w:rsidR="000B3141" w:rsidRPr="00DF0C72" w14:paraId="291ABACC" w14:textId="77777777" w:rsidTr="009D5173">
        <w:trPr>
          <w:trHeight w:val="135"/>
          <w:jc w:val="center"/>
        </w:trPr>
        <w:tc>
          <w:tcPr>
            <w:tcW w:w="214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438DCE" w14:textId="77777777" w:rsidR="000B3141" w:rsidRPr="00DF0C72" w:rsidRDefault="000B3141" w:rsidP="000B3141">
            <w:pPr>
              <w:pStyle w:val="ListParagraph"/>
              <w:spacing w:line="240" w:lineRule="auto"/>
              <w:ind w:left="90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b/>
                <w:bCs/>
                <w:sz w:val="16"/>
                <w:szCs w:val="16"/>
              </w:rPr>
              <w:t>Rural</w:t>
            </w:r>
          </w:p>
        </w:tc>
        <w:tc>
          <w:tcPr>
            <w:tcW w:w="22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A4017C" w14:textId="4EEC0C0C" w:rsidR="000B3141" w:rsidRPr="00DF0C72" w:rsidRDefault="000B3141" w:rsidP="004D2C0D">
            <w:pPr>
              <w:pStyle w:val="ListParagraph"/>
              <w:spacing w:line="240" w:lineRule="auto"/>
              <w:ind w:lef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D9D03B" w14:textId="50970186" w:rsidR="000B3141" w:rsidRPr="00DF0C72" w:rsidRDefault="000B3141" w:rsidP="004D2C0D">
            <w:pPr>
              <w:pStyle w:val="ListParagraph"/>
              <w:spacing w:line="240" w:lineRule="auto"/>
              <w:ind w:lef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8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164DA3" w14:textId="4C22515D" w:rsidR="000B3141" w:rsidRPr="00DF0C72" w:rsidRDefault="000B3141" w:rsidP="004D2C0D">
            <w:pPr>
              <w:pStyle w:val="ListParagraph"/>
              <w:spacing w:line="240" w:lineRule="auto"/>
              <w:ind w:lef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AD36C3" w14:textId="5B9834E6" w:rsidR="000B3141" w:rsidRPr="00DF0C72" w:rsidRDefault="000B3141" w:rsidP="004D2C0D">
            <w:pPr>
              <w:pStyle w:val="ListParagraph"/>
              <w:spacing w:line="240" w:lineRule="auto"/>
              <w:ind w:lef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B3141" w:rsidRPr="00DF0C72" w14:paraId="6956922E" w14:textId="77777777" w:rsidTr="009D5173">
        <w:trPr>
          <w:trHeight w:val="160"/>
          <w:jc w:val="center"/>
        </w:trPr>
        <w:tc>
          <w:tcPr>
            <w:tcW w:w="214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7CE394" w14:textId="002928F5" w:rsidR="000B3141" w:rsidRPr="00DF0C72" w:rsidRDefault="000B3141" w:rsidP="001E1017">
            <w:pPr>
              <w:pStyle w:val="ListParagraph"/>
              <w:spacing w:line="240" w:lineRule="auto"/>
              <w:ind w:left="90" w:firstLine="254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F0C72">
              <w:rPr>
                <w:rFonts w:ascii="Arial" w:hAnsi="Arial" w:cs="Arial"/>
                <w:i/>
                <w:iCs/>
                <w:sz w:val="16"/>
                <w:szCs w:val="16"/>
              </w:rPr>
              <w:t>Watch</w:t>
            </w:r>
            <w:r w:rsidR="00D31AA4" w:rsidRPr="00DF0C72">
              <w:rPr>
                <w:rFonts w:ascii="Arial" w:hAnsi="Arial" w:cs="Arial"/>
                <w:i/>
                <w:iCs/>
                <w:sz w:val="16"/>
                <w:szCs w:val="16"/>
              </w:rPr>
              <w:t>ed</w:t>
            </w:r>
            <w:r w:rsidRPr="00DF0C7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video</w:t>
            </w:r>
            <w:r w:rsidR="001D73E3" w:rsidRPr="00DF0C72">
              <w:rPr>
                <w:rFonts w:ascii="Arial" w:hAnsi="Arial" w:cs="Arial"/>
                <w:i/>
                <w:iCs/>
                <w:sz w:val="16"/>
                <w:szCs w:val="16"/>
              </w:rPr>
              <w:t>s</w:t>
            </w:r>
          </w:p>
        </w:tc>
        <w:tc>
          <w:tcPr>
            <w:tcW w:w="22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335279" w14:textId="4B2F3E35" w:rsidR="000B3141" w:rsidRPr="00DF0C72" w:rsidRDefault="000B3141" w:rsidP="004D2C0D">
            <w:pPr>
              <w:pStyle w:val="ListParagraph"/>
              <w:spacing w:line="240" w:lineRule="auto"/>
              <w:ind w:lef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78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3 (77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0 to 79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6)</w:t>
            </w:r>
          </w:p>
        </w:tc>
        <w:tc>
          <w:tcPr>
            <w:tcW w:w="21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EFBE27" w14:textId="38DC59C0" w:rsidR="000B3141" w:rsidRPr="00DF0C72" w:rsidRDefault="000B3141" w:rsidP="004D2C0D">
            <w:pPr>
              <w:pStyle w:val="ListParagraph"/>
              <w:spacing w:line="240" w:lineRule="auto"/>
              <w:ind w:lef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21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2 (18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5 to 24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218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5ECD7A" w14:textId="45B6AB80" w:rsidR="000B3141" w:rsidRPr="00DF0C72" w:rsidRDefault="000B3141" w:rsidP="004D2C0D">
            <w:pPr>
              <w:pStyle w:val="ListParagraph"/>
              <w:spacing w:line="240" w:lineRule="auto"/>
              <w:ind w:lef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71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6 (70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0 to 73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3)</w:t>
            </w:r>
          </w:p>
        </w:tc>
        <w:tc>
          <w:tcPr>
            <w:tcW w:w="21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FD8150" w14:textId="317338EC" w:rsidR="000B3141" w:rsidRPr="00DF0C72" w:rsidRDefault="000B3141" w:rsidP="004D2C0D">
            <w:pPr>
              <w:pStyle w:val="ListParagraph"/>
              <w:spacing w:line="240" w:lineRule="auto"/>
              <w:ind w:lef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14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6 (11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7 to 17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6)</w:t>
            </w:r>
          </w:p>
        </w:tc>
      </w:tr>
      <w:tr w:rsidR="000B3141" w:rsidRPr="00DF0C72" w14:paraId="748F3806" w14:textId="77777777" w:rsidTr="009D5173">
        <w:trPr>
          <w:trHeight w:val="206"/>
          <w:jc w:val="center"/>
        </w:trPr>
        <w:tc>
          <w:tcPr>
            <w:tcW w:w="214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32F0CA" w14:textId="4F856FAC" w:rsidR="000B3141" w:rsidRPr="00DF0C72" w:rsidRDefault="000B3141" w:rsidP="001E1017">
            <w:pPr>
              <w:pStyle w:val="ListParagraph"/>
              <w:spacing w:line="240" w:lineRule="auto"/>
              <w:ind w:left="90" w:firstLine="254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F0C72">
              <w:rPr>
                <w:rFonts w:ascii="Arial" w:hAnsi="Arial" w:cs="Arial"/>
                <w:i/>
                <w:iCs/>
                <w:sz w:val="16"/>
                <w:szCs w:val="16"/>
              </w:rPr>
              <w:t>D</w:t>
            </w:r>
            <w:r w:rsidR="002E3CB1" w:rsidRPr="00DF0C72">
              <w:rPr>
                <w:rFonts w:ascii="Arial" w:hAnsi="Arial" w:cs="Arial"/>
                <w:i/>
                <w:iCs/>
                <w:sz w:val="16"/>
                <w:szCs w:val="16"/>
              </w:rPr>
              <w:t>id</w:t>
            </w:r>
            <w:r w:rsidRPr="00DF0C7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not watch videos</w:t>
            </w:r>
          </w:p>
        </w:tc>
        <w:tc>
          <w:tcPr>
            <w:tcW w:w="22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4C3572" w14:textId="621442A7" w:rsidR="000B3141" w:rsidRPr="00DF0C72" w:rsidRDefault="000B3141" w:rsidP="004D2C0D">
            <w:pPr>
              <w:pStyle w:val="ListParagraph"/>
              <w:spacing w:line="240" w:lineRule="auto"/>
              <w:ind w:lef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57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1 (54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8 to 59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4)</w:t>
            </w:r>
          </w:p>
        </w:tc>
        <w:tc>
          <w:tcPr>
            <w:tcW w:w="21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AB3BDD" w14:textId="3125AD94" w:rsidR="000B3141" w:rsidRPr="00DF0C72" w:rsidRDefault="000B3141" w:rsidP="004D2C0D">
            <w:pPr>
              <w:pStyle w:val="ListParagraph"/>
              <w:spacing w:line="240" w:lineRule="auto"/>
              <w:ind w:lef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218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248B63" w14:textId="3469E4C5" w:rsidR="000B3141" w:rsidRPr="00DF0C72" w:rsidRDefault="000B3141" w:rsidP="004D2C0D">
            <w:pPr>
              <w:pStyle w:val="ListParagraph"/>
              <w:spacing w:line="240" w:lineRule="auto"/>
              <w:ind w:lef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57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0 (54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7 to 59</w:t>
            </w:r>
            <w:r w:rsidR="00B67EDC">
              <w:rPr>
                <w:rFonts w:ascii="Arial" w:hAnsi="Arial" w:cs="Arial"/>
                <w:sz w:val="16"/>
                <w:szCs w:val="16"/>
              </w:rPr>
              <w:t>.</w:t>
            </w:r>
            <w:r w:rsidRPr="00DF0C72">
              <w:rPr>
                <w:rFonts w:ascii="Arial" w:hAnsi="Arial" w:cs="Arial"/>
                <w:sz w:val="16"/>
                <w:szCs w:val="16"/>
              </w:rPr>
              <w:t>3)</w:t>
            </w:r>
          </w:p>
        </w:tc>
        <w:tc>
          <w:tcPr>
            <w:tcW w:w="21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0449C7" w14:textId="22EDBABA" w:rsidR="000B3141" w:rsidRPr="00DF0C72" w:rsidRDefault="000B3141" w:rsidP="004D2C0D">
            <w:pPr>
              <w:pStyle w:val="ListParagraph"/>
              <w:spacing w:line="240" w:lineRule="auto"/>
              <w:ind w:lef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0C72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</w:tr>
    </w:tbl>
    <w:p w14:paraId="764D31DB" w14:textId="59C4AFBA" w:rsidR="00CD4D59" w:rsidRPr="00DF0C72" w:rsidRDefault="00827EA3" w:rsidP="00827EA3">
      <w:pPr>
        <w:pStyle w:val="ListParagraph"/>
        <w:spacing w:after="0" w:line="240" w:lineRule="auto"/>
        <w:ind w:left="90"/>
        <w:rPr>
          <w:rFonts w:ascii="Arial" w:hAnsi="Arial" w:cs="Arial"/>
          <w:sz w:val="16"/>
          <w:szCs w:val="16"/>
        </w:rPr>
      </w:pPr>
      <w:r w:rsidRPr="00DF0C72">
        <w:rPr>
          <w:rFonts w:ascii="Arial" w:hAnsi="Arial" w:cs="Arial"/>
          <w:b/>
          <w:bCs/>
          <w:sz w:val="16"/>
          <w:szCs w:val="16"/>
        </w:rPr>
        <w:t>Abbreviations:</w:t>
      </w:r>
      <w:r w:rsidRPr="00DF0C72">
        <w:rPr>
          <w:rFonts w:ascii="Arial" w:hAnsi="Arial" w:cs="Arial"/>
          <w:sz w:val="16"/>
          <w:szCs w:val="16"/>
        </w:rPr>
        <w:t xml:space="preserve"> HPV, Human papillomavirus</w:t>
      </w:r>
    </w:p>
    <w:p w14:paraId="42FD8EAF" w14:textId="674127D6" w:rsidR="002431B0" w:rsidRPr="00DF0C72" w:rsidRDefault="00117F33" w:rsidP="000B48BF">
      <w:pPr>
        <w:pStyle w:val="ListParagraph"/>
        <w:spacing w:after="0" w:line="240" w:lineRule="auto"/>
        <w:ind w:left="90"/>
        <w:rPr>
          <w:rFonts w:ascii="Arial" w:hAnsi="Arial" w:cs="Arial"/>
          <w:sz w:val="16"/>
          <w:szCs w:val="16"/>
        </w:rPr>
      </w:pPr>
      <w:r w:rsidRPr="00DF0C72">
        <w:rPr>
          <w:rFonts w:ascii="Arial" w:hAnsi="Arial" w:cs="Arial"/>
          <w:sz w:val="16"/>
          <w:szCs w:val="16"/>
        </w:rPr>
        <w:t>*</w:t>
      </w:r>
      <w:r w:rsidR="00AC52BC" w:rsidRPr="00DF0C72">
        <w:rPr>
          <w:rFonts w:ascii="Arial" w:hAnsi="Arial" w:cs="Arial"/>
          <w:sz w:val="16"/>
          <w:szCs w:val="16"/>
        </w:rPr>
        <w:t>Logistic regression m</w:t>
      </w:r>
      <w:r w:rsidRPr="00DF0C72">
        <w:rPr>
          <w:rFonts w:ascii="Arial" w:hAnsi="Arial" w:cs="Arial"/>
          <w:sz w:val="16"/>
          <w:szCs w:val="16"/>
        </w:rPr>
        <w:t xml:space="preserve">odel adjusted for </w:t>
      </w:r>
      <w:r w:rsidR="00634BDE" w:rsidRPr="00DF0C72">
        <w:rPr>
          <w:rFonts w:ascii="Arial" w:hAnsi="Arial" w:cs="Arial"/>
          <w:sz w:val="16"/>
          <w:szCs w:val="16"/>
        </w:rPr>
        <w:t xml:space="preserve">statistically </w:t>
      </w:r>
      <w:r w:rsidR="001C28F9" w:rsidRPr="00DF0C72">
        <w:rPr>
          <w:rFonts w:ascii="Arial" w:hAnsi="Arial" w:cs="Arial"/>
          <w:sz w:val="16"/>
          <w:szCs w:val="16"/>
        </w:rPr>
        <w:t xml:space="preserve">significantly different </w:t>
      </w:r>
      <w:r w:rsidR="00FF6785" w:rsidRPr="00DF0C72">
        <w:rPr>
          <w:rFonts w:ascii="Arial" w:hAnsi="Arial" w:cs="Arial"/>
          <w:sz w:val="16"/>
          <w:szCs w:val="16"/>
        </w:rPr>
        <w:t>characteristics</w:t>
      </w:r>
      <w:r w:rsidR="00424AC2" w:rsidRPr="00DF0C72">
        <w:rPr>
          <w:rFonts w:ascii="Arial" w:hAnsi="Arial" w:cs="Arial"/>
          <w:sz w:val="16"/>
          <w:szCs w:val="16"/>
        </w:rPr>
        <w:t xml:space="preserve"> </w:t>
      </w:r>
      <w:r w:rsidR="00067E1C" w:rsidRPr="00DF0C72">
        <w:rPr>
          <w:rFonts w:ascii="Arial" w:hAnsi="Arial" w:cs="Arial"/>
          <w:sz w:val="16"/>
          <w:szCs w:val="16"/>
        </w:rPr>
        <w:t xml:space="preserve">(age, race/ethnicity, </w:t>
      </w:r>
      <w:r w:rsidR="008E2CCE" w:rsidRPr="00DF0C72">
        <w:rPr>
          <w:rFonts w:ascii="Arial" w:hAnsi="Arial" w:cs="Arial"/>
          <w:sz w:val="16"/>
          <w:szCs w:val="16"/>
        </w:rPr>
        <w:t xml:space="preserve">education, income, </w:t>
      </w:r>
      <w:r w:rsidR="00086D89" w:rsidRPr="00DF0C72">
        <w:rPr>
          <w:rFonts w:ascii="Arial" w:hAnsi="Arial" w:cs="Arial"/>
          <w:sz w:val="16"/>
          <w:szCs w:val="16"/>
        </w:rPr>
        <w:t xml:space="preserve">and </w:t>
      </w:r>
      <w:r w:rsidR="008E2CCE" w:rsidRPr="00DF0C72">
        <w:rPr>
          <w:rFonts w:ascii="Arial" w:hAnsi="Arial" w:cs="Arial"/>
          <w:sz w:val="16"/>
          <w:szCs w:val="16"/>
        </w:rPr>
        <w:t>cancer</w:t>
      </w:r>
      <w:r w:rsidR="00086D89" w:rsidRPr="00DF0C72">
        <w:rPr>
          <w:rFonts w:ascii="Arial" w:hAnsi="Arial" w:cs="Arial"/>
          <w:sz w:val="16"/>
          <w:szCs w:val="16"/>
        </w:rPr>
        <w:t xml:space="preserve"> history</w:t>
      </w:r>
      <w:r w:rsidR="008E2CCE" w:rsidRPr="00DF0C72">
        <w:rPr>
          <w:rFonts w:ascii="Arial" w:hAnsi="Arial" w:cs="Arial"/>
          <w:sz w:val="16"/>
          <w:szCs w:val="16"/>
        </w:rPr>
        <w:t>)</w:t>
      </w:r>
      <w:r w:rsidR="00C170E4" w:rsidRPr="00DF0C72">
        <w:rPr>
          <w:rFonts w:ascii="Arial" w:hAnsi="Arial" w:cs="Arial"/>
          <w:sz w:val="16"/>
          <w:szCs w:val="16"/>
        </w:rPr>
        <w:t xml:space="preserve"> </w:t>
      </w:r>
    </w:p>
    <w:p w14:paraId="6D162A6E" w14:textId="77777777" w:rsidR="00062443" w:rsidRPr="00DF0C72" w:rsidRDefault="00062443" w:rsidP="000B48BF">
      <w:pPr>
        <w:pStyle w:val="ListParagraph"/>
        <w:spacing w:after="0" w:line="240" w:lineRule="auto"/>
        <w:ind w:left="90"/>
        <w:rPr>
          <w:rFonts w:ascii="Arial" w:hAnsi="Arial" w:cs="Arial"/>
          <w:sz w:val="20"/>
          <w:szCs w:val="20"/>
        </w:rPr>
      </w:pPr>
    </w:p>
    <w:p w14:paraId="48D41B17" w14:textId="1734F43D" w:rsidR="00683F32" w:rsidRPr="009D5173" w:rsidRDefault="00062443" w:rsidP="00062443">
      <w:pPr>
        <w:spacing w:after="60" w:line="240" w:lineRule="auto"/>
        <w:rPr>
          <w:rFonts w:ascii="Arial" w:hAnsi="Arial" w:cs="Arial"/>
          <w:bCs/>
          <w:sz w:val="20"/>
          <w:szCs w:val="20"/>
        </w:rPr>
      </w:pPr>
      <w:r w:rsidRPr="00DF0C72">
        <w:rPr>
          <w:rFonts w:ascii="Arial" w:hAnsi="Arial" w:cs="Arial"/>
          <w:b/>
          <w:sz w:val="20"/>
          <w:szCs w:val="20"/>
        </w:rPr>
        <w:t xml:space="preserve">Figure </w:t>
      </w:r>
      <w:r w:rsidR="009D5173">
        <w:rPr>
          <w:rFonts w:ascii="Arial" w:hAnsi="Arial" w:cs="Arial"/>
          <w:b/>
          <w:sz w:val="20"/>
          <w:szCs w:val="20"/>
        </w:rPr>
        <w:t>S</w:t>
      </w:r>
      <w:r w:rsidR="00834732" w:rsidRPr="00DF0C72">
        <w:rPr>
          <w:rFonts w:ascii="Arial" w:hAnsi="Arial" w:cs="Arial"/>
          <w:b/>
          <w:sz w:val="20"/>
          <w:szCs w:val="20"/>
        </w:rPr>
        <w:t>2</w:t>
      </w:r>
      <w:r w:rsidR="00AD11B1" w:rsidRPr="00DF0C72">
        <w:rPr>
          <w:rFonts w:ascii="Arial" w:hAnsi="Arial" w:cs="Arial"/>
          <w:b/>
          <w:sz w:val="20"/>
          <w:szCs w:val="20"/>
        </w:rPr>
        <w:t>.</w:t>
      </w:r>
      <w:r w:rsidRPr="00DF0C72">
        <w:rPr>
          <w:rFonts w:ascii="Arial" w:hAnsi="Arial" w:cs="Arial"/>
          <w:b/>
          <w:sz w:val="20"/>
          <w:szCs w:val="20"/>
        </w:rPr>
        <w:t xml:space="preserve"> </w:t>
      </w:r>
      <w:r w:rsidR="005B0D2C" w:rsidRPr="009D5173">
        <w:rPr>
          <w:rFonts w:ascii="Arial" w:hAnsi="Arial" w:cs="Arial"/>
          <w:bCs/>
          <w:sz w:val="20"/>
          <w:szCs w:val="20"/>
        </w:rPr>
        <w:t>Public interest in</w:t>
      </w:r>
      <w:r w:rsidRPr="009D5173">
        <w:rPr>
          <w:rFonts w:ascii="Arial" w:hAnsi="Arial" w:cs="Arial"/>
          <w:bCs/>
          <w:sz w:val="20"/>
          <w:szCs w:val="20"/>
        </w:rPr>
        <w:t xml:space="preserve"> HPV- and HPV vaccine-related videos on YouTube</w:t>
      </w:r>
      <w:r w:rsidRPr="009D5173">
        <w:rPr>
          <w:rFonts w:ascii="Arial" w:hAnsi="Arial" w:cs="Arial"/>
          <w:bCs/>
          <w:sz w:val="20"/>
          <w:szCs w:val="20"/>
          <w:vertAlign w:val="superscript"/>
        </w:rPr>
        <w:t>*</w:t>
      </w:r>
      <w:r w:rsidR="009D5173" w:rsidRPr="009D5173">
        <w:rPr>
          <w:rFonts w:ascii="Arial" w:hAnsi="Arial" w:cs="Arial"/>
          <w:bCs/>
          <w:sz w:val="20"/>
          <w:szCs w:val="20"/>
        </w:rPr>
        <w:t>.</w:t>
      </w:r>
    </w:p>
    <w:p w14:paraId="48528CBB" w14:textId="77777777" w:rsidR="00683F32" w:rsidRPr="00DF0C72" w:rsidRDefault="00683F32" w:rsidP="00062443">
      <w:pPr>
        <w:spacing w:after="60" w:line="240" w:lineRule="auto"/>
        <w:rPr>
          <w:rFonts w:ascii="Arial" w:hAnsi="Arial" w:cs="Arial"/>
          <w:b/>
          <w:sz w:val="20"/>
          <w:szCs w:val="20"/>
        </w:rPr>
      </w:pPr>
    </w:p>
    <w:p w14:paraId="70F67131" w14:textId="36E0D0F0" w:rsidR="00683F32" w:rsidRPr="00DF0C72" w:rsidRDefault="002308F2" w:rsidP="00062443">
      <w:pPr>
        <w:spacing w:after="60" w:line="240" w:lineRule="auto"/>
        <w:rPr>
          <w:rFonts w:ascii="Arial" w:hAnsi="Arial" w:cs="Arial"/>
          <w:b/>
          <w:sz w:val="20"/>
          <w:szCs w:val="20"/>
        </w:rPr>
      </w:pPr>
      <w:r w:rsidRPr="00DF0C72">
        <w:rPr>
          <w:rFonts w:ascii="Arial" w:hAnsi="Arial" w:cs="Arial"/>
          <w:b/>
          <w:noProof/>
          <w:sz w:val="20"/>
          <w:szCs w:val="20"/>
        </w:rPr>
        <w:drawing>
          <wp:inline distT="0" distB="0" distL="0" distR="0" wp14:anchorId="09053CD0" wp14:editId="5B1073B6">
            <wp:extent cx="8039819" cy="2299125"/>
            <wp:effectExtent l="0" t="0" r="0" b="6350"/>
            <wp:docPr id="9143440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06108" cy="23180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26C906" w14:textId="45D7B723" w:rsidR="007E2E6A" w:rsidRPr="00DF0C72" w:rsidRDefault="00062443" w:rsidP="00062443">
      <w:pPr>
        <w:spacing w:after="60" w:line="240" w:lineRule="auto"/>
        <w:rPr>
          <w:rFonts w:ascii="Arial" w:hAnsi="Arial" w:cs="Arial"/>
          <w:bCs/>
          <w:sz w:val="16"/>
          <w:szCs w:val="16"/>
        </w:rPr>
      </w:pPr>
      <w:r w:rsidRPr="00DF0C72">
        <w:rPr>
          <w:rFonts w:ascii="Arial" w:hAnsi="Arial" w:cs="Arial"/>
          <w:bCs/>
          <w:sz w:val="16"/>
          <w:szCs w:val="16"/>
        </w:rPr>
        <w:t xml:space="preserve">Figure illustrates data on </w:t>
      </w:r>
      <w:r w:rsidR="00466806" w:rsidRPr="00DF0C72">
        <w:rPr>
          <w:rFonts w:ascii="Arial" w:hAnsi="Arial" w:cs="Arial"/>
          <w:bCs/>
          <w:sz w:val="16"/>
          <w:szCs w:val="16"/>
        </w:rPr>
        <w:t>public’s interest</w:t>
      </w:r>
      <w:r w:rsidRPr="00DF0C72">
        <w:rPr>
          <w:rFonts w:ascii="Arial" w:hAnsi="Arial" w:cs="Arial"/>
          <w:bCs/>
          <w:sz w:val="16"/>
          <w:szCs w:val="16"/>
        </w:rPr>
        <w:t xml:space="preserve"> </w:t>
      </w:r>
      <w:r w:rsidR="00466806" w:rsidRPr="00DF0C72">
        <w:rPr>
          <w:rFonts w:ascii="Arial" w:hAnsi="Arial" w:cs="Arial"/>
          <w:bCs/>
          <w:sz w:val="16"/>
          <w:szCs w:val="16"/>
        </w:rPr>
        <w:t>in</w:t>
      </w:r>
      <w:r w:rsidRPr="00DF0C72">
        <w:rPr>
          <w:rFonts w:ascii="Arial" w:hAnsi="Arial" w:cs="Arial"/>
          <w:bCs/>
          <w:sz w:val="16"/>
          <w:szCs w:val="16"/>
        </w:rPr>
        <w:t xml:space="preserve"> </w:t>
      </w:r>
      <w:r w:rsidRPr="00DF0C72">
        <w:rPr>
          <w:rFonts w:ascii="Arial" w:hAnsi="Arial" w:cs="Arial"/>
          <w:sz w:val="16"/>
          <w:szCs w:val="16"/>
        </w:rPr>
        <w:t>HPV- and HPV vaccine-related videos on YouTube</w:t>
      </w:r>
      <w:r w:rsidR="00AD11B1" w:rsidRPr="00DF0C72">
        <w:rPr>
          <w:rFonts w:ascii="Arial" w:hAnsi="Arial" w:cs="Arial"/>
          <w:bCs/>
          <w:sz w:val="16"/>
          <w:szCs w:val="16"/>
        </w:rPr>
        <w:t>.</w:t>
      </w:r>
      <w:r w:rsidRPr="00DF0C72">
        <w:rPr>
          <w:rFonts w:ascii="Arial" w:hAnsi="Arial" w:cs="Arial"/>
          <w:bCs/>
          <w:sz w:val="16"/>
          <w:szCs w:val="16"/>
        </w:rPr>
        <w:t xml:space="preserve"> </w:t>
      </w:r>
      <w:r w:rsidRPr="00DF0C72">
        <w:rPr>
          <w:rFonts w:ascii="Arial" w:hAnsi="Arial" w:cs="Arial"/>
          <w:b/>
          <w:sz w:val="16"/>
          <w:szCs w:val="16"/>
        </w:rPr>
        <w:t>PANEL A</w:t>
      </w:r>
      <w:r w:rsidRPr="00DF0C72">
        <w:rPr>
          <w:rFonts w:ascii="Arial" w:hAnsi="Arial" w:cs="Arial"/>
          <w:bCs/>
          <w:sz w:val="16"/>
          <w:szCs w:val="16"/>
        </w:rPr>
        <w:t xml:space="preserve"> shows lifetime views on HPV and HPV vaccine</w:t>
      </w:r>
      <w:r w:rsidR="005718DA" w:rsidRPr="00DF0C72">
        <w:rPr>
          <w:rFonts w:ascii="Arial" w:hAnsi="Arial" w:cs="Arial"/>
          <w:bCs/>
          <w:sz w:val="16"/>
          <w:szCs w:val="16"/>
        </w:rPr>
        <w:t>-related</w:t>
      </w:r>
      <w:r w:rsidRPr="00DF0C72">
        <w:rPr>
          <w:rFonts w:ascii="Arial" w:hAnsi="Arial" w:cs="Arial"/>
          <w:bCs/>
          <w:sz w:val="16"/>
          <w:szCs w:val="16"/>
        </w:rPr>
        <w:t xml:space="preserve"> </w:t>
      </w:r>
      <w:r w:rsidR="00A1626F" w:rsidRPr="00DF0C72">
        <w:rPr>
          <w:rFonts w:ascii="Arial" w:hAnsi="Arial" w:cs="Arial"/>
          <w:bCs/>
          <w:sz w:val="16"/>
          <w:szCs w:val="16"/>
        </w:rPr>
        <w:t xml:space="preserve">videos </w:t>
      </w:r>
      <w:r w:rsidRPr="00DF0C72">
        <w:rPr>
          <w:rFonts w:ascii="Arial" w:hAnsi="Arial" w:cs="Arial"/>
          <w:bCs/>
          <w:sz w:val="16"/>
          <w:szCs w:val="16"/>
        </w:rPr>
        <w:t>on YouTube</w:t>
      </w:r>
      <w:r w:rsidR="00AD11B1" w:rsidRPr="00DF0C72">
        <w:rPr>
          <w:rFonts w:ascii="Arial" w:hAnsi="Arial" w:cs="Arial"/>
          <w:bCs/>
          <w:sz w:val="16"/>
          <w:szCs w:val="16"/>
        </w:rPr>
        <w:t>.</w:t>
      </w:r>
      <w:r w:rsidRPr="00DF0C72">
        <w:rPr>
          <w:rFonts w:ascii="Arial" w:hAnsi="Arial" w:cs="Arial"/>
          <w:bCs/>
          <w:sz w:val="16"/>
          <w:szCs w:val="16"/>
        </w:rPr>
        <w:t xml:space="preserve"> </w:t>
      </w:r>
      <w:r w:rsidRPr="00DF0C72">
        <w:rPr>
          <w:rFonts w:ascii="Arial" w:hAnsi="Arial" w:cs="Arial"/>
          <w:b/>
          <w:sz w:val="16"/>
          <w:szCs w:val="16"/>
        </w:rPr>
        <w:t>PANEL B</w:t>
      </w:r>
      <w:r w:rsidRPr="00DF0C72">
        <w:rPr>
          <w:rFonts w:ascii="Arial" w:hAnsi="Arial" w:cs="Arial"/>
          <w:bCs/>
          <w:sz w:val="16"/>
          <w:szCs w:val="16"/>
        </w:rPr>
        <w:t xml:space="preserve"> illustrates the total number of likes on HPV and HPV vaccine-related content on YouTube</w:t>
      </w:r>
      <w:r w:rsidR="00AD11B1" w:rsidRPr="00DF0C72">
        <w:rPr>
          <w:rFonts w:ascii="Arial" w:hAnsi="Arial" w:cs="Arial"/>
          <w:bCs/>
          <w:sz w:val="16"/>
          <w:szCs w:val="16"/>
        </w:rPr>
        <w:t>.</w:t>
      </w:r>
      <w:r w:rsidRPr="00DF0C72">
        <w:rPr>
          <w:rFonts w:ascii="Arial" w:hAnsi="Arial" w:cs="Arial"/>
          <w:bCs/>
          <w:sz w:val="16"/>
          <w:szCs w:val="16"/>
        </w:rPr>
        <w:t xml:space="preserve"> </w:t>
      </w:r>
      <w:r w:rsidRPr="00DF0C72">
        <w:rPr>
          <w:rFonts w:ascii="Arial" w:hAnsi="Arial" w:cs="Arial"/>
          <w:b/>
          <w:sz w:val="16"/>
          <w:szCs w:val="16"/>
        </w:rPr>
        <w:t>PANEL C</w:t>
      </w:r>
      <w:r w:rsidRPr="00DF0C72">
        <w:rPr>
          <w:rFonts w:ascii="Arial" w:hAnsi="Arial" w:cs="Arial"/>
          <w:bCs/>
          <w:sz w:val="16"/>
          <w:szCs w:val="16"/>
        </w:rPr>
        <w:t xml:space="preserve"> includes the total number of comments on HPV and HPV vaccine-related videos</w:t>
      </w:r>
      <w:r w:rsidR="00AD11B1" w:rsidRPr="00DF0C72">
        <w:rPr>
          <w:rFonts w:ascii="Arial" w:hAnsi="Arial" w:cs="Arial"/>
          <w:bCs/>
          <w:sz w:val="16"/>
          <w:szCs w:val="16"/>
        </w:rPr>
        <w:t>.</w:t>
      </w:r>
      <w:r w:rsidRPr="00DF0C72">
        <w:rPr>
          <w:rFonts w:ascii="Arial" w:hAnsi="Arial" w:cs="Arial"/>
          <w:bCs/>
          <w:sz w:val="16"/>
          <w:szCs w:val="16"/>
        </w:rPr>
        <w:t xml:space="preserve"> </w:t>
      </w:r>
    </w:p>
    <w:p w14:paraId="72C4A4C6" w14:textId="77777777" w:rsidR="00062443" w:rsidRPr="00DF0C72" w:rsidRDefault="00062443" w:rsidP="000725E9">
      <w:pPr>
        <w:pStyle w:val="ListParagraph"/>
        <w:spacing w:after="0" w:line="240" w:lineRule="auto"/>
        <w:ind w:left="90"/>
        <w:rPr>
          <w:rFonts w:ascii="Arial" w:hAnsi="Arial" w:cs="Arial"/>
          <w:sz w:val="16"/>
          <w:szCs w:val="16"/>
        </w:rPr>
      </w:pPr>
      <w:r w:rsidRPr="00DF0C72">
        <w:rPr>
          <w:rFonts w:ascii="Arial" w:hAnsi="Arial" w:cs="Arial"/>
          <w:b/>
          <w:bCs/>
          <w:sz w:val="16"/>
          <w:szCs w:val="16"/>
        </w:rPr>
        <w:t xml:space="preserve">Abbreviations: </w:t>
      </w:r>
      <w:r w:rsidRPr="00DF0C72">
        <w:rPr>
          <w:rFonts w:ascii="Arial" w:hAnsi="Arial" w:cs="Arial"/>
          <w:sz w:val="16"/>
          <w:szCs w:val="16"/>
        </w:rPr>
        <w:t>HPV, Human papillomavirus</w:t>
      </w:r>
    </w:p>
    <w:p w14:paraId="51AC710A" w14:textId="49AAB8D9" w:rsidR="00062443" w:rsidRPr="00DF0C72" w:rsidRDefault="00062443" w:rsidP="00062443">
      <w:pPr>
        <w:pStyle w:val="ListParagraph"/>
        <w:spacing w:after="0" w:line="240" w:lineRule="auto"/>
        <w:ind w:left="90"/>
        <w:rPr>
          <w:rFonts w:ascii="Arial" w:hAnsi="Arial" w:cs="Arial"/>
          <w:sz w:val="16"/>
          <w:szCs w:val="16"/>
        </w:rPr>
      </w:pPr>
      <w:r w:rsidRPr="00DF0C72">
        <w:rPr>
          <w:rFonts w:ascii="Arial" w:hAnsi="Arial" w:cs="Arial"/>
          <w:sz w:val="16"/>
          <w:szCs w:val="16"/>
        </w:rPr>
        <w:t xml:space="preserve">*YouTube API data was abstracted to determine audience engagement including the total number of views, likes, and comments on the top 500 </w:t>
      </w:r>
      <w:r w:rsidR="000F3310" w:rsidRPr="00DF0C72">
        <w:rPr>
          <w:rFonts w:ascii="Arial" w:hAnsi="Arial" w:cs="Arial"/>
          <w:sz w:val="16"/>
          <w:szCs w:val="16"/>
        </w:rPr>
        <w:t xml:space="preserve">YouTube </w:t>
      </w:r>
      <w:r w:rsidRPr="00DF0C72">
        <w:rPr>
          <w:rFonts w:ascii="Arial" w:hAnsi="Arial" w:cs="Arial"/>
          <w:sz w:val="16"/>
          <w:szCs w:val="16"/>
        </w:rPr>
        <w:t xml:space="preserve">videos </w:t>
      </w:r>
      <w:r w:rsidR="000F3310" w:rsidRPr="00DF0C72">
        <w:rPr>
          <w:rFonts w:ascii="Arial" w:hAnsi="Arial" w:cs="Arial"/>
          <w:sz w:val="16"/>
          <w:szCs w:val="16"/>
        </w:rPr>
        <w:t>with</w:t>
      </w:r>
      <w:r w:rsidRPr="00DF0C72">
        <w:rPr>
          <w:rFonts w:ascii="Arial" w:hAnsi="Arial" w:cs="Arial"/>
          <w:sz w:val="16"/>
          <w:szCs w:val="16"/>
        </w:rPr>
        <w:t xml:space="preserve"> HPV and HPV vaccine</w:t>
      </w:r>
      <w:r w:rsidR="000F3310" w:rsidRPr="00DF0C72">
        <w:rPr>
          <w:rFonts w:ascii="Arial" w:hAnsi="Arial" w:cs="Arial"/>
          <w:sz w:val="16"/>
          <w:szCs w:val="16"/>
        </w:rPr>
        <w:t xml:space="preserve"> content</w:t>
      </w:r>
      <w:r w:rsidR="00AD11B1" w:rsidRPr="00DF0C72">
        <w:rPr>
          <w:rFonts w:ascii="Arial" w:hAnsi="Arial" w:cs="Arial"/>
          <w:sz w:val="16"/>
          <w:szCs w:val="16"/>
        </w:rPr>
        <w:t>.</w:t>
      </w:r>
      <w:r w:rsidR="000F3310" w:rsidRPr="00DF0C72">
        <w:rPr>
          <w:rFonts w:ascii="Arial" w:hAnsi="Arial" w:cs="Arial"/>
          <w:sz w:val="16"/>
          <w:szCs w:val="16"/>
        </w:rPr>
        <w:t xml:space="preserve"> </w:t>
      </w:r>
    </w:p>
    <w:sectPr w:rsidR="00062443" w:rsidRPr="00DF0C72" w:rsidSect="002308F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WyMDU0NTE0NzA2NjBV0lEKTi0uzszPAykwNq0FAHECvQUtAAAA"/>
  </w:docVars>
  <w:rsids>
    <w:rsidRoot w:val="00405B64"/>
    <w:rsid w:val="00005970"/>
    <w:rsid w:val="00007CC7"/>
    <w:rsid w:val="00010B12"/>
    <w:rsid w:val="00013BEA"/>
    <w:rsid w:val="00022625"/>
    <w:rsid w:val="00030C53"/>
    <w:rsid w:val="0003166B"/>
    <w:rsid w:val="00031804"/>
    <w:rsid w:val="00031D2C"/>
    <w:rsid w:val="00032724"/>
    <w:rsid w:val="00033AA1"/>
    <w:rsid w:val="00036074"/>
    <w:rsid w:val="000363BD"/>
    <w:rsid w:val="0004108E"/>
    <w:rsid w:val="00041B59"/>
    <w:rsid w:val="00042F9C"/>
    <w:rsid w:val="000435C3"/>
    <w:rsid w:val="000460A8"/>
    <w:rsid w:val="00050C69"/>
    <w:rsid w:val="000533B4"/>
    <w:rsid w:val="00053402"/>
    <w:rsid w:val="00054EC9"/>
    <w:rsid w:val="0005788F"/>
    <w:rsid w:val="00061349"/>
    <w:rsid w:val="00062443"/>
    <w:rsid w:val="00063FFE"/>
    <w:rsid w:val="00067E1C"/>
    <w:rsid w:val="00071164"/>
    <w:rsid w:val="000725E9"/>
    <w:rsid w:val="00072822"/>
    <w:rsid w:val="00073DB1"/>
    <w:rsid w:val="0007435D"/>
    <w:rsid w:val="0008679D"/>
    <w:rsid w:val="00086D89"/>
    <w:rsid w:val="0008779F"/>
    <w:rsid w:val="0009057C"/>
    <w:rsid w:val="00090F77"/>
    <w:rsid w:val="000942D5"/>
    <w:rsid w:val="0009651B"/>
    <w:rsid w:val="000A000B"/>
    <w:rsid w:val="000B3141"/>
    <w:rsid w:val="000B4396"/>
    <w:rsid w:val="000B48BF"/>
    <w:rsid w:val="000B580C"/>
    <w:rsid w:val="000B6B1E"/>
    <w:rsid w:val="000C2E4A"/>
    <w:rsid w:val="000D0CDC"/>
    <w:rsid w:val="000D4010"/>
    <w:rsid w:val="000D5420"/>
    <w:rsid w:val="000D5F15"/>
    <w:rsid w:val="000D6755"/>
    <w:rsid w:val="000E26FE"/>
    <w:rsid w:val="000E2C0A"/>
    <w:rsid w:val="000E6DC0"/>
    <w:rsid w:val="000E6FFB"/>
    <w:rsid w:val="000E7BD5"/>
    <w:rsid w:val="000F1D7B"/>
    <w:rsid w:val="000F243D"/>
    <w:rsid w:val="000F3310"/>
    <w:rsid w:val="0010243C"/>
    <w:rsid w:val="00107E48"/>
    <w:rsid w:val="00110DB4"/>
    <w:rsid w:val="001112D2"/>
    <w:rsid w:val="00111577"/>
    <w:rsid w:val="00116275"/>
    <w:rsid w:val="0011653D"/>
    <w:rsid w:val="00117F33"/>
    <w:rsid w:val="00120D06"/>
    <w:rsid w:val="001230D4"/>
    <w:rsid w:val="0012430A"/>
    <w:rsid w:val="0013092C"/>
    <w:rsid w:val="00132869"/>
    <w:rsid w:val="00133A7B"/>
    <w:rsid w:val="001370D8"/>
    <w:rsid w:val="0013791B"/>
    <w:rsid w:val="001432A5"/>
    <w:rsid w:val="00144B34"/>
    <w:rsid w:val="00146EC8"/>
    <w:rsid w:val="0014701D"/>
    <w:rsid w:val="00147207"/>
    <w:rsid w:val="0015028E"/>
    <w:rsid w:val="00151F6C"/>
    <w:rsid w:val="0015230F"/>
    <w:rsid w:val="001542E9"/>
    <w:rsid w:val="001570FA"/>
    <w:rsid w:val="001623AB"/>
    <w:rsid w:val="00162A4E"/>
    <w:rsid w:val="00162D9F"/>
    <w:rsid w:val="001630F0"/>
    <w:rsid w:val="00163CCA"/>
    <w:rsid w:val="00165D1A"/>
    <w:rsid w:val="00170169"/>
    <w:rsid w:val="001706BC"/>
    <w:rsid w:val="00184703"/>
    <w:rsid w:val="00185B4D"/>
    <w:rsid w:val="0018662B"/>
    <w:rsid w:val="001879F0"/>
    <w:rsid w:val="0019436D"/>
    <w:rsid w:val="001946F9"/>
    <w:rsid w:val="001946FD"/>
    <w:rsid w:val="00195395"/>
    <w:rsid w:val="00197E94"/>
    <w:rsid w:val="001A2128"/>
    <w:rsid w:val="001A2FDB"/>
    <w:rsid w:val="001A4395"/>
    <w:rsid w:val="001A4F54"/>
    <w:rsid w:val="001B5A3E"/>
    <w:rsid w:val="001C28F9"/>
    <w:rsid w:val="001C7652"/>
    <w:rsid w:val="001D73E3"/>
    <w:rsid w:val="001D7996"/>
    <w:rsid w:val="001D7B83"/>
    <w:rsid w:val="001E1017"/>
    <w:rsid w:val="001E70EC"/>
    <w:rsid w:val="001F17D6"/>
    <w:rsid w:val="001F1F2F"/>
    <w:rsid w:val="001F5619"/>
    <w:rsid w:val="00200064"/>
    <w:rsid w:val="00203A5B"/>
    <w:rsid w:val="00205CF1"/>
    <w:rsid w:val="0020615C"/>
    <w:rsid w:val="00206B1A"/>
    <w:rsid w:val="00210A47"/>
    <w:rsid w:val="002124C7"/>
    <w:rsid w:val="00213DDB"/>
    <w:rsid w:val="0021469A"/>
    <w:rsid w:val="002173C9"/>
    <w:rsid w:val="00217AB6"/>
    <w:rsid w:val="00221DA2"/>
    <w:rsid w:val="0022411D"/>
    <w:rsid w:val="0022766C"/>
    <w:rsid w:val="00227F40"/>
    <w:rsid w:val="002308F2"/>
    <w:rsid w:val="0023167E"/>
    <w:rsid w:val="0023286D"/>
    <w:rsid w:val="002347CE"/>
    <w:rsid w:val="00235285"/>
    <w:rsid w:val="0023543B"/>
    <w:rsid w:val="00240133"/>
    <w:rsid w:val="002404B5"/>
    <w:rsid w:val="00242297"/>
    <w:rsid w:val="00242DD2"/>
    <w:rsid w:val="002431B0"/>
    <w:rsid w:val="00243FBD"/>
    <w:rsid w:val="002454BA"/>
    <w:rsid w:val="00247A2E"/>
    <w:rsid w:val="00251400"/>
    <w:rsid w:val="0025338B"/>
    <w:rsid w:val="0026231A"/>
    <w:rsid w:val="00267081"/>
    <w:rsid w:val="0026759B"/>
    <w:rsid w:val="00267E6E"/>
    <w:rsid w:val="002746F2"/>
    <w:rsid w:val="00277019"/>
    <w:rsid w:val="002774EF"/>
    <w:rsid w:val="00277DB0"/>
    <w:rsid w:val="00280A78"/>
    <w:rsid w:val="00281E21"/>
    <w:rsid w:val="00282D5C"/>
    <w:rsid w:val="00283187"/>
    <w:rsid w:val="00293550"/>
    <w:rsid w:val="00293AE4"/>
    <w:rsid w:val="00295C52"/>
    <w:rsid w:val="002A2D37"/>
    <w:rsid w:val="002B04B5"/>
    <w:rsid w:val="002B0629"/>
    <w:rsid w:val="002C37BD"/>
    <w:rsid w:val="002C797D"/>
    <w:rsid w:val="002C7FD7"/>
    <w:rsid w:val="002D0533"/>
    <w:rsid w:val="002D1808"/>
    <w:rsid w:val="002D78BE"/>
    <w:rsid w:val="002D791F"/>
    <w:rsid w:val="002E11D2"/>
    <w:rsid w:val="002E3CB1"/>
    <w:rsid w:val="002E5BB1"/>
    <w:rsid w:val="002E6887"/>
    <w:rsid w:val="002E7D75"/>
    <w:rsid w:val="002F0AEE"/>
    <w:rsid w:val="002F0B23"/>
    <w:rsid w:val="002F1613"/>
    <w:rsid w:val="002F4866"/>
    <w:rsid w:val="002F5E5F"/>
    <w:rsid w:val="0030307B"/>
    <w:rsid w:val="00310FA9"/>
    <w:rsid w:val="00317EF4"/>
    <w:rsid w:val="003200D3"/>
    <w:rsid w:val="0032504F"/>
    <w:rsid w:val="00325FC3"/>
    <w:rsid w:val="00326053"/>
    <w:rsid w:val="00335162"/>
    <w:rsid w:val="00335470"/>
    <w:rsid w:val="00337CA1"/>
    <w:rsid w:val="00341253"/>
    <w:rsid w:val="003424DF"/>
    <w:rsid w:val="00342E15"/>
    <w:rsid w:val="00344948"/>
    <w:rsid w:val="00346F32"/>
    <w:rsid w:val="00356133"/>
    <w:rsid w:val="00356B2E"/>
    <w:rsid w:val="00357E5C"/>
    <w:rsid w:val="00361818"/>
    <w:rsid w:val="003623D2"/>
    <w:rsid w:val="003674B9"/>
    <w:rsid w:val="00367734"/>
    <w:rsid w:val="00370DA4"/>
    <w:rsid w:val="00376600"/>
    <w:rsid w:val="003766D9"/>
    <w:rsid w:val="0037743B"/>
    <w:rsid w:val="00384CBB"/>
    <w:rsid w:val="003853B0"/>
    <w:rsid w:val="00390031"/>
    <w:rsid w:val="003913F3"/>
    <w:rsid w:val="00395A09"/>
    <w:rsid w:val="003A2946"/>
    <w:rsid w:val="003A5304"/>
    <w:rsid w:val="003B0494"/>
    <w:rsid w:val="003B0777"/>
    <w:rsid w:val="003B5331"/>
    <w:rsid w:val="003B53C8"/>
    <w:rsid w:val="003B5FAC"/>
    <w:rsid w:val="003B7355"/>
    <w:rsid w:val="003C0334"/>
    <w:rsid w:val="003C27C6"/>
    <w:rsid w:val="003C52D8"/>
    <w:rsid w:val="003C5C11"/>
    <w:rsid w:val="003D3379"/>
    <w:rsid w:val="003D70EA"/>
    <w:rsid w:val="003E171F"/>
    <w:rsid w:val="003E3410"/>
    <w:rsid w:val="003E5472"/>
    <w:rsid w:val="003F1D9A"/>
    <w:rsid w:val="003F3618"/>
    <w:rsid w:val="004034E9"/>
    <w:rsid w:val="004036BE"/>
    <w:rsid w:val="0040497C"/>
    <w:rsid w:val="00405B64"/>
    <w:rsid w:val="0040615A"/>
    <w:rsid w:val="00407C8A"/>
    <w:rsid w:val="00412825"/>
    <w:rsid w:val="004144A7"/>
    <w:rsid w:val="0041556F"/>
    <w:rsid w:val="00416983"/>
    <w:rsid w:val="00424AC2"/>
    <w:rsid w:val="00424CF5"/>
    <w:rsid w:val="00424F60"/>
    <w:rsid w:val="0042689B"/>
    <w:rsid w:val="00426DEC"/>
    <w:rsid w:val="00431D0D"/>
    <w:rsid w:val="00433016"/>
    <w:rsid w:val="00433CE9"/>
    <w:rsid w:val="00434030"/>
    <w:rsid w:val="00436557"/>
    <w:rsid w:val="00441AC1"/>
    <w:rsid w:val="00443CB7"/>
    <w:rsid w:val="0044697C"/>
    <w:rsid w:val="004512EA"/>
    <w:rsid w:val="00452C34"/>
    <w:rsid w:val="0045587F"/>
    <w:rsid w:val="00456F22"/>
    <w:rsid w:val="00457185"/>
    <w:rsid w:val="00461A48"/>
    <w:rsid w:val="00464BD4"/>
    <w:rsid w:val="0046672D"/>
    <w:rsid w:val="00466806"/>
    <w:rsid w:val="004717FD"/>
    <w:rsid w:val="004731F6"/>
    <w:rsid w:val="004736B2"/>
    <w:rsid w:val="00474A53"/>
    <w:rsid w:val="00481EA3"/>
    <w:rsid w:val="00483502"/>
    <w:rsid w:val="004900B3"/>
    <w:rsid w:val="004943F2"/>
    <w:rsid w:val="00496A76"/>
    <w:rsid w:val="004A0F67"/>
    <w:rsid w:val="004A1CAB"/>
    <w:rsid w:val="004A3D33"/>
    <w:rsid w:val="004A4032"/>
    <w:rsid w:val="004A6EB2"/>
    <w:rsid w:val="004B0816"/>
    <w:rsid w:val="004B54E7"/>
    <w:rsid w:val="004B7673"/>
    <w:rsid w:val="004C4421"/>
    <w:rsid w:val="004D0161"/>
    <w:rsid w:val="004D0A7D"/>
    <w:rsid w:val="004D2C0D"/>
    <w:rsid w:val="004D2CEC"/>
    <w:rsid w:val="004D3C5C"/>
    <w:rsid w:val="004D4EC5"/>
    <w:rsid w:val="004E03C6"/>
    <w:rsid w:val="004E0875"/>
    <w:rsid w:val="004E0A5F"/>
    <w:rsid w:val="004E2CDF"/>
    <w:rsid w:val="004E36D2"/>
    <w:rsid w:val="004E7F81"/>
    <w:rsid w:val="004F03E6"/>
    <w:rsid w:val="004F23E4"/>
    <w:rsid w:val="004F2F05"/>
    <w:rsid w:val="00500922"/>
    <w:rsid w:val="00510311"/>
    <w:rsid w:val="005113F2"/>
    <w:rsid w:val="00511B5A"/>
    <w:rsid w:val="00513048"/>
    <w:rsid w:val="005164AE"/>
    <w:rsid w:val="005238A0"/>
    <w:rsid w:val="00524701"/>
    <w:rsid w:val="00532616"/>
    <w:rsid w:val="0054216F"/>
    <w:rsid w:val="0054272C"/>
    <w:rsid w:val="00544F0F"/>
    <w:rsid w:val="005463BE"/>
    <w:rsid w:val="00551723"/>
    <w:rsid w:val="005553C6"/>
    <w:rsid w:val="00557534"/>
    <w:rsid w:val="00557C96"/>
    <w:rsid w:val="005640DE"/>
    <w:rsid w:val="00570736"/>
    <w:rsid w:val="0057138C"/>
    <w:rsid w:val="005718DA"/>
    <w:rsid w:val="0057222B"/>
    <w:rsid w:val="005836A0"/>
    <w:rsid w:val="005847CA"/>
    <w:rsid w:val="00585FEA"/>
    <w:rsid w:val="00590816"/>
    <w:rsid w:val="005919FE"/>
    <w:rsid w:val="00594672"/>
    <w:rsid w:val="0059495D"/>
    <w:rsid w:val="0059734C"/>
    <w:rsid w:val="005A0B5F"/>
    <w:rsid w:val="005A0DC4"/>
    <w:rsid w:val="005A7D4E"/>
    <w:rsid w:val="005B0D2C"/>
    <w:rsid w:val="005B0F88"/>
    <w:rsid w:val="005C444D"/>
    <w:rsid w:val="005C5713"/>
    <w:rsid w:val="005C6E6C"/>
    <w:rsid w:val="005C72CF"/>
    <w:rsid w:val="005C7EFF"/>
    <w:rsid w:val="005D00D9"/>
    <w:rsid w:val="005D172C"/>
    <w:rsid w:val="005D3A5A"/>
    <w:rsid w:val="005E016D"/>
    <w:rsid w:val="005E0FAA"/>
    <w:rsid w:val="005E3DFC"/>
    <w:rsid w:val="005E4D72"/>
    <w:rsid w:val="005E6941"/>
    <w:rsid w:val="005F0AE2"/>
    <w:rsid w:val="005F0D22"/>
    <w:rsid w:val="005F1DCC"/>
    <w:rsid w:val="005F5AD1"/>
    <w:rsid w:val="005F71F6"/>
    <w:rsid w:val="006003B1"/>
    <w:rsid w:val="00605C8F"/>
    <w:rsid w:val="00607D3A"/>
    <w:rsid w:val="00613DF9"/>
    <w:rsid w:val="006152D4"/>
    <w:rsid w:val="00620511"/>
    <w:rsid w:val="006258B4"/>
    <w:rsid w:val="00626B2E"/>
    <w:rsid w:val="00627613"/>
    <w:rsid w:val="00630035"/>
    <w:rsid w:val="0063362F"/>
    <w:rsid w:val="00634BDE"/>
    <w:rsid w:val="00634E73"/>
    <w:rsid w:val="006368F7"/>
    <w:rsid w:val="00636CEF"/>
    <w:rsid w:val="0064182E"/>
    <w:rsid w:val="006418F2"/>
    <w:rsid w:val="00641C55"/>
    <w:rsid w:val="0064238D"/>
    <w:rsid w:val="00643BB0"/>
    <w:rsid w:val="006506E4"/>
    <w:rsid w:val="00652CA6"/>
    <w:rsid w:val="006602DE"/>
    <w:rsid w:val="00661300"/>
    <w:rsid w:val="00663446"/>
    <w:rsid w:val="00674E21"/>
    <w:rsid w:val="0067564A"/>
    <w:rsid w:val="00675C5F"/>
    <w:rsid w:val="006767C4"/>
    <w:rsid w:val="00683F32"/>
    <w:rsid w:val="006849DC"/>
    <w:rsid w:val="006852FC"/>
    <w:rsid w:val="00687BF5"/>
    <w:rsid w:val="006905E3"/>
    <w:rsid w:val="006933EB"/>
    <w:rsid w:val="00696EE6"/>
    <w:rsid w:val="006A27D6"/>
    <w:rsid w:val="006A2B01"/>
    <w:rsid w:val="006A43BC"/>
    <w:rsid w:val="006A5559"/>
    <w:rsid w:val="006B01AB"/>
    <w:rsid w:val="006B23C1"/>
    <w:rsid w:val="006C5107"/>
    <w:rsid w:val="006C72A4"/>
    <w:rsid w:val="006D0477"/>
    <w:rsid w:val="006D1417"/>
    <w:rsid w:val="006D5CCA"/>
    <w:rsid w:val="006D5EE5"/>
    <w:rsid w:val="006D7871"/>
    <w:rsid w:val="006E0620"/>
    <w:rsid w:val="006E074F"/>
    <w:rsid w:val="006E103F"/>
    <w:rsid w:val="006E15C3"/>
    <w:rsid w:val="006E1603"/>
    <w:rsid w:val="006F0B62"/>
    <w:rsid w:val="006F6FDE"/>
    <w:rsid w:val="00704354"/>
    <w:rsid w:val="007107D3"/>
    <w:rsid w:val="00714F94"/>
    <w:rsid w:val="00715B8C"/>
    <w:rsid w:val="00715F29"/>
    <w:rsid w:val="00716EC7"/>
    <w:rsid w:val="0072076B"/>
    <w:rsid w:val="00724A47"/>
    <w:rsid w:val="00724B7F"/>
    <w:rsid w:val="00724ED6"/>
    <w:rsid w:val="00732BF4"/>
    <w:rsid w:val="0073537B"/>
    <w:rsid w:val="007375AF"/>
    <w:rsid w:val="00750A4F"/>
    <w:rsid w:val="0075339B"/>
    <w:rsid w:val="00763295"/>
    <w:rsid w:val="00763B3E"/>
    <w:rsid w:val="00763C0D"/>
    <w:rsid w:val="007719DE"/>
    <w:rsid w:val="007724DB"/>
    <w:rsid w:val="0077506E"/>
    <w:rsid w:val="007772A1"/>
    <w:rsid w:val="00780CC5"/>
    <w:rsid w:val="0078101B"/>
    <w:rsid w:val="00786E03"/>
    <w:rsid w:val="00786E64"/>
    <w:rsid w:val="00793078"/>
    <w:rsid w:val="00794E60"/>
    <w:rsid w:val="007A1F85"/>
    <w:rsid w:val="007A2BDF"/>
    <w:rsid w:val="007B1533"/>
    <w:rsid w:val="007B25E9"/>
    <w:rsid w:val="007B2C3C"/>
    <w:rsid w:val="007B3073"/>
    <w:rsid w:val="007B3401"/>
    <w:rsid w:val="007B6A18"/>
    <w:rsid w:val="007B7C3E"/>
    <w:rsid w:val="007C0417"/>
    <w:rsid w:val="007C0F99"/>
    <w:rsid w:val="007C3557"/>
    <w:rsid w:val="007D18F1"/>
    <w:rsid w:val="007D4498"/>
    <w:rsid w:val="007D4506"/>
    <w:rsid w:val="007D49A7"/>
    <w:rsid w:val="007E03C6"/>
    <w:rsid w:val="007E2074"/>
    <w:rsid w:val="007E2E6A"/>
    <w:rsid w:val="007E2E8B"/>
    <w:rsid w:val="007E4FC0"/>
    <w:rsid w:val="007E5021"/>
    <w:rsid w:val="007E5AC0"/>
    <w:rsid w:val="007E63EC"/>
    <w:rsid w:val="007F0C24"/>
    <w:rsid w:val="007F4EDE"/>
    <w:rsid w:val="007F6FEF"/>
    <w:rsid w:val="00801297"/>
    <w:rsid w:val="00803214"/>
    <w:rsid w:val="00806BDB"/>
    <w:rsid w:val="00814AF6"/>
    <w:rsid w:val="00814D55"/>
    <w:rsid w:val="00817366"/>
    <w:rsid w:val="00823050"/>
    <w:rsid w:val="00823189"/>
    <w:rsid w:val="00827EA3"/>
    <w:rsid w:val="00830E5A"/>
    <w:rsid w:val="00834732"/>
    <w:rsid w:val="00835939"/>
    <w:rsid w:val="008364FD"/>
    <w:rsid w:val="00840C09"/>
    <w:rsid w:val="00842F05"/>
    <w:rsid w:val="008430B1"/>
    <w:rsid w:val="00847513"/>
    <w:rsid w:val="00847A83"/>
    <w:rsid w:val="0086060F"/>
    <w:rsid w:val="00860884"/>
    <w:rsid w:val="00861874"/>
    <w:rsid w:val="00864ED8"/>
    <w:rsid w:val="008660B3"/>
    <w:rsid w:val="00867989"/>
    <w:rsid w:val="0087268B"/>
    <w:rsid w:val="0087272D"/>
    <w:rsid w:val="00875FC5"/>
    <w:rsid w:val="008800BF"/>
    <w:rsid w:val="008811ED"/>
    <w:rsid w:val="0088158E"/>
    <w:rsid w:val="008828FA"/>
    <w:rsid w:val="0088506F"/>
    <w:rsid w:val="00890786"/>
    <w:rsid w:val="00893C8C"/>
    <w:rsid w:val="00893ED6"/>
    <w:rsid w:val="008953B0"/>
    <w:rsid w:val="008961A0"/>
    <w:rsid w:val="00896AC1"/>
    <w:rsid w:val="0089739B"/>
    <w:rsid w:val="008A090E"/>
    <w:rsid w:val="008A16A7"/>
    <w:rsid w:val="008A2F4B"/>
    <w:rsid w:val="008A5DEC"/>
    <w:rsid w:val="008A6B15"/>
    <w:rsid w:val="008A726C"/>
    <w:rsid w:val="008B28FD"/>
    <w:rsid w:val="008B32FB"/>
    <w:rsid w:val="008B4995"/>
    <w:rsid w:val="008B4C9C"/>
    <w:rsid w:val="008C1724"/>
    <w:rsid w:val="008C42AD"/>
    <w:rsid w:val="008C7B00"/>
    <w:rsid w:val="008D2A52"/>
    <w:rsid w:val="008D65BF"/>
    <w:rsid w:val="008D7489"/>
    <w:rsid w:val="008E0685"/>
    <w:rsid w:val="008E2170"/>
    <w:rsid w:val="008E2CCE"/>
    <w:rsid w:val="008E3BA5"/>
    <w:rsid w:val="008E4C9F"/>
    <w:rsid w:val="008E5CDF"/>
    <w:rsid w:val="008E778D"/>
    <w:rsid w:val="008F468C"/>
    <w:rsid w:val="008F7539"/>
    <w:rsid w:val="009006CF"/>
    <w:rsid w:val="009117D8"/>
    <w:rsid w:val="00916D99"/>
    <w:rsid w:val="00920B30"/>
    <w:rsid w:val="0092119E"/>
    <w:rsid w:val="00921B68"/>
    <w:rsid w:val="00926A97"/>
    <w:rsid w:val="009305DC"/>
    <w:rsid w:val="00933F38"/>
    <w:rsid w:val="00946979"/>
    <w:rsid w:val="0095142C"/>
    <w:rsid w:val="00960238"/>
    <w:rsid w:val="00962DC8"/>
    <w:rsid w:val="00966619"/>
    <w:rsid w:val="00966D72"/>
    <w:rsid w:val="00972C6C"/>
    <w:rsid w:val="00976B0C"/>
    <w:rsid w:val="009803B5"/>
    <w:rsid w:val="00980581"/>
    <w:rsid w:val="009806B8"/>
    <w:rsid w:val="00980E31"/>
    <w:rsid w:val="00985E67"/>
    <w:rsid w:val="00987587"/>
    <w:rsid w:val="009905DC"/>
    <w:rsid w:val="009A0099"/>
    <w:rsid w:val="009A328B"/>
    <w:rsid w:val="009A3F93"/>
    <w:rsid w:val="009A45E0"/>
    <w:rsid w:val="009A79FE"/>
    <w:rsid w:val="009B4331"/>
    <w:rsid w:val="009C01FA"/>
    <w:rsid w:val="009C0F92"/>
    <w:rsid w:val="009C4251"/>
    <w:rsid w:val="009C6566"/>
    <w:rsid w:val="009D05FA"/>
    <w:rsid w:val="009D2D81"/>
    <w:rsid w:val="009D472D"/>
    <w:rsid w:val="009D5173"/>
    <w:rsid w:val="009E1AF0"/>
    <w:rsid w:val="009E2AA5"/>
    <w:rsid w:val="009E3AA0"/>
    <w:rsid w:val="009E4C1E"/>
    <w:rsid w:val="009E6825"/>
    <w:rsid w:val="009E76A5"/>
    <w:rsid w:val="009F2F1E"/>
    <w:rsid w:val="009F4174"/>
    <w:rsid w:val="009F50D9"/>
    <w:rsid w:val="00A01529"/>
    <w:rsid w:val="00A02E77"/>
    <w:rsid w:val="00A03D54"/>
    <w:rsid w:val="00A159E7"/>
    <w:rsid w:val="00A1626F"/>
    <w:rsid w:val="00A20A49"/>
    <w:rsid w:val="00A2367F"/>
    <w:rsid w:val="00A25800"/>
    <w:rsid w:val="00A25F58"/>
    <w:rsid w:val="00A27101"/>
    <w:rsid w:val="00A271D8"/>
    <w:rsid w:val="00A2759E"/>
    <w:rsid w:val="00A3063C"/>
    <w:rsid w:val="00A32359"/>
    <w:rsid w:val="00A3614B"/>
    <w:rsid w:val="00A43A96"/>
    <w:rsid w:val="00A45752"/>
    <w:rsid w:val="00A46106"/>
    <w:rsid w:val="00A549BB"/>
    <w:rsid w:val="00A55CE4"/>
    <w:rsid w:val="00A56414"/>
    <w:rsid w:val="00A61E7E"/>
    <w:rsid w:val="00A644D5"/>
    <w:rsid w:val="00A654C0"/>
    <w:rsid w:val="00A65653"/>
    <w:rsid w:val="00A708C0"/>
    <w:rsid w:val="00A70AB5"/>
    <w:rsid w:val="00A749F1"/>
    <w:rsid w:val="00A7640C"/>
    <w:rsid w:val="00A768B1"/>
    <w:rsid w:val="00A80EC5"/>
    <w:rsid w:val="00A93441"/>
    <w:rsid w:val="00A938D9"/>
    <w:rsid w:val="00A956EE"/>
    <w:rsid w:val="00A9776F"/>
    <w:rsid w:val="00A979E0"/>
    <w:rsid w:val="00AA1746"/>
    <w:rsid w:val="00AA18E1"/>
    <w:rsid w:val="00AA52C5"/>
    <w:rsid w:val="00AA61E3"/>
    <w:rsid w:val="00AA6370"/>
    <w:rsid w:val="00AB12BB"/>
    <w:rsid w:val="00AB6C99"/>
    <w:rsid w:val="00AC24D7"/>
    <w:rsid w:val="00AC2855"/>
    <w:rsid w:val="00AC4BD4"/>
    <w:rsid w:val="00AC4F20"/>
    <w:rsid w:val="00AC52BC"/>
    <w:rsid w:val="00AC55D9"/>
    <w:rsid w:val="00AD0FE9"/>
    <w:rsid w:val="00AD11B1"/>
    <w:rsid w:val="00AD70E6"/>
    <w:rsid w:val="00AE4663"/>
    <w:rsid w:val="00AF0256"/>
    <w:rsid w:val="00AF09A5"/>
    <w:rsid w:val="00AF0F8B"/>
    <w:rsid w:val="00AF2288"/>
    <w:rsid w:val="00AF30E3"/>
    <w:rsid w:val="00AF7B1D"/>
    <w:rsid w:val="00B0445D"/>
    <w:rsid w:val="00B1498E"/>
    <w:rsid w:val="00B20379"/>
    <w:rsid w:val="00B20A85"/>
    <w:rsid w:val="00B217BC"/>
    <w:rsid w:val="00B22356"/>
    <w:rsid w:val="00B22B9A"/>
    <w:rsid w:val="00B250D3"/>
    <w:rsid w:val="00B328DE"/>
    <w:rsid w:val="00B34DA0"/>
    <w:rsid w:val="00B35C5A"/>
    <w:rsid w:val="00B370CC"/>
    <w:rsid w:val="00B37A31"/>
    <w:rsid w:val="00B4016D"/>
    <w:rsid w:val="00B458B9"/>
    <w:rsid w:val="00B45ADA"/>
    <w:rsid w:val="00B51C39"/>
    <w:rsid w:val="00B52059"/>
    <w:rsid w:val="00B536D6"/>
    <w:rsid w:val="00B5389A"/>
    <w:rsid w:val="00B57C48"/>
    <w:rsid w:val="00B60C7E"/>
    <w:rsid w:val="00B64256"/>
    <w:rsid w:val="00B67939"/>
    <w:rsid w:val="00B67EDC"/>
    <w:rsid w:val="00B71D5B"/>
    <w:rsid w:val="00B72D05"/>
    <w:rsid w:val="00B7695B"/>
    <w:rsid w:val="00B90093"/>
    <w:rsid w:val="00B96CC9"/>
    <w:rsid w:val="00BA1047"/>
    <w:rsid w:val="00BA11C4"/>
    <w:rsid w:val="00BA19CC"/>
    <w:rsid w:val="00BB0D9E"/>
    <w:rsid w:val="00BB2DA8"/>
    <w:rsid w:val="00BB441C"/>
    <w:rsid w:val="00BB54FF"/>
    <w:rsid w:val="00BB71C1"/>
    <w:rsid w:val="00BC0518"/>
    <w:rsid w:val="00BC0617"/>
    <w:rsid w:val="00BC06D0"/>
    <w:rsid w:val="00BC1A7C"/>
    <w:rsid w:val="00BC28A9"/>
    <w:rsid w:val="00BC34DF"/>
    <w:rsid w:val="00BC536E"/>
    <w:rsid w:val="00BC5E66"/>
    <w:rsid w:val="00BC604E"/>
    <w:rsid w:val="00BD0632"/>
    <w:rsid w:val="00BD3764"/>
    <w:rsid w:val="00BD49EE"/>
    <w:rsid w:val="00BE11EA"/>
    <w:rsid w:val="00BE65BF"/>
    <w:rsid w:val="00BE77D1"/>
    <w:rsid w:val="00BE7A49"/>
    <w:rsid w:val="00BF544C"/>
    <w:rsid w:val="00C01BFA"/>
    <w:rsid w:val="00C04E4E"/>
    <w:rsid w:val="00C0612E"/>
    <w:rsid w:val="00C064DA"/>
    <w:rsid w:val="00C06C9F"/>
    <w:rsid w:val="00C06F7A"/>
    <w:rsid w:val="00C11C0E"/>
    <w:rsid w:val="00C135DB"/>
    <w:rsid w:val="00C170E4"/>
    <w:rsid w:val="00C17B05"/>
    <w:rsid w:val="00C204B8"/>
    <w:rsid w:val="00C2557A"/>
    <w:rsid w:val="00C26946"/>
    <w:rsid w:val="00C32862"/>
    <w:rsid w:val="00C364F7"/>
    <w:rsid w:val="00C43EAE"/>
    <w:rsid w:val="00C534A2"/>
    <w:rsid w:val="00C554FF"/>
    <w:rsid w:val="00C569C0"/>
    <w:rsid w:val="00C57B7F"/>
    <w:rsid w:val="00C604F2"/>
    <w:rsid w:val="00C616B4"/>
    <w:rsid w:val="00C63D6C"/>
    <w:rsid w:val="00C652E6"/>
    <w:rsid w:val="00C7526A"/>
    <w:rsid w:val="00C807BD"/>
    <w:rsid w:val="00C8120A"/>
    <w:rsid w:val="00C834E9"/>
    <w:rsid w:val="00C84497"/>
    <w:rsid w:val="00C85921"/>
    <w:rsid w:val="00C87FCA"/>
    <w:rsid w:val="00C91F76"/>
    <w:rsid w:val="00C948F0"/>
    <w:rsid w:val="00C95544"/>
    <w:rsid w:val="00C97626"/>
    <w:rsid w:val="00CA5B4A"/>
    <w:rsid w:val="00CA706F"/>
    <w:rsid w:val="00CA7869"/>
    <w:rsid w:val="00CC4357"/>
    <w:rsid w:val="00CD1D73"/>
    <w:rsid w:val="00CD23A2"/>
    <w:rsid w:val="00CD3079"/>
    <w:rsid w:val="00CD4302"/>
    <w:rsid w:val="00CD4D59"/>
    <w:rsid w:val="00CD6B5A"/>
    <w:rsid w:val="00CD7063"/>
    <w:rsid w:val="00CD7AD1"/>
    <w:rsid w:val="00CF135C"/>
    <w:rsid w:val="00CF3293"/>
    <w:rsid w:val="00CF501E"/>
    <w:rsid w:val="00CF5C53"/>
    <w:rsid w:val="00CF5DDE"/>
    <w:rsid w:val="00CF6232"/>
    <w:rsid w:val="00CF6347"/>
    <w:rsid w:val="00D00EE6"/>
    <w:rsid w:val="00D04175"/>
    <w:rsid w:val="00D06FFB"/>
    <w:rsid w:val="00D07A01"/>
    <w:rsid w:val="00D10C93"/>
    <w:rsid w:val="00D142CE"/>
    <w:rsid w:val="00D147BD"/>
    <w:rsid w:val="00D20427"/>
    <w:rsid w:val="00D20D3E"/>
    <w:rsid w:val="00D22C58"/>
    <w:rsid w:val="00D2548C"/>
    <w:rsid w:val="00D2709E"/>
    <w:rsid w:val="00D31AA4"/>
    <w:rsid w:val="00D33261"/>
    <w:rsid w:val="00D361D6"/>
    <w:rsid w:val="00D3667C"/>
    <w:rsid w:val="00D40AD9"/>
    <w:rsid w:val="00D431FB"/>
    <w:rsid w:val="00D46A2D"/>
    <w:rsid w:val="00D46C97"/>
    <w:rsid w:val="00D50CCF"/>
    <w:rsid w:val="00D53008"/>
    <w:rsid w:val="00D536AB"/>
    <w:rsid w:val="00D538F7"/>
    <w:rsid w:val="00D5784C"/>
    <w:rsid w:val="00D57A9A"/>
    <w:rsid w:val="00D60F46"/>
    <w:rsid w:val="00D61FDA"/>
    <w:rsid w:val="00D70797"/>
    <w:rsid w:val="00D72011"/>
    <w:rsid w:val="00D725A6"/>
    <w:rsid w:val="00D72A68"/>
    <w:rsid w:val="00D76303"/>
    <w:rsid w:val="00D7678B"/>
    <w:rsid w:val="00D80E1E"/>
    <w:rsid w:val="00D84235"/>
    <w:rsid w:val="00D861DC"/>
    <w:rsid w:val="00D86864"/>
    <w:rsid w:val="00D9180D"/>
    <w:rsid w:val="00D92030"/>
    <w:rsid w:val="00DA18F4"/>
    <w:rsid w:val="00DA372B"/>
    <w:rsid w:val="00DA63BF"/>
    <w:rsid w:val="00DA726F"/>
    <w:rsid w:val="00DB3420"/>
    <w:rsid w:val="00DB5506"/>
    <w:rsid w:val="00DC346A"/>
    <w:rsid w:val="00DC443C"/>
    <w:rsid w:val="00DC5194"/>
    <w:rsid w:val="00DC7057"/>
    <w:rsid w:val="00DD03B1"/>
    <w:rsid w:val="00DD4468"/>
    <w:rsid w:val="00DD689A"/>
    <w:rsid w:val="00DE0D0D"/>
    <w:rsid w:val="00DE262E"/>
    <w:rsid w:val="00DF0C72"/>
    <w:rsid w:val="00DF39BC"/>
    <w:rsid w:val="00DF3AAC"/>
    <w:rsid w:val="00DF4DDA"/>
    <w:rsid w:val="00DF7D01"/>
    <w:rsid w:val="00E02B17"/>
    <w:rsid w:val="00E02F2C"/>
    <w:rsid w:val="00E02FE6"/>
    <w:rsid w:val="00E06F1F"/>
    <w:rsid w:val="00E13737"/>
    <w:rsid w:val="00E13F03"/>
    <w:rsid w:val="00E220D3"/>
    <w:rsid w:val="00E23A09"/>
    <w:rsid w:val="00E2564A"/>
    <w:rsid w:val="00E30F43"/>
    <w:rsid w:val="00E31A00"/>
    <w:rsid w:val="00E3222A"/>
    <w:rsid w:val="00E3237A"/>
    <w:rsid w:val="00E344BC"/>
    <w:rsid w:val="00E36CF4"/>
    <w:rsid w:val="00E401F5"/>
    <w:rsid w:val="00E40343"/>
    <w:rsid w:val="00E4119D"/>
    <w:rsid w:val="00E411E3"/>
    <w:rsid w:val="00E41B32"/>
    <w:rsid w:val="00E4718D"/>
    <w:rsid w:val="00E55495"/>
    <w:rsid w:val="00E57BAF"/>
    <w:rsid w:val="00E57EB2"/>
    <w:rsid w:val="00E60DE3"/>
    <w:rsid w:val="00E629ED"/>
    <w:rsid w:val="00E62A00"/>
    <w:rsid w:val="00E6467F"/>
    <w:rsid w:val="00E64F76"/>
    <w:rsid w:val="00E7249D"/>
    <w:rsid w:val="00E734DB"/>
    <w:rsid w:val="00E810F7"/>
    <w:rsid w:val="00E8182F"/>
    <w:rsid w:val="00E82E5C"/>
    <w:rsid w:val="00E8651D"/>
    <w:rsid w:val="00E90AA2"/>
    <w:rsid w:val="00E91ED2"/>
    <w:rsid w:val="00E97C95"/>
    <w:rsid w:val="00EA1463"/>
    <w:rsid w:val="00EA33F6"/>
    <w:rsid w:val="00EB250B"/>
    <w:rsid w:val="00EB35DE"/>
    <w:rsid w:val="00EB5824"/>
    <w:rsid w:val="00EB7299"/>
    <w:rsid w:val="00EC0FB5"/>
    <w:rsid w:val="00EC1548"/>
    <w:rsid w:val="00EC4C69"/>
    <w:rsid w:val="00ED1082"/>
    <w:rsid w:val="00ED18C5"/>
    <w:rsid w:val="00ED1991"/>
    <w:rsid w:val="00ED33D1"/>
    <w:rsid w:val="00EE6797"/>
    <w:rsid w:val="00EE78F2"/>
    <w:rsid w:val="00EF5A87"/>
    <w:rsid w:val="00F0392D"/>
    <w:rsid w:val="00F047F9"/>
    <w:rsid w:val="00F04DA4"/>
    <w:rsid w:val="00F04E28"/>
    <w:rsid w:val="00F0796C"/>
    <w:rsid w:val="00F146BD"/>
    <w:rsid w:val="00F14968"/>
    <w:rsid w:val="00F14E02"/>
    <w:rsid w:val="00F15EED"/>
    <w:rsid w:val="00F21D32"/>
    <w:rsid w:val="00F23ADB"/>
    <w:rsid w:val="00F243D9"/>
    <w:rsid w:val="00F27E52"/>
    <w:rsid w:val="00F27F88"/>
    <w:rsid w:val="00F3044D"/>
    <w:rsid w:val="00F329AC"/>
    <w:rsid w:val="00F33F76"/>
    <w:rsid w:val="00F423C8"/>
    <w:rsid w:val="00F478FD"/>
    <w:rsid w:val="00F5266A"/>
    <w:rsid w:val="00F5365D"/>
    <w:rsid w:val="00F559F6"/>
    <w:rsid w:val="00F5751B"/>
    <w:rsid w:val="00F60EEC"/>
    <w:rsid w:val="00F6107D"/>
    <w:rsid w:val="00F62114"/>
    <w:rsid w:val="00F748A1"/>
    <w:rsid w:val="00F8068C"/>
    <w:rsid w:val="00F86476"/>
    <w:rsid w:val="00F86494"/>
    <w:rsid w:val="00F8756A"/>
    <w:rsid w:val="00F9090A"/>
    <w:rsid w:val="00F91A34"/>
    <w:rsid w:val="00F9414E"/>
    <w:rsid w:val="00F944B2"/>
    <w:rsid w:val="00F97530"/>
    <w:rsid w:val="00FA13E3"/>
    <w:rsid w:val="00FA394F"/>
    <w:rsid w:val="00FA4F12"/>
    <w:rsid w:val="00FA6799"/>
    <w:rsid w:val="00FA7038"/>
    <w:rsid w:val="00FB18A8"/>
    <w:rsid w:val="00FB22EE"/>
    <w:rsid w:val="00FB3AF2"/>
    <w:rsid w:val="00FC0D59"/>
    <w:rsid w:val="00FD2292"/>
    <w:rsid w:val="00FD37E0"/>
    <w:rsid w:val="00FD6D44"/>
    <w:rsid w:val="00FD730E"/>
    <w:rsid w:val="00FE360F"/>
    <w:rsid w:val="00FE6EA2"/>
    <w:rsid w:val="00FE7072"/>
    <w:rsid w:val="00FF532F"/>
    <w:rsid w:val="00FF576F"/>
    <w:rsid w:val="00FF6785"/>
    <w:rsid w:val="00FF6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BDDDB6"/>
  <w15:chartTrackingRefBased/>
  <w15:docId w15:val="{6F38E636-0209-47C0-A736-870B6AE1A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52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C52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52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52D8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3C52D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C52D8"/>
    <w:rPr>
      <w:color w:val="0563C1" w:themeColor="hyperlink"/>
      <w:u w:val="single"/>
    </w:rPr>
  </w:style>
  <w:style w:type="table" w:styleId="PlainTable3">
    <w:name w:val="Plain Table 3"/>
    <w:basedOn w:val="TableNormal"/>
    <w:uiPriority w:val="43"/>
    <w:rsid w:val="0077506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77506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18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180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B6C9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442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65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ruralhealthinfo.org/topics/what-is-rural" TargetMode="External"/><Relationship Id="rId5" Type="http://schemas.openxmlformats.org/officeDocument/2006/relationships/hyperlink" Target="https://www2.census.gov/geo/pdfs/reference/ua/Census_UA_2020FAQs_Feb2023.pdf" TargetMode="External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08</TotalTime>
  <Pages>7</Pages>
  <Words>907</Words>
  <Characters>6848</Characters>
  <Application>Microsoft Office Word</Application>
  <DocSecurity>0</DocSecurity>
  <Lines>760</Lines>
  <Paragraphs>775</Paragraphs>
  <ScaleCrop>false</ScaleCrop>
  <Company/>
  <LinksUpToDate>false</LinksUpToDate>
  <CharactersWithSpaces>6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awane, Kalyani</dc:creator>
  <cp:keywords/>
  <dc:description/>
  <cp:lastModifiedBy>Kalyani Sonawane</cp:lastModifiedBy>
  <cp:revision>612</cp:revision>
  <dcterms:created xsi:type="dcterms:W3CDTF">2023-05-03T15:50:00Z</dcterms:created>
  <dcterms:modified xsi:type="dcterms:W3CDTF">2024-01-09T18:54:00Z</dcterms:modified>
</cp:coreProperties>
</file>